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D19C74" w14:textId="6121E658" w:rsidR="00213D30" w:rsidRDefault="00213D30" w:rsidP="00DD0F8D">
      <w:pPr>
        <w:spacing w:line="480" w:lineRule="auto"/>
      </w:pPr>
      <w:r>
        <w:rPr>
          <w:b/>
          <w:bCs/>
        </w:rPr>
        <w:t>Supplemental Table 1</w:t>
      </w:r>
      <w:r w:rsidRPr="002B1F61">
        <w:rPr>
          <w:b/>
          <w:bCs/>
        </w:rPr>
        <w:t>.</w:t>
      </w:r>
      <w:r w:rsidRPr="002B1F61">
        <w:t xml:space="preserve"> </w:t>
      </w:r>
      <w:r>
        <w:t>Comprehensive Behavioral Health Definition</w:t>
      </w:r>
    </w:p>
    <w:tbl>
      <w:tblPr>
        <w:tblStyle w:val="PlainTable4"/>
        <w:tblW w:w="10610" w:type="dxa"/>
        <w:tblLook w:val="04A0" w:firstRow="1" w:lastRow="0" w:firstColumn="1" w:lastColumn="0" w:noHBand="0" w:noVBand="1"/>
      </w:tblPr>
      <w:tblGrid>
        <w:gridCol w:w="2159"/>
        <w:gridCol w:w="46"/>
        <w:gridCol w:w="5535"/>
        <w:gridCol w:w="2870"/>
      </w:tblGrid>
      <w:tr w:rsidR="005D63B7" w:rsidRPr="00F4042D" w14:paraId="49088B7B" w14:textId="77777777" w:rsidTr="005D6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gridSpan w:val="2"/>
            <w:hideMark/>
          </w:tcPr>
          <w:p w14:paraId="66E00CEF" w14:textId="77777777" w:rsidR="00687E55" w:rsidRPr="00F4042D" w:rsidRDefault="00687E55" w:rsidP="005D63B7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5535" w:type="dxa"/>
            <w:hideMark/>
          </w:tcPr>
          <w:p w14:paraId="3C5D10DB" w14:textId="77777777" w:rsidR="00687E55" w:rsidRPr="00F4042D" w:rsidRDefault="00687E55" w:rsidP="005D6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>Set</w:t>
            </w:r>
          </w:p>
        </w:tc>
        <w:tc>
          <w:tcPr>
            <w:tcW w:w="2870" w:type="dxa"/>
            <w:noWrap/>
            <w:hideMark/>
          </w:tcPr>
          <w:p w14:paraId="595C67D7" w14:textId="77777777" w:rsidR="00687E55" w:rsidRPr="00F4042D" w:rsidRDefault="00687E55" w:rsidP="005D6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>Additional Restrictions</w:t>
            </w:r>
          </w:p>
        </w:tc>
      </w:tr>
      <w:tr w:rsidR="00687E55" w:rsidRPr="00F4042D" w14:paraId="77AAE400" w14:textId="77777777" w:rsidTr="005D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gridSpan w:val="2"/>
            <w:hideMark/>
          </w:tcPr>
          <w:p w14:paraId="67DBC87F" w14:textId="77777777" w:rsidR="00687E55" w:rsidRPr="00F4042D" w:rsidRDefault="00687E55" w:rsidP="005D63B7">
            <w:pPr>
              <w:rPr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>Place of Service</w:t>
            </w:r>
          </w:p>
        </w:tc>
        <w:tc>
          <w:tcPr>
            <w:tcW w:w="5535" w:type="dxa"/>
            <w:hideMark/>
          </w:tcPr>
          <w:p w14:paraId="75A78FAB" w14:textId="77777777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POS:</w:t>
            </w:r>
            <w:r w:rsidRPr="00F4042D">
              <w:rPr>
                <w:color w:val="000000"/>
                <w:sz w:val="20"/>
                <w:szCs w:val="20"/>
              </w:rPr>
              <w:t xml:space="preserve"> </w:t>
            </w:r>
            <w:r w:rsidRPr="00F4042D">
              <w:rPr>
                <w:color w:val="000000"/>
                <w:sz w:val="20"/>
                <w:szCs w:val="20"/>
              </w:rPr>
              <w:br/>
              <w:t>'55'</w:t>
            </w:r>
          </w:p>
        </w:tc>
        <w:tc>
          <w:tcPr>
            <w:tcW w:w="2870" w:type="dxa"/>
            <w:hideMark/>
          </w:tcPr>
          <w:p w14:paraId="383F83AA" w14:textId="77777777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A', 'B', 'C', 'I', 'M', 'O'</w:t>
            </w:r>
          </w:p>
        </w:tc>
      </w:tr>
      <w:tr w:rsidR="00814EB5" w:rsidRPr="00F4042D" w14:paraId="24270FCA" w14:textId="77777777" w:rsidTr="005D63B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gridSpan w:val="2"/>
            <w:hideMark/>
          </w:tcPr>
          <w:p w14:paraId="71F9CCA2" w14:textId="77777777" w:rsidR="00687E55" w:rsidRPr="00F4042D" w:rsidRDefault="00687E55" w:rsidP="005D63B7">
            <w:pPr>
              <w:rPr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>Billing Provider Type</w:t>
            </w:r>
          </w:p>
        </w:tc>
        <w:tc>
          <w:tcPr>
            <w:tcW w:w="5535" w:type="dxa"/>
            <w:hideMark/>
          </w:tcPr>
          <w:p w14:paraId="172C4DC7" w14:textId="7EFCA8C6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DTL_CDE_PROV_TYPE_PRI_BILL:</w:t>
            </w:r>
            <w:r w:rsidRPr="00F4042D">
              <w:rPr>
                <w:color w:val="000000"/>
                <w:sz w:val="20"/>
                <w:szCs w:val="20"/>
              </w:rPr>
              <w:t xml:space="preserve"> </w:t>
            </w:r>
            <w:r w:rsidRPr="00F4042D">
              <w:rPr>
                <w:color w:val="000000"/>
                <w:sz w:val="20"/>
                <w:szCs w:val="20"/>
              </w:rPr>
              <w:br/>
              <w:t>'42', '84', '95'</w:t>
            </w:r>
          </w:p>
        </w:tc>
        <w:tc>
          <w:tcPr>
            <w:tcW w:w="2870" w:type="dxa"/>
            <w:hideMark/>
          </w:tcPr>
          <w:p w14:paraId="19B08690" w14:textId="77777777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B', 'M'</w:t>
            </w:r>
          </w:p>
        </w:tc>
      </w:tr>
      <w:tr w:rsidR="00687E55" w:rsidRPr="00F4042D" w14:paraId="5B4B2BA7" w14:textId="77777777" w:rsidTr="005D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gridSpan w:val="2"/>
            <w:hideMark/>
          </w:tcPr>
          <w:p w14:paraId="09958B2F" w14:textId="77777777" w:rsidR="00687E55" w:rsidRPr="00F4042D" w:rsidRDefault="00687E55" w:rsidP="005D63B7">
            <w:pPr>
              <w:rPr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 xml:space="preserve">DRG </w:t>
            </w:r>
          </w:p>
        </w:tc>
        <w:tc>
          <w:tcPr>
            <w:tcW w:w="5535" w:type="dxa"/>
            <w:hideMark/>
          </w:tcPr>
          <w:p w14:paraId="49093289" w14:textId="77777777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DRG:</w:t>
            </w:r>
            <w:r w:rsidRPr="00F4042D">
              <w:rPr>
                <w:color w:val="000000"/>
                <w:sz w:val="20"/>
                <w:szCs w:val="20"/>
              </w:rPr>
              <w:t xml:space="preserve"> </w:t>
            </w:r>
            <w:r w:rsidRPr="00F4042D">
              <w:rPr>
                <w:color w:val="000000"/>
                <w:sz w:val="20"/>
                <w:szCs w:val="20"/>
              </w:rPr>
              <w:br/>
              <w:t>'740', '750', '751', '752', '753', '754', '755', '756', '757', '758', '759', '760', '770', '773', '774', '775', '776'</w:t>
            </w:r>
          </w:p>
        </w:tc>
        <w:tc>
          <w:tcPr>
            <w:tcW w:w="2870" w:type="dxa"/>
            <w:hideMark/>
          </w:tcPr>
          <w:p w14:paraId="00E48EE9" w14:textId="77777777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A', 'I'</w:t>
            </w:r>
          </w:p>
        </w:tc>
      </w:tr>
      <w:tr w:rsidR="00814EB5" w:rsidRPr="00F4042D" w14:paraId="612B6D73" w14:textId="77777777" w:rsidTr="005D63B7">
        <w:trPr>
          <w:trHeight w:val="1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gridSpan w:val="2"/>
            <w:hideMark/>
          </w:tcPr>
          <w:p w14:paraId="6DD6898C" w14:textId="77777777" w:rsidR="00687E55" w:rsidRPr="00F4042D" w:rsidRDefault="00687E55" w:rsidP="005D63B7">
            <w:pPr>
              <w:rPr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>Revenue Code</w:t>
            </w:r>
          </w:p>
        </w:tc>
        <w:tc>
          <w:tcPr>
            <w:tcW w:w="5535" w:type="dxa"/>
            <w:hideMark/>
          </w:tcPr>
          <w:p w14:paraId="5A67AA08" w14:textId="77777777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RevCode:</w:t>
            </w:r>
            <w:r w:rsidRPr="00F4042D">
              <w:rPr>
                <w:color w:val="000000"/>
                <w:sz w:val="20"/>
                <w:szCs w:val="20"/>
              </w:rPr>
              <w:t xml:space="preserve"> </w:t>
            </w:r>
            <w:r w:rsidRPr="00F4042D">
              <w:rPr>
                <w:color w:val="000000"/>
                <w:sz w:val="20"/>
                <w:szCs w:val="20"/>
              </w:rPr>
              <w:br/>
              <w:t>'0114', '0116', '0124', '0126', '0134', '0136', '0144', '0146', '0154', '0156', '0204', '0513', '0671', '0900', '0901', '0902', '0903', '0904', '0905', '0906', '0907', '0909', '0910', '0911', '0912', '0913', '0914', '0915', '0916', '0917', '0918', '0919', '0944', '0945', '0961', '1000', '1001', '1002', '1003', '1004', '1005', '1006'</w:t>
            </w:r>
          </w:p>
        </w:tc>
        <w:tc>
          <w:tcPr>
            <w:tcW w:w="2870" w:type="dxa"/>
            <w:hideMark/>
          </w:tcPr>
          <w:p w14:paraId="55F2DD94" w14:textId="77777777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C', 'O'</w:t>
            </w:r>
          </w:p>
        </w:tc>
      </w:tr>
      <w:tr w:rsidR="00687E55" w:rsidRPr="00F4042D" w14:paraId="42E35F4E" w14:textId="77777777" w:rsidTr="005D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gridSpan w:val="2"/>
            <w:hideMark/>
          </w:tcPr>
          <w:p w14:paraId="5A12CA30" w14:textId="77777777" w:rsidR="00687E55" w:rsidRPr="00F4042D" w:rsidRDefault="00687E55" w:rsidP="005D63B7">
            <w:pPr>
              <w:rPr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>ICD-10 Primary Diagnosis Code</w:t>
            </w:r>
          </w:p>
        </w:tc>
        <w:tc>
          <w:tcPr>
            <w:tcW w:w="5535" w:type="dxa"/>
            <w:hideMark/>
          </w:tcPr>
          <w:p w14:paraId="1DE3857B" w14:textId="77777777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substr(ICDDiag1,1,2):</w:t>
            </w:r>
            <w:r w:rsidRPr="00F4042D">
              <w:rPr>
                <w:color w:val="000000"/>
                <w:sz w:val="20"/>
                <w:szCs w:val="20"/>
              </w:rPr>
              <w:t xml:space="preserve"> </w:t>
            </w:r>
            <w:r w:rsidRPr="00F4042D">
              <w:rPr>
                <w:color w:val="000000"/>
                <w:sz w:val="20"/>
                <w:szCs w:val="20"/>
              </w:rPr>
              <w:br/>
              <w:t>'F0', 'F2', 'F3', 'F4', 'F5', 'F6', 'F9', 'X7', 'X8'</w:t>
            </w:r>
            <w:r w:rsidRPr="00F4042D">
              <w:rPr>
                <w:color w:val="000000"/>
                <w:sz w:val="20"/>
                <w:szCs w:val="20"/>
              </w:rPr>
              <w:br/>
            </w:r>
            <w:r w:rsidRPr="00F4042D">
              <w:rPr>
                <w:b/>
                <w:bCs/>
                <w:color w:val="000000"/>
                <w:sz w:val="20"/>
                <w:szCs w:val="20"/>
              </w:rPr>
              <w:t>substr(ICDDiag1,1,3):</w:t>
            </w:r>
            <w:r w:rsidRPr="00F4042D">
              <w:rPr>
                <w:color w:val="000000"/>
                <w:sz w:val="20"/>
                <w:szCs w:val="20"/>
              </w:rPr>
              <w:br/>
              <w:t>'F10', 'F11', 'F12', 'F13', 'F14', 'F15', 'F16', 'F18', 'F19', 'F84', 'F88'</w:t>
            </w:r>
            <w:r w:rsidRPr="00F4042D">
              <w:rPr>
                <w:color w:val="000000"/>
                <w:sz w:val="20"/>
                <w:szCs w:val="20"/>
              </w:rPr>
              <w:br/>
            </w:r>
            <w:r w:rsidRPr="00F4042D">
              <w:rPr>
                <w:b/>
                <w:bCs/>
                <w:color w:val="000000"/>
                <w:sz w:val="20"/>
                <w:szCs w:val="20"/>
              </w:rPr>
              <w:t>substr(ICDDiag1,1,4):</w:t>
            </w:r>
            <w:r w:rsidRPr="00F4042D">
              <w:rPr>
                <w:color w:val="000000"/>
                <w:sz w:val="20"/>
                <w:szCs w:val="20"/>
              </w:rPr>
              <w:br/>
              <w:t>'Z915'</w:t>
            </w:r>
            <w:r w:rsidRPr="00F4042D">
              <w:rPr>
                <w:color w:val="000000"/>
                <w:sz w:val="20"/>
                <w:szCs w:val="20"/>
              </w:rPr>
              <w:br/>
            </w:r>
            <w:r w:rsidRPr="00F4042D">
              <w:rPr>
                <w:b/>
                <w:bCs/>
                <w:color w:val="000000"/>
                <w:sz w:val="20"/>
                <w:szCs w:val="20"/>
              </w:rPr>
              <w:t>substr(ICDDiag1,1,5):</w:t>
            </w:r>
            <w:r w:rsidRPr="00F4042D">
              <w:rPr>
                <w:color w:val="000000"/>
                <w:sz w:val="20"/>
                <w:szCs w:val="20"/>
              </w:rPr>
              <w:br/>
              <w:t>'R4585', 'Z7281', 'T1491'</w:t>
            </w:r>
            <w:r w:rsidRPr="00F4042D">
              <w:rPr>
                <w:color w:val="000000"/>
                <w:sz w:val="20"/>
                <w:szCs w:val="20"/>
              </w:rPr>
              <w:br/>
            </w:r>
            <w:r w:rsidRPr="00F4042D">
              <w:rPr>
                <w:b/>
                <w:bCs/>
                <w:color w:val="000000"/>
                <w:sz w:val="20"/>
                <w:szCs w:val="20"/>
              </w:rPr>
              <w:t>substr(ICDDiag1,1,6):</w:t>
            </w:r>
            <w:r w:rsidRPr="00F4042D">
              <w:rPr>
                <w:color w:val="000000"/>
                <w:sz w:val="20"/>
                <w:szCs w:val="20"/>
              </w:rPr>
              <w:br/>
              <w:t>'T71112', 'T71122', 'T71132', 'T71152', 'T71162', 'T71192', 'T71222', 'T71232'</w:t>
            </w:r>
          </w:p>
        </w:tc>
        <w:tc>
          <w:tcPr>
            <w:tcW w:w="2870" w:type="dxa"/>
            <w:hideMark/>
          </w:tcPr>
          <w:p w14:paraId="3C8484B1" w14:textId="77777777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A', 'B', 'C', 'I', 'M', 'O'</w:t>
            </w:r>
          </w:p>
        </w:tc>
      </w:tr>
      <w:tr w:rsidR="00814EB5" w:rsidRPr="00F4042D" w14:paraId="04E3D613" w14:textId="77777777" w:rsidTr="005D63B7">
        <w:trPr>
          <w:trHeight w:val="2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gridSpan w:val="2"/>
            <w:hideMark/>
          </w:tcPr>
          <w:p w14:paraId="27CC077B" w14:textId="5A38F111" w:rsidR="00687E55" w:rsidRPr="00F4042D" w:rsidRDefault="00A85371" w:rsidP="005D63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ealthcare Common </w:t>
            </w:r>
            <w:r w:rsidRPr="00F4042D">
              <w:rPr>
                <w:color w:val="000000"/>
                <w:sz w:val="20"/>
                <w:szCs w:val="20"/>
              </w:rPr>
              <w:t>Procedure Cod</w:t>
            </w:r>
            <w:r>
              <w:rPr>
                <w:color w:val="000000"/>
                <w:sz w:val="20"/>
                <w:szCs w:val="20"/>
              </w:rPr>
              <w:t>ing System (HCPCS)</w:t>
            </w:r>
          </w:p>
        </w:tc>
        <w:tc>
          <w:tcPr>
            <w:tcW w:w="5535" w:type="dxa"/>
            <w:hideMark/>
          </w:tcPr>
          <w:p w14:paraId="7037294C" w14:textId="77777777" w:rsidR="00A85371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B</w:t>
            </w:r>
            <w:r w:rsidR="00A85371">
              <w:rPr>
                <w:b/>
                <w:bCs/>
                <w:color w:val="000000"/>
                <w:sz w:val="20"/>
                <w:szCs w:val="20"/>
              </w:rPr>
              <w:t xml:space="preserve">ehavioral </w:t>
            </w:r>
            <w:r w:rsidRPr="00F4042D">
              <w:rPr>
                <w:b/>
                <w:bCs/>
                <w:color w:val="000000"/>
                <w:sz w:val="20"/>
                <w:szCs w:val="20"/>
              </w:rPr>
              <w:t>H</w:t>
            </w:r>
            <w:r w:rsidR="00A85371">
              <w:rPr>
                <w:b/>
                <w:bCs/>
                <w:color w:val="000000"/>
                <w:sz w:val="20"/>
                <w:szCs w:val="20"/>
              </w:rPr>
              <w:t>ealth</w:t>
            </w:r>
            <w:r w:rsidRPr="00F4042D">
              <w:rPr>
                <w:b/>
                <w:bCs/>
                <w:color w:val="000000"/>
                <w:sz w:val="20"/>
                <w:szCs w:val="20"/>
              </w:rPr>
              <w:t xml:space="preserve"> Services HCPCS:</w:t>
            </w:r>
            <w:r w:rsidRPr="00F4042D">
              <w:rPr>
                <w:color w:val="000000"/>
                <w:sz w:val="20"/>
                <w:szCs w:val="20"/>
              </w:rPr>
              <w:t xml:space="preserve"> </w:t>
            </w:r>
            <w:r w:rsidRPr="00F4042D">
              <w:rPr>
                <w:color w:val="000000"/>
                <w:sz w:val="20"/>
                <w:szCs w:val="20"/>
              </w:rPr>
              <w:br/>
              <w:t>'90785', '90791', '90792', '90801', '90804', '90806', '90808', '90810', '90812', '90814', '90832', '90833', '90834', '90836', '90837', '90838', '90839', '90840', '90846', '90847', '90849', '90853', '90863', '90899', '96101', '96105', '96110', '96111', '96115', '96116', '96117', '96118', '96127', '99406', '99407', 'G0396', 'G0397', 'H0001', 'H0003', 'H0004', 'H0005', 'H0006', 'H0007', 'H0010', 'H0011', 'H0012', 'H0014', 'H0015', 'H0036', 'H0038', 'H0040', 'H0046', 'H0047', 'H0048', 'H2012', 'H2015', 'H2017', 'H2019', 'H2020', 'H2034', 'H2036', 'S0201', 'S0281', 'S9484'</w:t>
            </w:r>
            <w:r w:rsidRPr="00F4042D">
              <w:rPr>
                <w:color w:val="000000"/>
                <w:sz w:val="20"/>
                <w:szCs w:val="20"/>
              </w:rPr>
              <w:br/>
            </w:r>
          </w:p>
          <w:p w14:paraId="5947D2D9" w14:textId="6E167FF1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 xml:space="preserve">Office Administered Drugs HCPCS: </w:t>
            </w:r>
            <w:r w:rsidRPr="00F4042D">
              <w:rPr>
                <w:color w:val="000000"/>
                <w:sz w:val="20"/>
                <w:szCs w:val="20"/>
              </w:rPr>
              <w:br/>
              <w:t>'J0400', 'J0401', 'J0570', 'J0571', 'J0571', 'J0573', 'J0574', 'J0575', 'J1630', 'J1631', 'J2315', 'J2358', 'J2426', 'J2680', 'J2794', 'J3360', 'H0020'</w:t>
            </w:r>
          </w:p>
        </w:tc>
        <w:tc>
          <w:tcPr>
            <w:tcW w:w="2870" w:type="dxa"/>
            <w:hideMark/>
          </w:tcPr>
          <w:p w14:paraId="3370AE84" w14:textId="77777777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A', 'B', 'C', 'I', 'M', 'O'</w:t>
            </w:r>
            <w:r w:rsidRPr="00F4042D">
              <w:rPr>
                <w:color w:val="000000"/>
                <w:sz w:val="20"/>
                <w:szCs w:val="20"/>
              </w:rPr>
              <w:br/>
            </w:r>
            <w:r w:rsidRPr="00F4042D">
              <w:rPr>
                <w:color w:val="000000"/>
                <w:sz w:val="20"/>
                <w:szCs w:val="20"/>
              </w:rPr>
              <w:br/>
              <w:t>Non-ED</w:t>
            </w:r>
          </w:p>
        </w:tc>
      </w:tr>
      <w:tr w:rsidR="00687E55" w:rsidRPr="00F4042D" w14:paraId="1896CF05" w14:textId="77777777" w:rsidTr="005D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gridSpan w:val="2"/>
            <w:hideMark/>
          </w:tcPr>
          <w:p w14:paraId="33983B65" w14:textId="0ED7F5A8" w:rsidR="00687E55" w:rsidRPr="00F4042D" w:rsidRDefault="009C578D" w:rsidP="005D63B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CP</w:t>
            </w:r>
            <w:r w:rsidR="00A85371">
              <w:rPr>
                <w:color w:val="000000"/>
                <w:sz w:val="20"/>
                <w:szCs w:val="20"/>
              </w:rPr>
              <w:t>CS</w:t>
            </w:r>
            <w:r w:rsidR="00687E55" w:rsidRPr="00F4042D">
              <w:rPr>
                <w:color w:val="000000"/>
                <w:sz w:val="20"/>
                <w:szCs w:val="20"/>
              </w:rPr>
              <w:t xml:space="preserve"> + </w:t>
            </w:r>
            <w:r w:rsidR="008E6141">
              <w:rPr>
                <w:color w:val="000000"/>
                <w:sz w:val="20"/>
                <w:szCs w:val="20"/>
              </w:rPr>
              <w:t>National Drug Code (</w:t>
            </w:r>
            <w:r>
              <w:rPr>
                <w:color w:val="000000"/>
                <w:sz w:val="20"/>
                <w:szCs w:val="20"/>
              </w:rPr>
              <w:t>NDC)</w:t>
            </w:r>
          </w:p>
        </w:tc>
        <w:tc>
          <w:tcPr>
            <w:tcW w:w="5535" w:type="dxa"/>
            <w:hideMark/>
          </w:tcPr>
          <w:p w14:paraId="722B56C6" w14:textId="2A8DE7E2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HCPCS = 'J8499' and NDC is one of the following:</w:t>
            </w:r>
            <w:r w:rsidRPr="00F4042D">
              <w:rPr>
                <w:color w:val="000000"/>
                <w:sz w:val="20"/>
                <w:szCs w:val="20"/>
              </w:rPr>
              <w:br/>
              <w:t>'63459030042', '65757030202', '00406009201', '00406009203',</w:t>
            </w:r>
            <w:r w:rsidR="00DD79FD">
              <w:rPr>
                <w:color w:val="000000"/>
                <w:sz w:val="20"/>
                <w:szCs w:val="20"/>
              </w:rPr>
              <w:t xml:space="preserve"> </w:t>
            </w:r>
            <w:r w:rsidRPr="00F4042D">
              <w:rPr>
                <w:color w:val="000000"/>
                <w:sz w:val="20"/>
                <w:szCs w:val="20"/>
              </w:rPr>
              <w:t xml:space="preserve">'00185003901', '00185003930', '00406117001', '00406117003', '00555090201', '00555090202', '16729008101', '16729008110', '42291063230', '43063059115', '47335032683', '47335032688', '50436010501', '51224020630', '51224020650', '52152010502', '52152010504', '52152010530', '54868557400', '65694010003', '65694010010', '68084029111', '68084029121', '68094085362', '68115068030', '00056001122', '00056001130', '00056001170', '00056007950', '51285027501', '51285027502', '00056008050', '65757030001', '00054017613', '00054017713', '00093537856', '00093537956', '00228315303', '00228315603', '00378092393', </w:t>
            </w:r>
            <w:r w:rsidRPr="00F4042D">
              <w:rPr>
                <w:color w:val="000000"/>
                <w:sz w:val="20"/>
                <w:szCs w:val="20"/>
              </w:rPr>
              <w:lastRenderedPageBreak/>
              <w:t>'00378092493', '50383092493', '50383093093', '35356055530', '35356055630', '42858050103', '42858050203', '43063075306', '55700030230', '55700030330', '62756045983', '62756046083', '68308020230', '68308020830', '12496131002', '12496010001', '12496010002', '12496010005', '12496030001', '12496030002', '12496030005'</w:t>
            </w:r>
          </w:p>
        </w:tc>
        <w:tc>
          <w:tcPr>
            <w:tcW w:w="2870" w:type="dxa"/>
            <w:hideMark/>
          </w:tcPr>
          <w:p w14:paraId="03ACD5E8" w14:textId="77777777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lastRenderedPageBreak/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A', 'B', 'C', 'I', 'M', 'O'</w:t>
            </w:r>
            <w:r w:rsidRPr="00F4042D">
              <w:rPr>
                <w:color w:val="000000"/>
                <w:sz w:val="20"/>
                <w:szCs w:val="20"/>
              </w:rPr>
              <w:br/>
            </w:r>
            <w:r w:rsidRPr="00F4042D">
              <w:rPr>
                <w:color w:val="000000"/>
                <w:sz w:val="20"/>
                <w:szCs w:val="20"/>
              </w:rPr>
              <w:br/>
              <w:t>Non-ED</w:t>
            </w:r>
          </w:p>
        </w:tc>
      </w:tr>
      <w:tr w:rsidR="00814EB5" w:rsidRPr="00F4042D" w14:paraId="3046D4FC" w14:textId="77777777" w:rsidTr="005D63B7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5" w:type="dxa"/>
            <w:gridSpan w:val="2"/>
            <w:hideMark/>
          </w:tcPr>
          <w:p w14:paraId="6C90ACF5" w14:textId="77777777" w:rsidR="00687E55" w:rsidRPr="00F4042D" w:rsidRDefault="00687E55" w:rsidP="005D63B7">
            <w:pPr>
              <w:rPr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>Therapeutic Class</w:t>
            </w:r>
          </w:p>
        </w:tc>
        <w:tc>
          <w:tcPr>
            <w:tcW w:w="5535" w:type="dxa"/>
            <w:hideMark/>
          </w:tcPr>
          <w:p w14:paraId="05483169" w14:textId="77777777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THERA_CLS_SPEC:</w:t>
            </w:r>
            <w:r w:rsidRPr="00F4042D">
              <w:rPr>
                <w:color w:val="000000"/>
                <w:sz w:val="20"/>
                <w:szCs w:val="20"/>
              </w:rPr>
              <w:t xml:space="preserve"> </w:t>
            </w:r>
            <w:r w:rsidRPr="00F4042D">
              <w:rPr>
                <w:color w:val="000000"/>
                <w:sz w:val="20"/>
                <w:szCs w:val="20"/>
              </w:rPr>
              <w:br/>
              <w:t>'C0D', 'G6A', 'H2F', 'H2G', 'H2H', 'H2L', 'H20', 'H2O', ''H2S', 'H2U', 'H2V', 'H3T', 'H3W', 'H4B', 'H7B', 'H7C', 'H7D', 'H7E', 'H7J', 'H7O', 'H7P', 'H7R', 'H7S', 'H7T', 'H7U', 'H7V', 'H7W', 'H7X', 'H7Y', 'H8M', 'H8P', 'H8R', 'H8S', 'H8T', 'H8W', 'H8Y', 'J5B'</w:t>
            </w:r>
          </w:p>
        </w:tc>
        <w:tc>
          <w:tcPr>
            <w:tcW w:w="2870" w:type="dxa"/>
            <w:hideMark/>
          </w:tcPr>
          <w:p w14:paraId="3D9C4D1B" w14:textId="77777777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P', 'Q'</w:t>
            </w:r>
          </w:p>
        </w:tc>
      </w:tr>
      <w:tr w:rsidR="000C3C01" w:rsidRPr="00F4042D" w14:paraId="7B6D8929" w14:textId="77777777" w:rsidTr="005D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hideMark/>
          </w:tcPr>
          <w:p w14:paraId="5F7A645D" w14:textId="2DADE170" w:rsidR="00687E55" w:rsidRPr="00F4042D" w:rsidRDefault="00687E55" w:rsidP="005D63B7">
            <w:pPr>
              <w:rPr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>Place of Service</w:t>
            </w:r>
            <w:r w:rsidR="00885C13" w:rsidRPr="00F4042D">
              <w:rPr>
                <w:color w:val="000000"/>
                <w:sz w:val="20"/>
                <w:szCs w:val="20"/>
              </w:rPr>
              <w:t xml:space="preserve"> (POS)</w:t>
            </w:r>
          </w:p>
        </w:tc>
        <w:tc>
          <w:tcPr>
            <w:tcW w:w="5581" w:type="dxa"/>
            <w:gridSpan w:val="2"/>
            <w:hideMark/>
          </w:tcPr>
          <w:p w14:paraId="756937FF" w14:textId="77777777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POS:</w:t>
            </w:r>
            <w:r w:rsidRPr="00F4042D">
              <w:rPr>
                <w:color w:val="000000"/>
                <w:sz w:val="20"/>
                <w:szCs w:val="20"/>
              </w:rPr>
              <w:t xml:space="preserve"> </w:t>
            </w:r>
            <w:r w:rsidRPr="00F4042D">
              <w:rPr>
                <w:color w:val="000000"/>
                <w:sz w:val="20"/>
                <w:szCs w:val="20"/>
              </w:rPr>
              <w:br/>
              <w:t>'55'</w:t>
            </w:r>
          </w:p>
        </w:tc>
        <w:tc>
          <w:tcPr>
            <w:tcW w:w="2870" w:type="dxa"/>
            <w:hideMark/>
          </w:tcPr>
          <w:p w14:paraId="60962746" w14:textId="77777777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A', 'B', 'C', 'I', 'M', 'O'</w:t>
            </w:r>
          </w:p>
        </w:tc>
      </w:tr>
      <w:tr w:rsidR="005D63B7" w:rsidRPr="00F4042D" w14:paraId="159FA5C3" w14:textId="77777777" w:rsidTr="005D63B7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hideMark/>
          </w:tcPr>
          <w:p w14:paraId="3433D6D7" w14:textId="77777777" w:rsidR="00687E55" w:rsidRPr="00F4042D" w:rsidRDefault="00687E55" w:rsidP="005D63B7">
            <w:pPr>
              <w:rPr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>Billing Provider Type</w:t>
            </w:r>
          </w:p>
        </w:tc>
        <w:tc>
          <w:tcPr>
            <w:tcW w:w="5581" w:type="dxa"/>
            <w:gridSpan w:val="2"/>
            <w:hideMark/>
          </w:tcPr>
          <w:p w14:paraId="43C5D424" w14:textId="77777777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DTL_CDE_PROV_TYPE_PRI_BILL:</w:t>
            </w:r>
            <w:r w:rsidRPr="00F4042D">
              <w:rPr>
                <w:color w:val="000000"/>
                <w:sz w:val="20"/>
                <w:szCs w:val="20"/>
              </w:rPr>
              <w:t xml:space="preserve"> </w:t>
            </w:r>
            <w:r w:rsidRPr="00F4042D">
              <w:rPr>
                <w:color w:val="000000"/>
                <w:sz w:val="20"/>
                <w:szCs w:val="20"/>
              </w:rPr>
              <w:br/>
              <w:t>'42', '84', '95'c</w:t>
            </w:r>
          </w:p>
        </w:tc>
        <w:tc>
          <w:tcPr>
            <w:tcW w:w="2870" w:type="dxa"/>
            <w:hideMark/>
          </w:tcPr>
          <w:p w14:paraId="17684159" w14:textId="77777777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B', 'M'</w:t>
            </w:r>
          </w:p>
        </w:tc>
      </w:tr>
      <w:tr w:rsidR="000C3C01" w:rsidRPr="00F4042D" w14:paraId="505CFF87" w14:textId="77777777" w:rsidTr="005D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hideMark/>
          </w:tcPr>
          <w:p w14:paraId="28A6E6AF" w14:textId="77777777" w:rsidR="00687E55" w:rsidRPr="00F4042D" w:rsidRDefault="00687E55" w:rsidP="005D63B7">
            <w:pPr>
              <w:rPr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 xml:space="preserve">DRG </w:t>
            </w:r>
          </w:p>
        </w:tc>
        <w:tc>
          <w:tcPr>
            <w:tcW w:w="5581" w:type="dxa"/>
            <w:gridSpan w:val="2"/>
            <w:hideMark/>
          </w:tcPr>
          <w:p w14:paraId="25EC8DEF" w14:textId="77777777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DRG:</w:t>
            </w:r>
            <w:r w:rsidRPr="00F4042D">
              <w:rPr>
                <w:color w:val="000000"/>
                <w:sz w:val="20"/>
                <w:szCs w:val="20"/>
              </w:rPr>
              <w:t xml:space="preserve"> </w:t>
            </w:r>
            <w:r w:rsidRPr="00F4042D">
              <w:rPr>
                <w:color w:val="000000"/>
                <w:sz w:val="20"/>
                <w:szCs w:val="20"/>
              </w:rPr>
              <w:br/>
              <w:t>'740', '750', '751', '752', '753', '754', '755', '756', '757', '758', '759', '760', '770', '773', '774', '775', '776'</w:t>
            </w:r>
          </w:p>
        </w:tc>
        <w:tc>
          <w:tcPr>
            <w:tcW w:w="2870" w:type="dxa"/>
            <w:hideMark/>
          </w:tcPr>
          <w:p w14:paraId="7F0DD2CD" w14:textId="77777777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A', 'I'</w:t>
            </w:r>
          </w:p>
        </w:tc>
      </w:tr>
      <w:tr w:rsidR="005D63B7" w:rsidRPr="00F4042D" w14:paraId="796013A3" w14:textId="77777777" w:rsidTr="005D63B7">
        <w:trPr>
          <w:trHeight w:val="1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hideMark/>
          </w:tcPr>
          <w:p w14:paraId="1AC3BE07" w14:textId="77777777" w:rsidR="00687E55" w:rsidRPr="00F4042D" w:rsidRDefault="00687E55" w:rsidP="005D63B7">
            <w:pPr>
              <w:rPr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>Revenue Code</w:t>
            </w:r>
          </w:p>
        </w:tc>
        <w:tc>
          <w:tcPr>
            <w:tcW w:w="5581" w:type="dxa"/>
            <w:gridSpan w:val="2"/>
            <w:hideMark/>
          </w:tcPr>
          <w:p w14:paraId="625DE02B" w14:textId="77777777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RevCode:</w:t>
            </w:r>
            <w:r w:rsidRPr="00F4042D">
              <w:rPr>
                <w:color w:val="000000"/>
                <w:sz w:val="20"/>
                <w:szCs w:val="20"/>
              </w:rPr>
              <w:t xml:space="preserve"> </w:t>
            </w:r>
            <w:r w:rsidRPr="00F4042D">
              <w:rPr>
                <w:color w:val="000000"/>
                <w:sz w:val="20"/>
                <w:szCs w:val="20"/>
              </w:rPr>
              <w:br/>
              <w:t>'0114', '0116', '0124', '0126', '0134', '0136', '0144', '0146', '0154', '0156', '0204', '0513', '0671', '0900', '0901', '0902', '0903', '0904', '0905', '0906', '0907', '0909', '0910', '0911', '0912', '0913', '0914', '0915', '0916', '0917', '0918', '0919', '0944', '0945', '0961', '1000', '1001', '1002', '1003', '1004', '1005', '1006'</w:t>
            </w:r>
          </w:p>
        </w:tc>
        <w:tc>
          <w:tcPr>
            <w:tcW w:w="2870" w:type="dxa"/>
            <w:hideMark/>
          </w:tcPr>
          <w:p w14:paraId="466DB25A" w14:textId="77777777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C', 'O'</w:t>
            </w:r>
          </w:p>
        </w:tc>
      </w:tr>
      <w:tr w:rsidR="000C3C01" w:rsidRPr="00F4042D" w14:paraId="0E0BAE7B" w14:textId="77777777" w:rsidTr="005D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hideMark/>
          </w:tcPr>
          <w:p w14:paraId="75DE5876" w14:textId="77777777" w:rsidR="00687E55" w:rsidRPr="00F4042D" w:rsidRDefault="00687E55" w:rsidP="005D63B7">
            <w:pPr>
              <w:rPr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>ICD-10 Primary Diagnosis Code</w:t>
            </w:r>
          </w:p>
        </w:tc>
        <w:tc>
          <w:tcPr>
            <w:tcW w:w="5581" w:type="dxa"/>
            <w:gridSpan w:val="2"/>
            <w:hideMark/>
          </w:tcPr>
          <w:p w14:paraId="6DF497A2" w14:textId="77777777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substr(ICDDiag1,1,2):</w:t>
            </w:r>
            <w:r w:rsidRPr="00F4042D">
              <w:rPr>
                <w:color w:val="000000"/>
                <w:sz w:val="20"/>
                <w:szCs w:val="20"/>
              </w:rPr>
              <w:t xml:space="preserve"> </w:t>
            </w:r>
            <w:r w:rsidRPr="00F4042D">
              <w:rPr>
                <w:color w:val="000000"/>
                <w:sz w:val="20"/>
                <w:szCs w:val="20"/>
              </w:rPr>
              <w:br/>
              <w:t>'F0', 'F2', 'F3', 'F4', 'F5', 'F6', 'F9', 'X7', 'X8'</w:t>
            </w:r>
            <w:r w:rsidRPr="00F4042D">
              <w:rPr>
                <w:color w:val="000000"/>
                <w:sz w:val="20"/>
                <w:szCs w:val="20"/>
              </w:rPr>
              <w:br/>
            </w:r>
            <w:r w:rsidRPr="00F4042D">
              <w:rPr>
                <w:b/>
                <w:bCs/>
                <w:color w:val="000000"/>
                <w:sz w:val="20"/>
                <w:szCs w:val="20"/>
              </w:rPr>
              <w:t>substr(ICDDiag1,1,3):</w:t>
            </w:r>
            <w:r w:rsidRPr="00F4042D">
              <w:rPr>
                <w:color w:val="000000"/>
                <w:sz w:val="20"/>
                <w:szCs w:val="20"/>
              </w:rPr>
              <w:br/>
              <w:t>'F10', 'F11', 'F12', 'F13', 'F14', 'F15', 'F16', 'F18', 'F19', 'F84', 'F88'</w:t>
            </w:r>
            <w:r w:rsidRPr="00F4042D">
              <w:rPr>
                <w:color w:val="000000"/>
                <w:sz w:val="20"/>
                <w:szCs w:val="20"/>
              </w:rPr>
              <w:br/>
            </w:r>
            <w:r w:rsidRPr="00F4042D">
              <w:rPr>
                <w:b/>
                <w:bCs/>
                <w:color w:val="000000"/>
                <w:sz w:val="20"/>
                <w:szCs w:val="20"/>
              </w:rPr>
              <w:t>substr(ICDDiag1,1,4):</w:t>
            </w:r>
            <w:r w:rsidRPr="00F4042D">
              <w:rPr>
                <w:color w:val="000000"/>
                <w:sz w:val="20"/>
                <w:szCs w:val="20"/>
              </w:rPr>
              <w:br/>
              <w:t>'Z915'</w:t>
            </w:r>
            <w:r w:rsidRPr="00F4042D">
              <w:rPr>
                <w:color w:val="000000"/>
                <w:sz w:val="20"/>
                <w:szCs w:val="20"/>
              </w:rPr>
              <w:br/>
            </w:r>
            <w:r w:rsidRPr="00F4042D">
              <w:rPr>
                <w:b/>
                <w:bCs/>
                <w:color w:val="000000"/>
                <w:sz w:val="20"/>
                <w:szCs w:val="20"/>
              </w:rPr>
              <w:t>substr(ICDDiag1,1,5):</w:t>
            </w:r>
            <w:r w:rsidRPr="00F4042D">
              <w:rPr>
                <w:color w:val="000000"/>
                <w:sz w:val="20"/>
                <w:szCs w:val="20"/>
              </w:rPr>
              <w:br/>
              <w:t>'R4585', 'Z7281', 'T1491'</w:t>
            </w:r>
            <w:r w:rsidRPr="00F4042D">
              <w:rPr>
                <w:color w:val="000000"/>
                <w:sz w:val="20"/>
                <w:szCs w:val="20"/>
              </w:rPr>
              <w:br/>
            </w:r>
            <w:r w:rsidRPr="00F4042D">
              <w:rPr>
                <w:b/>
                <w:bCs/>
                <w:color w:val="000000"/>
                <w:sz w:val="20"/>
                <w:szCs w:val="20"/>
              </w:rPr>
              <w:t>substr(ICDDiag1,1,6):</w:t>
            </w:r>
            <w:r w:rsidRPr="00F4042D">
              <w:rPr>
                <w:color w:val="000000"/>
                <w:sz w:val="20"/>
                <w:szCs w:val="20"/>
              </w:rPr>
              <w:br/>
              <w:t>'T71112', 'T71122', 'T71132', 'T71152', 'T71162', 'T71192', 'T71222', 'T71232'</w:t>
            </w:r>
          </w:p>
        </w:tc>
        <w:tc>
          <w:tcPr>
            <w:tcW w:w="2870" w:type="dxa"/>
            <w:hideMark/>
          </w:tcPr>
          <w:p w14:paraId="5B6A09ED" w14:textId="77777777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A', 'B', 'C', 'I', 'M', 'O'</w:t>
            </w:r>
          </w:p>
        </w:tc>
      </w:tr>
      <w:tr w:rsidR="005D63B7" w:rsidRPr="00F4042D" w14:paraId="19275356" w14:textId="77777777" w:rsidTr="005D63B7">
        <w:trPr>
          <w:trHeight w:val="26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hideMark/>
          </w:tcPr>
          <w:p w14:paraId="71314EF1" w14:textId="77777777" w:rsidR="00687E55" w:rsidRPr="00F4042D" w:rsidRDefault="00687E55" w:rsidP="005D63B7">
            <w:pPr>
              <w:rPr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>Procedure Code</w:t>
            </w:r>
          </w:p>
        </w:tc>
        <w:tc>
          <w:tcPr>
            <w:tcW w:w="5581" w:type="dxa"/>
            <w:gridSpan w:val="2"/>
            <w:hideMark/>
          </w:tcPr>
          <w:p w14:paraId="0BAE5E7A" w14:textId="77777777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BH Services HCPCS:</w:t>
            </w:r>
            <w:r w:rsidRPr="00F4042D">
              <w:rPr>
                <w:color w:val="000000"/>
                <w:sz w:val="20"/>
                <w:szCs w:val="20"/>
              </w:rPr>
              <w:t xml:space="preserve"> </w:t>
            </w:r>
            <w:r w:rsidRPr="00F4042D">
              <w:rPr>
                <w:color w:val="000000"/>
                <w:sz w:val="20"/>
                <w:szCs w:val="20"/>
              </w:rPr>
              <w:br/>
              <w:t>'90785', '90791', '90792', '90801', '90804', '90806', '90808', '90810', '90812', '90814', '90832', '90833', '90834', '90836', '90837', '90838', '90839', '90840', '90846', '90847', '90849', '90853', '90863', '90899', '96101', '96105', '96110', '96111', '96115', '96116', '96117', '96118', '96127', '99406', '99407', 'G0396', 'G0397', 'H0001', 'H0003', 'H0004', 'H0005', 'H0006', 'H0007', 'H0010', 'H0011', 'H0012', 'H0014', 'H0015', 'H0036', 'H0038', 'H0040', 'H0046', 'H0047', 'H0048', 'H2012', 'H2015', 'H2017', 'H2019', 'H2020', 'H2034', 'H2036', 'S0201', 'S0281', 'S9484'</w:t>
            </w:r>
            <w:r w:rsidRPr="00F4042D">
              <w:rPr>
                <w:color w:val="000000"/>
                <w:sz w:val="20"/>
                <w:szCs w:val="20"/>
              </w:rPr>
              <w:br/>
            </w:r>
            <w:r w:rsidRPr="00F4042D">
              <w:rPr>
                <w:b/>
                <w:bCs/>
                <w:color w:val="000000"/>
                <w:sz w:val="20"/>
                <w:szCs w:val="20"/>
              </w:rPr>
              <w:t xml:space="preserve">Office Administered Drugs HCPCS: </w:t>
            </w:r>
            <w:r w:rsidRPr="00F4042D">
              <w:rPr>
                <w:color w:val="000000"/>
                <w:sz w:val="20"/>
                <w:szCs w:val="20"/>
              </w:rPr>
              <w:br/>
              <w:t>'J0400', 'J0401', 'J0570', 'J0571', 'J0571', 'J0573', 'J0574', 'J0575', 'J1630', 'J1631', 'J2315', 'J2358', 'J2426', 'J2680', 'J2794', 'J3360', 'H0020'</w:t>
            </w:r>
          </w:p>
        </w:tc>
        <w:tc>
          <w:tcPr>
            <w:tcW w:w="2870" w:type="dxa"/>
            <w:hideMark/>
          </w:tcPr>
          <w:p w14:paraId="3B6B2997" w14:textId="77777777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A', 'B', 'C', 'I', 'M', 'O'</w:t>
            </w:r>
            <w:r w:rsidRPr="00F4042D">
              <w:rPr>
                <w:color w:val="000000"/>
                <w:sz w:val="20"/>
                <w:szCs w:val="20"/>
              </w:rPr>
              <w:br/>
            </w:r>
            <w:r w:rsidRPr="00F4042D">
              <w:rPr>
                <w:color w:val="000000"/>
                <w:sz w:val="20"/>
                <w:szCs w:val="20"/>
              </w:rPr>
              <w:br/>
              <w:t>Non-ED</w:t>
            </w:r>
          </w:p>
        </w:tc>
      </w:tr>
      <w:tr w:rsidR="000C3C01" w:rsidRPr="00F4042D" w14:paraId="3A8F3D36" w14:textId="77777777" w:rsidTr="005D63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hideMark/>
          </w:tcPr>
          <w:p w14:paraId="14B4B6AD" w14:textId="74564B51" w:rsidR="00687E55" w:rsidRPr="00F4042D" w:rsidRDefault="00DD79FD" w:rsidP="005D63B7">
            <w:pPr>
              <w:rPr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lastRenderedPageBreak/>
              <w:t xml:space="preserve">HCPCS </w:t>
            </w:r>
            <w:r w:rsidR="00687E55" w:rsidRPr="00F4042D">
              <w:rPr>
                <w:color w:val="000000"/>
                <w:sz w:val="20"/>
                <w:szCs w:val="20"/>
              </w:rPr>
              <w:t>+ NDC</w:t>
            </w:r>
          </w:p>
        </w:tc>
        <w:tc>
          <w:tcPr>
            <w:tcW w:w="5581" w:type="dxa"/>
            <w:gridSpan w:val="2"/>
            <w:hideMark/>
          </w:tcPr>
          <w:p w14:paraId="73D0D9AB" w14:textId="77777777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HCPCS = 'J8499' and NDC is one of the following:</w:t>
            </w:r>
            <w:r w:rsidRPr="00F4042D">
              <w:rPr>
                <w:color w:val="000000"/>
                <w:sz w:val="20"/>
                <w:szCs w:val="20"/>
              </w:rPr>
              <w:br/>
              <w:t>'63459030042', '65757030202', '00406009201', '00406009203', '00185003901', '00185003930', '00406117001', '00406117003', '00555090201', '00555090202', '16729008101', '16729008110', '42291063230', '43063059115', '47335032683', '47335032688', '50436010501', '51224020630', '51224020650', '52152010502', '52152010504', '52152010530', '54868557400', '65694010003', '65694010010', '68084029111', '68084029121', '68094085362', '68115068030', '00056001122', '00056001130', '00056001170', '00056007950', '51285027501', '51285027502', '00056008050', '65757030001', '00054017613', '00054017713', '00093537856', '00093537956', '00228315303', '00228315603', '00378092393', '00378092493', '50383092493', '50383093093', '35356055530', '35356055630', '42858050103', '42858050203', '43063075306', '55700030230', '55700030330', '62756045983', '62756046083', '68308020230', '68308020830', '12496131002', '12496010001', '12496010002', '12496010005', '12496030001', '12496030002', '12496030005'</w:t>
            </w:r>
          </w:p>
        </w:tc>
        <w:tc>
          <w:tcPr>
            <w:tcW w:w="2870" w:type="dxa"/>
            <w:hideMark/>
          </w:tcPr>
          <w:p w14:paraId="2E3B789F" w14:textId="77777777" w:rsidR="00687E55" w:rsidRPr="00F4042D" w:rsidRDefault="00687E55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A', 'B', 'C', 'I', 'M', 'O'</w:t>
            </w:r>
            <w:r w:rsidRPr="00F4042D">
              <w:rPr>
                <w:color w:val="000000"/>
                <w:sz w:val="20"/>
                <w:szCs w:val="20"/>
              </w:rPr>
              <w:br/>
            </w:r>
            <w:r w:rsidRPr="00F4042D">
              <w:rPr>
                <w:color w:val="000000"/>
                <w:sz w:val="20"/>
                <w:szCs w:val="20"/>
              </w:rPr>
              <w:br/>
              <w:t>Non-ED</w:t>
            </w:r>
          </w:p>
        </w:tc>
      </w:tr>
      <w:tr w:rsidR="005D63B7" w:rsidRPr="00F4042D" w14:paraId="1E2EDE19" w14:textId="77777777" w:rsidTr="005D63B7">
        <w:trPr>
          <w:trHeight w:val="9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9" w:type="dxa"/>
            <w:hideMark/>
          </w:tcPr>
          <w:p w14:paraId="242C051B" w14:textId="77777777" w:rsidR="00687E55" w:rsidRPr="00F4042D" w:rsidRDefault="00687E55" w:rsidP="005D63B7">
            <w:pPr>
              <w:rPr>
                <w:color w:val="000000"/>
                <w:sz w:val="20"/>
                <w:szCs w:val="20"/>
              </w:rPr>
            </w:pPr>
            <w:r w:rsidRPr="00F4042D">
              <w:rPr>
                <w:color w:val="000000"/>
                <w:sz w:val="20"/>
                <w:szCs w:val="20"/>
              </w:rPr>
              <w:t>Therapeutic Class</w:t>
            </w:r>
          </w:p>
        </w:tc>
        <w:tc>
          <w:tcPr>
            <w:tcW w:w="5581" w:type="dxa"/>
            <w:gridSpan w:val="2"/>
            <w:hideMark/>
          </w:tcPr>
          <w:p w14:paraId="47CC9109" w14:textId="77777777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THERA_CLS_SPEC:</w:t>
            </w:r>
            <w:r w:rsidRPr="00F4042D">
              <w:rPr>
                <w:color w:val="000000"/>
                <w:sz w:val="20"/>
                <w:szCs w:val="20"/>
              </w:rPr>
              <w:t xml:space="preserve"> </w:t>
            </w:r>
            <w:r w:rsidRPr="00F4042D">
              <w:rPr>
                <w:color w:val="000000"/>
                <w:sz w:val="20"/>
                <w:szCs w:val="20"/>
              </w:rPr>
              <w:br/>
              <w:t>'C0D', 'G6A', 'H2F', 'H2G', 'H2H', 'H2L', 'H20', 'H2O', ''H2S', 'H2U', 'H2V', 'H3T', 'H3W', 'H4B', 'H7B', 'H7C', 'H7D', 'H7E', 'H7J', 'H7O', 'H7P', 'H7R', 'H7S', 'H7T', 'H7U', 'H7V', 'H7W', 'H7X', 'H7Y', 'H8M', 'H8P', 'H8R', 'H8S', 'H8T', 'H8W', 'H8Y', 'J5B'</w:t>
            </w:r>
          </w:p>
        </w:tc>
        <w:tc>
          <w:tcPr>
            <w:tcW w:w="2870" w:type="dxa"/>
            <w:hideMark/>
          </w:tcPr>
          <w:p w14:paraId="0DE4D0E7" w14:textId="77777777" w:rsidR="00687E55" w:rsidRPr="00F4042D" w:rsidRDefault="00687E55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042D">
              <w:rPr>
                <w:b/>
                <w:bCs/>
                <w:color w:val="000000"/>
                <w:sz w:val="20"/>
                <w:szCs w:val="20"/>
              </w:rPr>
              <w:t>CDE_CLM_TYPE:</w:t>
            </w:r>
            <w:r w:rsidRPr="00F4042D">
              <w:rPr>
                <w:color w:val="000000"/>
                <w:sz w:val="20"/>
                <w:szCs w:val="20"/>
              </w:rPr>
              <w:br/>
              <w:t>'P', 'Q'</w:t>
            </w:r>
          </w:p>
        </w:tc>
      </w:tr>
      <w:tr w:rsidR="00687E55" w:rsidRPr="00F4042D" w14:paraId="544BE2FC" w14:textId="77777777" w:rsidTr="00814E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10" w:type="dxa"/>
            <w:gridSpan w:val="4"/>
            <w:hideMark/>
          </w:tcPr>
          <w:p w14:paraId="070B370F" w14:textId="77777777" w:rsidR="00687E55" w:rsidRPr="00F4042D" w:rsidRDefault="00687E55" w:rsidP="005D63B7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F4042D">
              <w:rPr>
                <w:b w:val="0"/>
                <w:bCs w:val="0"/>
                <w:color w:val="000000"/>
                <w:sz w:val="20"/>
                <w:szCs w:val="20"/>
              </w:rPr>
              <w:t>Note: ED is defined as (CDE_CLM_TYPE in('C','O') and substr(RevCode,1,3) = '045') or (CDE_CLM_TYPE in('B','M') and HCPCS in('99281', '99282', '99283', '99284', '99285', '99288')).</w:t>
            </w:r>
          </w:p>
        </w:tc>
      </w:tr>
    </w:tbl>
    <w:p w14:paraId="7F0DBE64" w14:textId="77777777" w:rsidR="00032757" w:rsidRDefault="00032757" w:rsidP="00DD0F8D">
      <w:pPr>
        <w:spacing w:line="480" w:lineRule="auto"/>
      </w:pPr>
    </w:p>
    <w:p w14:paraId="085B032E" w14:textId="77777777" w:rsidR="005D63B7" w:rsidRDefault="005D63B7">
      <w:r>
        <w:br w:type="page"/>
      </w:r>
    </w:p>
    <w:p w14:paraId="57614409" w14:textId="310ADA07" w:rsidR="00213D30" w:rsidRDefault="00657B84" w:rsidP="00DD0F8D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Supplemental Table 2. </w:t>
      </w:r>
      <w:r w:rsidR="009A0718" w:rsidRPr="009A0718">
        <w:rPr>
          <w:b/>
          <w:bCs/>
        </w:rPr>
        <w:t>Women, Infant, and Children</w:t>
      </w:r>
      <w:r w:rsidR="009A0718">
        <w:t xml:space="preserve"> </w:t>
      </w:r>
      <w:r w:rsidR="009A0718">
        <w:rPr>
          <w:b/>
          <w:bCs/>
        </w:rPr>
        <w:t xml:space="preserve">Program </w:t>
      </w:r>
      <w:r w:rsidR="009A0718" w:rsidRPr="009A0718">
        <w:rPr>
          <w:b/>
          <w:bCs/>
        </w:rPr>
        <w:t>Eligibility</w:t>
      </w:r>
      <w:r w:rsidR="009A0718">
        <w:rPr>
          <w:b/>
          <w:bCs/>
        </w:rPr>
        <w:t xml:space="preserve"> Proxy</w:t>
      </w:r>
    </w:p>
    <w:tbl>
      <w:tblPr>
        <w:tblStyle w:val="PlainTable4"/>
        <w:tblpPr w:leftFromText="180" w:rightFromText="180" w:vertAnchor="text" w:horzAnchor="margin" w:tblpX="-72" w:tblpY="349"/>
        <w:tblW w:w="9223" w:type="dxa"/>
        <w:tblLook w:val="04A0" w:firstRow="1" w:lastRow="0" w:firstColumn="1" w:lastColumn="0" w:noHBand="0" w:noVBand="1"/>
      </w:tblPr>
      <w:tblGrid>
        <w:gridCol w:w="4950"/>
        <w:gridCol w:w="4273"/>
      </w:tblGrid>
      <w:tr w:rsidR="000A23A7" w:rsidRPr="002B72F1" w14:paraId="5B008C7E" w14:textId="77777777" w:rsidTr="00767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</w:tcPr>
          <w:p w14:paraId="1B356F3E" w14:textId="68ECE69C" w:rsidR="00A87C57" w:rsidRPr="002B72F1" w:rsidRDefault="007972EF" w:rsidP="005D63B7">
            <w:pPr>
              <w:rPr>
                <w:color w:val="000000" w:themeColor="text1"/>
              </w:rPr>
            </w:pPr>
            <w:r w:rsidRPr="002B72F1">
              <w:rPr>
                <w:color w:val="000000" w:themeColor="text1"/>
              </w:rPr>
              <w:t>Eligibility Criteria</w:t>
            </w:r>
          </w:p>
        </w:tc>
        <w:tc>
          <w:tcPr>
            <w:tcW w:w="4273" w:type="dxa"/>
          </w:tcPr>
          <w:p w14:paraId="6BF96E12" w14:textId="5421924B" w:rsidR="00A87C57" w:rsidRPr="002B72F1" w:rsidRDefault="00656608" w:rsidP="005D63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</w:rPr>
            </w:pPr>
            <w:r w:rsidRPr="002B72F1">
              <w:rPr>
                <w:color w:val="000000" w:themeColor="text1"/>
              </w:rPr>
              <w:t>ICD-</w:t>
            </w:r>
            <w:r>
              <w:rPr>
                <w:color w:val="000000" w:themeColor="text1"/>
              </w:rPr>
              <w:t xml:space="preserve">9, </w:t>
            </w:r>
            <w:r w:rsidR="009A0718" w:rsidRPr="002B72F1">
              <w:rPr>
                <w:color w:val="000000" w:themeColor="text1"/>
              </w:rPr>
              <w:t xml:space="preserve">ICD-10 </w:t>
            </w:r>
            <w:r w:rsidR="00A87C57" w:rsidRPr="002B72F1">
              <w:rPr>
                <w:color w:val="000000" w:themeColor="text1"/>
              </w:rPr>
              <w:t>Claim Code</w:t>
            </w:r>
          </w:p>
        </w:tc>
      </w:tr>
      <w:tr w:rsidR="00814EB5" w:rsidRPr="002B72F1" w14:paraId="1EC9AEA7" w14:textId="77777777" w:rsidTr="0076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3F1AA39A" w14:textId="7B842303" w:rsidR="00A87C57" w:rsidRPr="002B72F1" w:rsidRDefault="00EB10AA" w:rsidP="005D63B7">
            <w:pPr>
              <w:rPr>
                <w:b w:val="0"/>
                <w:bCs w:val="0"/>
                <w:color w:val="000000" w:themeColor="text1"/>
              </w:rPr>
            </w:pPr>
            <w:r w:rsidRPr="002B72F1">
              <w:rPr>
                <w:b w:val="0"/>
                <w:bCs w:val="0"/>
                <w:color w:val="000000" w:themeColor="text1"/>
              </w:rPr>
              <w:t>B</w:t>
            </w:r>
            <w:r w:rsidR="00A87C57" w:rsidRPr="002B72F1">
              <w:rPr>
                <w:b w:val="0"/>
                <w:bCs w:val="0"/>
                <w:color w:val="000000" w:themeColor="text1"/>
              </w:rPr>
              <w:t>orn early (&lt;39 w</w:t>
            </w:r>
            <w:r w:rsidR="004258E1" w:rsidRPr="002B72F1">
              <w:rPr>
                <w:b w:val="0"/>
                <w:bCs w:val="0"/>
                <w:color w:val="000000" w:themeColor="text1"/>
              </w:rPr>
              <w:t>eeks</w:t>
            </w:r>
            <w:r w:rsidR="00A87C57" w:rsidRPr="002B72F1">
              <w:rPr>
                <w:b w:val="0"/>
                <w:bCs w:val="0"/>
                <w:color w:val="000000" w:themeColor="text1"/>
              </w:rPr>
              <w:t>)</w:t>
            </w:r>
            <w:r w:rsidR="004258E1" w:rsidRPr="002B72F1">
              <w:rPr>
                <w:b w:val="0"/>
                <w:bCs w:val="0"/>
                <w:color w:val="000000" w:themeColor="text1"/>
              </w:rPr>
              <w:t xml:space="preserve"> and less than</w:t>
            </w:r>
            <w:r w:rsidR="00A87C57" w:rsidRPr="002B72F1">
              <w:rPr>
                <w:b w:val="0"/>
                <w:bCs w:val="0"/>
                <w:color w:val="000000" w:themeColor="text1"/>
              </w:rPr>
              <w:t xml:space="preserve"> 2</w:t>
            </w:r>
            <w:r w:rsidR="004258E1" w:rsidRPr="002B72F1">
              <w:rPr>
                <w:b w:val="0"/>
                <w:bCs w:val="0"/>
                <w:color w:val="000000" w:themeColor="text1"/>
              </w:rPr>
              <w:t xml:space="preserve"> years old</w:t>
            </w:r>
          </w:p>
        </w:tc>
        <w:tc>
          <w:tcPr>
            <w:tcW w:w="4273" w:type="dxa"/>
          </w:tcPr>
          <w:p w14:paraId="7C031F03" w14:textId="77777777" w:rsidR="00A87C57" w:rsidRPr="002B72F1" w:rsidRDefault="00A87C57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B72F1">
              <w:rPr>
                <w:color w:val="000000" w:themeColor="text1"/>
              </w:rPr>
              <w:t>Z3A.08-Z3A-38</w:t>
            </w:r>
          </w:p>
        </w:tc>
      </w:tr>
      <w:tr w:rsidR="000A23A7" w:rsidRPr="002B72F1" w14:paraId="6837D845" w14:textId="77777777" w:rsidTr="00767BC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3A3DFA2F" w14:textId="77777777" w:rsidR="00A87C57" w:rsidRPr="002B72F1" w:rsidRDefault="00A87C57" w:rsidP="005D63B7">
            <w:pPr>
              <w:rPr>
                <w:b w:val="0"/>
                <w:bCs w:val="0"/>
                <w:color w:val="000000" w:themeColor="text1"/>
              </w:rPr>
            </w:pPr>
            <w:r w:rsidRPr="002B72F1">
              <w:rPr>
                <w:b w:val="0"/>
                <w:bCs w:val="0"/>
                <w:color w:val="000000" w:themeColor="text1"/>
              </w:rPr>
              <w:t>Failure to Thrive</w:t>
            </w:r>
          </w:p>
        </w:tc>
        <w:tc>
          <w:tcPr>
            <w:tcW w:w="4273" w:type="dxa"/>
          </w:tcPr>
          <w:p w14:paraId="76B3BBC8" w14:textId="77777777" w:rsidR="00A87C57" w:rsidRPr="002B72F1" w:rsidRDefault="00A87C57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B72F1">
              <w:rPr>
                <w:rFonts w:eastAsiaTheme="minorHAnsi"/>
                <w:color w:val="000000" w:themeColor="text1"/>
                <w:shd w:val="clear" w:color="auto" w:fill="FFFFFF"/>
              </w:rPr>
              <w:t xml:space="preserve">R62.51, P92.6 </w:t>
            </w:r>
          </w:p>
        </w:tc>
      </w:tr>
      <w:tr w:rsidR="00814EB5" w:rsidRPr="002B72F1" w14:paraId="3701E29D" w14:textId="77777777" w:rsidTr="0076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4170CF92" w14:textId="77777777" w:rsidR="00A87C57" w:rsidRPr="002B72F1" w:rsidRDefault="00A87C57" w:rsidP="005D63B7">
            <w:pPr>
              <w:rPr>
                <w:b w:val="0"/>
                <w:bCs w:val="0"/>
                <w:color w:val="000000" w:themeColor="text1"/>
              </w:rPr>
            </w:pPr>
            <w:r w:rsidRPr="002B72F1">
              <w:rPr>
                <w:b w:val="0"/>
                <w:bCs w:val="0"/>
                <w:color w:val="000000" w:themeColor="text1"/>
              </w:rPr>
              <w:t>Lactose Intolerance</w:t>
            </w:r>
          </w:p>
        </w:tc>
        <w:tc>
          <w:tcPr>
            <w:tcW w:w="4273" w:type="dxa"/>
          </w:tcPr>
          <w:p w14:paraId="1FD7DB39" w14:textId="77777777" w:rsidR="00A87C57" w:rsidRPr="002B72F1" w:rsidRDefault="00A87C57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B72F1">
              <w:rPr>
                <w:color w:val="000000" w:themeColor="text1"/>
              </w:rPr>
              <w:t>E73.9</w:t>
            </w:r>
          </w:p>
        </w:tc>
      </w:tr>
      <w:tr w:rsidR="000A23A7" w:rsidRPr="002B72F1" w14:paraId="56A6DC97" w14:textId="77777777" w:rsidTr="00767BC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5E5F70C2" w14:textId="0CF3AA96" w:rsidR="00A87C57" w:rsidRPr="002B72F1" w:rsidRDefault="00A87C57" w:rsidP="005D63B7">
            <w:pPr>
              <w:rPr>
                <w:b w:val="0"/>
                <w:bCs w:val="0"/>
                <w:color w:val="000000" w:themeColor="text1"/>
              </w:rPr>
            </w:pPr>
            <w:r w:rsidRPr="002B72F1">
              <w:rPr>
                <w:b w:val="0"/>
                <w:bCs w:val="0"/>
                <w:color w:val="000000" w:themeColor="text1"/>
              </w:rPr>
              <w:t>Dev</w:t>
            </w:r>
            <w:r w:rsidR="00656608">
              <w:rPr>
                <w:b w:val="0"/>
                <w:bCs w:val="0"/>
                <w:color w:val="000000" w:themeColor="text1"/>
              </w:rPr>
              <w:t>elopmental</w:t>
            </w:r>
            <w:r w:rsidRPr="002B72F1">
              <w:rPr>
                <w:b w:val="0"/>
                <w:bCs w:val="0"/>
                <w:color w:val="000000" w:themeColor="text1"/>
              </w:rPr>
              <w:t>, Sensory, Motor Disability</w:t>
            </w:r>
          </w:p>
        </w:tc>
        <w:tc>
          <w:tcPr>
            <w:tcW w:w="4273" w:type="dxa"/>
          </w:tcPr>
          <w:p w14:paraId="496C3129" w14:textId="2691EFEE" w:rsidR="00A87C57" w:rsidRPr="002B72F1" w:rsidRDefault="00A87C57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72F1">
              <w:rPr>
                <w:color w:val="000000" w:themeColor="text1"/>
              </w:rPr>
              <w:t>F80*</w:t>
            </w:r>
            <w:r w:rsidR="004547AC" w:rsidRPr="002B72F1">
              <w:rPr>
                <w:color w:val="000000" w:themeColor="text1"/>
              </w:rPr>
              <w:t xml:space="preserve">, </w:t>
            </w:r>
            <w:r w:rsidRPr="002B72F1">
              <w:rPr>
                <w:color w:val="000000" w:themeColor="text1"/>
              </w:rPr>
              <w:t>F81*</w:t>
            </w:r>
            <w:r w:rsidR="004547AC" w:rsidRPr="002B72F1">
              <w:rPr>
                <w:color w:val="000000" w:themeColor="text1"/>
              </w:rPr>
              <w:t xml:space="preserve">, </w:t>
            </w:r>
            <w:r w:rsidRPr="002B72F1">
              <w:rPr>
                <w:color w:val="000000" w:themeColor="text1"/>
              </w:rPr>
              <w:t>F82</w:t>
            </w:r>
            <w:r w:rsidR="004547AC" w:rsidRPr="002B72F1">
              <w:rPr>
                <w:color w:val="000000" w:themeColor="text1"/>
              </w:rPr>
              <w:t xml:space="preserve">, </w:t>
            </w:r>
            <w:r w:rsidRPr="002B72F1">
              <w:rPr>
                <w:color w:val="000000" w:themeColor="text1"/>
              </w:rPr>
              <w:t>F84*</w:t>
            </w:r>
            <w:r w:rsidR="004547AC" w:rsidRPr="002B72F1">
              <w:rPr>
                <w:color w:val="000000" w:themeColor="text1"/>
              </w:rPr>
              <w:t xml:space="preserve">, </w:t>
            </w:r>
            <w:r w:rsidRPr="002B72F1">
              <w:rPr>
                <w:color w:val="000000" w:themeColor="text1"/>
              </w:rPr>
              <w:t>F88</w:t>
            </w:r>
            <w:r w:rsidR="004547AC" w:rsidRPr="002B72F1">
              <w:rPr>
                <w:color w:val="000000" w:themeColor="text1"/>
              </w:rPr>
              <w:t xml:space="preserve">, </w:t>
            </w:r>
            <w:r w:rsidRPr="002B72F1">
              <w:rPr>
                <w:color w:val="000000" w:themeColor="text1"/>
              </w:rPr>
              <w:t>F89</w:t>
            </w:r>
            <w:r w:rsidR="004547AC" w:rsidRPr="002B72F1">
              <w:rPr>
                <w:color w:val="000000" w:themeColor="text1"/>
              </w:rPr>
              <w:t xml:space="preserve">, </w:t>
            </w:r>
            <w:r w:rsidRPr="002B72F1">
              <w:rPr>
                <w:color w:val="000000" w:themeColor="text1"/>
              </w:rPr>
              <w:t>R62*</w:t>
            </w:r>
            <w:r w:rsidR="00BA726E" w:rsidRPr="002B72F1">
              <w:rPr>
                <w:color w:val="000000" w:themeColor="text1"/>
              </w:rPr>
              <w:t xml:space="preserve">, </w:t>
            </w:r>
            <w:r w:rsidR="00843847" w:rsidRPr="002B72F1">
              <w:t xml:space="preserve"> F32.0,  F32.1,  F32.2,  F32.3, F32.4, F32.5, F32.8, F32.9, F33.0, F33.1, F33.2, F33.3, F33.40, F33.41,F33.42, F33.8, F33.9, F34.1, F43.21, F43.23, 296.2, 296.20, 296.21, 296.22, 296.23,296.24, 296.25, 296.26, 296.3, 296.30, 296.31, 296.32, 296.33, 296.34, 296.35, 296.36, 296.82, 298.0, 300.4, 301.12, 309.0, 309.00, 309.1, 309.28, 311, 311.0, 311.00</w:t>
            </w:r>
          </w:p>
        </w:tc>
      </w:tr>
      <w:tr w:rsidR="00843847" w:rsidRPr="002B72F1" w14:paraId="31927322" w14:textId="77777777" w:rsidTr="0076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0581BA70" w14:textId="397C5DA5" w:rsidR="00A87C57" w:rsidRPr="002B72F1" w:rsidRDefault="004258E1" w:rsidP="005D63B7">
            <w:pPr>
              <w:rPr>
                <w:b w:val="0"/>
                <w:bCs w:val="0"/>
                <w:color w:val="000000" w:themeColor="text1"/>
              </w:rPr>
            </w:pPr>
            <w:r w:rsidRPr="002B72F1">
              <w:rPr>
                <w:b w:val="0"/>
                <w:bCs w:val="0"/>
                <w:color w:val="000000" w:themeColor="text1"/>
              </w:rPr>
              <w:t>L</w:t>
            </w:r>
            <w:r w:rsidR="00A87C57" w:rsidRPr="002B72F1">
              <w:rPr>
                <w:b w:val="0"/>
                <w:bCs w:val="0"/>
                <w:color w:val="000000" w:themeColor="text1"/>
              </w:rPr>
              <w:t>ow birth weight (</w:t>
            </w:r>
            <w:r w:rsidR="00A87C57" w:rsidRPr="002B72F1">
              <w:rPr>
                <w:b w:val="0"/>
                <w:bCs w:val="0"/>
                <w:color w:val="000000" w:themeColor="text1"/>
                <w:u w:val="single"/>
              </w:rPr>
              <w:t>&lt;</w:t>
            </w:r>
            <w:r w:rsidR="00A87C57" w:rsidRPr="002B72F1">
              <w:rPr>
                <w:b w:val="0"/>
                <w:bCs w:val="0"/>
                <w:color w:val="000000" w:themeColor="text1"/>
              </w:rPr>
              <w:t>5</w:t>
            </w:r>
            <w:r w:rsidR="00860E1A" w:rsidRPr="002B72F1">
              <w:rPr>
                <w:b w:val="0"/>
                <w:bCs w:val="0"/>
                <w:color w:val="000000" w:themeColor="text1"/>
              </w:rPr>
              <w:t xml:space="preserve"> lbs </w:t>
            </w:r>
            <w:r w:rsidR="00A87C57" w:rsidRPr="002B72F1">
              <w:rPr>
                <w:b w:val="0"/>
                <w:bCs w:val="0"/>
                <w:color w:val="000000" w:themeColor="text1"/>
              </w:rPr>
              <w:t>8</w:t>
            </w:r>
            <w:r w:rsidRPr="002B72F1">
              <w:rPr>
                <w:b w:val="0"/>
                <w:bCs w:val="0"/>
                <w:color w:val="000000" w:themeColor="text1"/>
              </w:rPr>
              <w:t xml:space="preserve"> </w:t>
            </w:r>
            <w:r w:rsidR="00A87C57" w:rsidRPr="002B72F1">
              <w:rPr>
                <w:b w:val="0"/>
                <w:bCs w:val="0"/>
                <w:color w:val="000000" w:themeColor="text1"/>
              </w:rPr>
              <w:t>oz)</w:t>
            </w:r>
            <w:r w:rsidRPr="002B72F1">
              <w:rPr>
                <w:b w:val="0"/>
                <w:bCs w:val="0"/>
                <w:color w:val="000000" w:themeColor="text1"/>
              </w:rPr>
              <w:t xml:space="preserve"> and </w:t>
            </w:r>
            <w:r w:rsidR="00A87C57" w:rsidRPr="002B72F1">
              <w:rPr>
                <w:b w:val="0"/>
                <w:bCs w:val="0"/>
                <w:color w:val="000000" w:themeColor="text1"/>
              </w:rPr>
              <w:t>less than 24 months</w:t>
            </w:r>
            <w:r w:rsidRPr="002B72F1">
              <w:rPr>
                <w:b w:val="0"/>
                <w:bCs w:val="0"/>
                <w:color w:val="000000" w:themeColor="text1"/>
              </w:rPr>
              <w:t xml:space="preserve"> old</w:t>
            </w:r>
          </w:p>
        </w:tc>
        <w:tc>
          <w:tcPr>
            <w:tcW w:w="4273" w:type="dxa"/>
          </w:tcPr>
          <w:p w14:paraId="5CD9FB81" w14:textId="77777777" w:rsidR="00A87C57" w:rsidRPr="002B72F1" w:rsidRDefault="00A87C57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B72F1">
              <w:rPr>
                <w:color w:val="000000" w:themeColor="text1"/>
              </w:rPr>
              <w:t>P07.10, P07.00</w:t>
            </w:r>
          </w:p>
        </w:tc>
      </w:tr>
      <w:tr w:rsidR="00814EB5" w:rsidRPr="002B72F1" w14:paraId="01DB4A1C" w14:textId="77777777" w:rsidTr="00767BC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5A57AF13" w14:textId="6B8383F6" w:rsidR="00A87C57" w:rsidRPr="002B72F1" w:rsidRDefault="002B72F1" w:rsidP="005D63B7">
            <w:pPr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O</w:t>
            </w:r>
            <w:r w:rsidR="00A87C57" w:rsidRPr="002B72F1">
              <w:rPr>
                <w:b w:val="0"/>
                <w:bCs w:val="0"/>
                <w:color w:val="000000" w:themeColor="text1"/>
              </w:rPr>
              <w:t>ral health problems</w:t>
            </w:r>
          </w:p>
        </w:tc>
        <w:tc>
          <w:tcPr>
            <w:tcW w:w="4273" w:type="dxa"/>
          </w:tcPr>
          <w:p w14:paraId="70E44FEE" w14:textId="77777777" w:rsidR="00A87C57" w:rsidRPr="002B72F1" w:rsidRDefault="00A87C57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yellow"/>
              </w:rPr>
            </w:pPr>
            <w:r w:rsidRPr="002B72F1">
              <w:rPr>
                <w:color w:val="000000" w:themeColor="text1"/>
              </w:rPr>
              <w:t>K00* through K14*</w:t>
            </w:r>
          </w:p>
        </w:tc>
      </w:tr>
      <w:tr w:rsidR="00843847" w:rsidRPr="002B72F1" w14:paraId="6B8005C8" w14:textId="77777777" w:rsidTr="0076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54B6D655" w14:textId="77777777" w:rsidR="00A87C57" w:rsidRPr="002B72F1" w:rsidRDefault="00A87C57" w:rsidP="005D63B7">
            <w:pPr>
              <w:rPr>
                <w:b w:val="0"/>
                <w:bCs w:val="0"/>
                <w:color w:val="000000" w:themeColor="text1"/>
              </w:rPr>
            </w:pPr>
            <w:r w:rsidRPr="002B72F1">
              <w:rPr>
                <w:b w:val="0"/>
                <w:bCs w:val="0"/>
                <w:color w:val="000000" w:themeColor="text1"/>
              </w:rPr>
              <w:t>Recent Major Surgery, trauma, burns</w:t>
            </w:r>
          </w:p>
        </w:tc>
        <w:tc>
          <w:tcPr>
            <w:tcW w:w="4273" w:type="dxa"/>
          </w:tcPr>
          <w:p w14:paraId="054963A3" w14:textId="77777777" w:rsidR="00A87C57" w:rsidRPr="002B72F1" w:rsidRDefault="00A87C57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</w:rPr>
            </w:pPr>
            <w:r w:rsidRPr="002B72F1">
              <w:rPr>
                <w:color w:val="000000" w:themeColor="text1"/>
              </w:rPr>
              <w:t>S00* through T88*</w:t>
            </w:r>
          </w:p>
        </w:tc>
      </w:tr>
      <w:tr w:rsidR="00814EB5" w:rsidRPr="002B72F1" w14:paraId="40D6F978" w14:textId="77777777" w:rsidTr="00767BC5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296AB1E2" w14:textId="77777777" w:rsidR="00A87C57" w:rsidRPr="002B72F1" w:rsidRDefault="00A87C57" w:rsidP="005D63B7">
            <w:pPr>
              <w:rPr>
                <w:b w:val="0"/>
                <w:bCs w:val="0"/>
                <w:color w:val="000000" w:themeColor="text1"/>
              </w:rPr>
            </w:pPr>
            <w:r w:rsidRPr="002B72F1">
              <w:rPr>
                <w:b w:val="0"/>
                <w:bCs w:val="0"/>
                <w:color w:val="000000" w:themeColor="text1"/>
              </w:rPr>
              <w:t>Infectious Diseases</w:t>
            </w:r>
          </w:p>
        </w:tc>
        <w:tc>
          <w:tcPr>
            <w:tcW w:w="4273" w:type="dxa"/>
          </w:tcPr>
          <w:p w14:paraId="7D36F80D" w14:textId="77777777" w:rsidR="00A87C57" w:rsidRPr="002B72F1" w:rsidRDefault="00A87C57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yellow"/>
              </w:rPr>
            </w:pPr>
            <w:r w:rsidRPr="002B72F1">
              <w:rPr>
                <w:color w:val="000000" w:themeColor="text1"/>
              </w:rPr>
              <w:t>A00* through B99</w:t>
            </w:r>
          </w:p>
        </w:tc>
      </w:tr>
      <w:tr w:rsidR="00843847" w:rsidRPr="002B72F1" w14:paraId="14586EC5" w14:textId="77777777" w:rsidTr="0076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122D360E" w14:textId="77777777" w:rsidR="00A87C57" w:rsidRPr="002B72F1" w:rsidRDefault="00A87C57" w:rsidP="005D63B7">
            <w:pPr>
              <w:rPr>
                <w:b w:val="0"/>
                <w:bCs w:val="0"/>
                <w:color w:val="000000" w:themeColor="text1"/>
              </w:rPr>
            </w:pPr>
            <w:r w:rsidRPr="002B72F1">
              <w:rPr>
                <w:b w:val="0"/>
                <w:bCs w:val="0"/>
                <w:color w:val="000000" w:themeColor="text1"/>
              </w:rPr>
              <w:t>Gastrointestinal Disorders</w:t>
            </w:r>
          </w:p>
        </w:tc>
        <w:tc>
          <w:tcPr>
            <w:tcW w:w="4273" w:type="dxa"/>
          </w:tcPr>
          <w:p w14:paraId="6B7F792C" w14:textId="77777777" w:rsidR="00A87C57" w:rsidRPr="002B72F1" w:rsidRDefault="00A87C57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</w:rPr>
            </w:pPr>
            <w:r w:rsidRPr="002B72F1">
              <w:rPr>
                <w:color w:val="000000" w:themeColor="text1"/>
              </w:rPr>
              <w:t>K00* through K95*</w:t>
            </w:r>
          </w:p>
        </w:tc>
      </w:tr>
      <w:tr w:rsidR="00814EB5" w:rsidRPr="002B72F1" w14:paraId="3C04B51B" w14:textId="77777777" w:rsidTr="00767BC5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1F9E30B1" w14:textId="77777777" w:rsidR="00A87C57" w:rsidRPr="002B72F1" w:rsidRDefault="00A87C57" w:rsidP="005D63B7">
            <w:pPr>
              <w:rPr>
                <w:b w:val="0"/>
                <w:bCs w:val="0"/>
                <w:color w:val="000000" w:themeColor="text1"/>
              </w:rPr>
            </w:pPr>
            <w:r w:rsidRPr="002B72F1">
              <w:rPr>
                <w:b w:val="0"/>
                <w:bCs w:val="0"/>
                <w:color w:val="000000" w:themeColor="text1"/>
              </w:rPr>
              <w:t>Genetic/Congenital Disorders</w:t>
            </w:r>
          </w:p>
        </w:tc>
        <w:tc>
          <w:tcPr>
            <w:tcW w:w="4273" w:type="dxa"/>
          </w:tcPr>
          <w:p w14:paraId="12BEC7D3" w14:textId="77777777" w:rsidR="00A87C57" w:rsidRPr="002B72F1" w:rsidRDefault="00A87C57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yellow"/>
              </w:rPr>
            </w:pPr>
            <w:r w:rsidRPr="002B72F1">
              <w:rPr>
                <w:color w:val="000000" w:themeColor="text1"/>
              </w:rPr>
              <w:t>Q00* through Q99</w:t>
            </w:r>
          </w:p>
        </w:tc>
      </w:tr>
      <w:tr w:rsidR="00843847" w:rsidRPr="002B72F1" w14:paraId="4A9D5621" w14:textId="77777777" w:rsidTr="0076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0" w:type="dxa"/>
            <w:noWrap/>
            <w:hideMark/>
          </w:tcPr>
          <w:p w14:paraId="1BA4A347" w14:textId="47654ADE" w:rsidR="00A87C57" w:rsidRPr="002B72F1" w:rsidRDefault="008A05EC" w:rsidP="005D63B7">
            <w:pPr>
              <w:spacing w:after="160"/>
              <w:contextualSpacing/>
              <w:rPr>
                <w:b w:val="0"/>
                <w:bCs w:val="0"/>
                <w:color w:val="000000" w:themeColor="text1"/>
              </w:rPr>
            </w:pPr>
            <w:r w:rsidRPr="002B72F1">
              <w:rPr>
                <w:b w:val="0"/>
                <w:bCs w:val="0"/>
                <w:color w:val="000000" w:themeColor="text1"/>
              </w:rPr>
              <w:t>L</w:t>
            </w:r>
            <w:r w:rsidR="00A87C57" w:rsidRPr="002B72F1">
              <w:rPr>
                <w:b w:val="0"/>
                <w:bCs w:val="0"/>
                <w:color w:val="000000" w:themeColor="text1"/>
              </w:rPr>
              <w:t>ow iron</w:t>
            </w:r>
          </w:p>
        </w:tc>
        <w:tc>
          <w:tcPr>
            <w:tcW w:w="4273" w:type="dxa"/>
          </w:tcPr>
          <w:p w14:paraId="1618A5CD" w14:textId="77777777" w:rsidR="00A87C57" w:rsidRPr="002B72F1" w:rsidRDefault="00A87C57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2B72F1">
              <w:rPr>
                <w:color w:val="000000" w:themeColor="text1"/>
              </w:rPr>
              <w:t>E61.1</w:t>
            </w:r>
          </w:p>
        </w:tc>
      </w:tr>
    </w:tbl>
    <w:p w14:paraId="5D3552BF" w14:textId="77777777" w:rsidR="004547AC" w:rsidRDefault="004547AC" w:rsidP="00DD0F8D">
      <w:pPr>
        <w:spacing w:line="480" w:lineRule="auto"/>
        <w:rPr>
          <w:b/>
          <w:bCs/>
        </w:rPr>
      </w:pPr>
    </w:p>
    <w:p w14:paraId="5D38C615" w14:textId="77777777" w:rsidR="004547AC" w:rsidRDefault="004547AC" w:rsidP="00DD0F8D">
      <w:pPr>
        <w:spacing w:line="480" w:lineRule="auto"/>
        <w:rPr>
          <w:b/>
          <w:bCs/>
        </w:rPr>
      </w:pPr>
    </w:p>
    <w:p w14:paraId="442A9AE5" w14:textId="77777777" w:rsidR="005D63B7" w:rsidRDefault="005D63B7">
      <w:pPr>
        <w:rPr>
          <w:b/>
          <w:bCs/>
        </w:rPr>
      </w:pPr>
      <w:r>
        <w:rPr>
          <w:b/>
          <w:bCs/>
        </w:rPr>
        <w:br w:type="page"/>
      </w:r>
    </w:p>
    <w:p w14:paraId="270CE200" w14:textId="516FAC1C" w:rsidR="00657B84" w:rsidRPr="007972EF" w:rsidRDefault="00657B84" w:rsidP="00DD0F8D">
      <w:pPr>
        <w:spacing w:line="480" w:lineRule="auto"/>
        <w:ind w:left="-450" w:firstLine="450"/>
      </w:pPr>
      <w:r w:rsidRPr="007972EF">
        <w:rPr>
          <w:b/>
          <w:bCs/>
        </w:rPr>
        <w:lastRenderedPageBreak/>
        <w:t xml:space="preserve">Supplemental Table 3. </w:t>
      </w:r>
      <w:r w:rsidR="007972EF" w:rsidRPr="007972EF">
        <w:rPr>
          <w:rFonts w:eastAsiaTheme="minorHAnsi"/>
        </w:rPr>
        <w:t>Early Intervention Eligibility Proxy</w:t>
      </w:r>
    </w:p>
    <w:tbl>
      <w:tblPr>
        <w:tblStyle w:val="PlainTable4"/>
        <w:tblW w:w="10435" w:type="dxa"/>
        <w:tblLook w:val="04A0" w:firstRow="1" w:lastRow="0" w:firstColumn="1" w:lastColumn="0" w:noHBand="0" w:noVBand="1"/>
      </w:tblPr>
      <w:tblGrid>
        <w:gridCol w:w="7020"/>
        <w:gridCol w:w="3415"/>
      </w:tblGrid>
      <w:tr w:rsidR="007972EF" w:rsidRPr="00F4042D" w14:paraId="63B9DE99" w14:textId="77777777" w:rsidTr="00767B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47752274" w14:textId="00FD5392" w:rsidR="007972EF" w:rsidRPr="00F4042D" w:rsidRDefault="0095769D" w:rsidP="005D63B7">
            <w:pPr>
              <w:rPr>
                <w:rFonts w:eastAsiaTheme="minorHAnsi"/>
                <w:b w:val="0"/>
                <w:bCs w:val="0"/>
              </w:rPr>
            </w:pPr>
            <w:r w:rsidRPr="00F4042D">
              <w:rPr>
                <w:color w:val="000000" w:themeColor="text1"/>
              </w:rPr>
              <w:t xml:space="preserve">Age Group </w:t>
            </w:r>
            <w:r w:rsidR="007972EF" w:rsidRPr="00F4042D">
              <w:rPr>
                <w:color w:val="000000" w:themeColor="text1"/>
              </w:rPr>
              <w:t>Eligibility Criteria</w:t>
            </w:r>
          </w:p>
        </w:tc>
        <w:tc>
          <w:tcPr>
            <w:tcW w:w="3415" w:type="dxa"/>
          </w:tcPr>
          <w:p w14:paraId="73B78D6F" w14:textId="64EAEA19" w:rsidR="007972EF" w:rsidRPr="00F4042D" w:rsidRDefault="007972EF" w:rsidP="005D63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F4042D">
              <w:rPr>
                <w:rFonts w:eastAsiaTheme="minorHAnsi"/>
              </w:rPr>
              <w:t>ICD-10 Diagnosis Codes</w:t>
            </w:r>
          </w:p>
        </w:tc>
      </w:tr>
      <w:tr w:rsidR="007972EF" w:rsidRPr="00F4042D" w14:paraId="47CDD5B3" w14:textId="77777777" w:rsidTr="0076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6C9D7669" w14:textId="77777777" w:rsidR="007972EF" w:rsidRPr="00F4042D" w:rsidRDefault="007972EF" w:rsidP="005D63B7">
            <w:pPr>
              <w:rPr>
                <w:rFonts w:eastAsiaTheme="minorHAnsi"/>
                <w:b w:val="0"/>
                <w:bCs w:val="0"/>
              </w:rPr>
            </w:pPr>
            <w:r w:rsidRPr="00F4042D">
              <w:rPr>
                <w:rFonts w:eastAsiaTheme="minorHAnsi"/>
              </w:rPr>
              <w:t>Newborn – birth to 30 days</w:t>
            </w:r>
          </w:p>
        </w:tc>
        <w:tc>
          <w:tcPr>
            <w:tcW w:w="3415" w:type="dxa"/>
          </w:tcPr>
          <w:p w14:paraId="6FD48A62" w14:textId="77777777" w:rsidR="007972EF" w:rsidRPr="00F4042D" w:rsidRDefault="007972EF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</w:tr>
      <w:tr w:rsidR="007972EF" w:rsidRPr="00F4042D" w14:paraId="37ABF90F" w14:textId="77777777" w:rsidTr="00767BC5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3E8C16DC" w14:textId="77777777" w:rsidR="007972EF" w:rsidRPr="00F4042D" w:rsidRDefault="007972EF" w:rsidP="005D63B7">
            <w:pPr>
              <w:ind w:left="698"/>
              <w:rPr>
                <w:rFonts w:eastAsiaTheme="minorHAnsi"/>
                <w:b w:val="0"/>
                <w:bCs w:val="0"/>
              </w:rPr>
            </w:pPr>
            <w:r w:rsidRPr="00F4042D">
              <w:rPr>
                <w:rFonts w:eastAsiaTheme="minorHAnsi"/>
                <w:b w:val="0"/>
                <w:bCs w:val="0"/>
              </w:rPr>
              <w:t>Very low birth weight (i.e., less than 1,500 grams)</w:t>
            </w:r>
          </w:p>
        </w:tc>
        <w:tc>
          <w:tcPr>
            <w:tcW w:w="3415" w:type="dxa"/>
          </w:tcPr>
          <w:p w14:paraId="1F55BFCE" w14:textId="77777777" w:rsidR="007972EF" w:rsidRPr="00F4042D" w:rsidRDefault="007972EF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bookmarkStart w:id="0" w:name="P07.15"/>
            <w:r w:rsidRPr="00F4042D">
              <w:rPr>
                <w:rFonts w:eastAsiaTheme="minorHAnsi"/>
              </w:rPr>
              <w:t>P07.15</w:t>
            </w:r>
            <w:bookmarkEnd w:id="0"/>
            <w:r w:rsidRPr="00F4042D">
              <w:rPr>
                <w:rFonts w:eastAsiaTheme="minorHAnsi"/>
                <w:shd w:val="clear" w:color="auto" w:fill="FFFFFF"/>
              </w:rPr>
              <w:t>,  </w:t>
            </w:r>
            <w:bookmarkStart w:id="1" w:name="P07.14"/>
            <w:r w:rsidRPr="00F4042D">
              <w:rPr>
                <w:rFonts w:eastAsiaTheme="minorHAnsi"/>
              </w:rPr>
              <w:t>P07.14</w:t>
            </w:r>
            <w:bookmarkEnd w:id="1"/>
            <w:r w:rsidRPr="00F4042D">
              <w:rPr>
                <w:rFonts w:eastAsiaTheme="minorHAnsi"/>
                <w:shd w:val="clear" w:color="auto" w:fill="FFFFFF"/>
              </w:rPr>
              <w:t> </w:t>
            </w:r>
          </w:p>
        </w:tc>
      </w:tr>
      <w:tr w:rsidR="007972EF" w:rsidRPr="00F4042D" w14:paraId="5A07304D" w14:textId="77777777" w:rsidTr="0076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5B7E8944" w14:textId="77777777" w:rsidR="007972EF" w:rsidRPr="00F4042D" w:rsidRDefault="007972EF" w:rsidP="005D63B7">
            <w:pPr>
              <w:ind w:left="698"/>
              <w:rPr>
                <w:rFonts w:eastAsiaTheme="minorHAnsi"/>
                <w:b w:val="0"/>
                <w:bCs w:val="0"/>
              </w:rPr>
            </w:pPr>
            <w:r w:rsidRPr="00F4042D">
              <w:rPr>
                <w:rFonts w:eastAsiaTheme="minorHAnsi"/>
                <w:b w:val="0"/>
                <w:bCs w:val="0"/>
              </w:rPr>
              <w:t>Chronic lung disease (bronchopulmonary dysplasia)</w:t>
            </w:r>
          </w:p>
        </w:tc>
        <w:tc>
          <w:tcPr>
            <w:tcW w:w="3415" w:type="dxa"/>
          </w:tcPr>
          <w:p w14:paraId="2064E739" w14:textId="77777777" w:rsidR="007972EF" w:rsidRPr="00F4042D" w:rsidRDefault="007972EF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hd w:val="clear" w:color="auto" w:fill="FFFFAA"/>
              </w:rPr>
            </w:pPr>
            <w:r w:rsidRPr="00F4042D">
              <w:rPr>
                <w:rFonts w:eastAsiaTheme="minorHAnsi"/>
              </w:rPr>
              <w:t>P27.1</w:t>
            </w:r>
          </w:p>
        </w:tc>
      </w:tr>
      <w:tr w:rsidR="007972EF" w:rsidRPr="00F4042D" w14:paraId="0F8C84C9" w14:textId="77777777" w:rsidTr="00767B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60D4D575" w14:textId="77777777" w:rsidR="007972EF" w:rsidRPr="00F4042D" w:rsidRDefault="007972EF" w:rsidP="005D63B7">
            <w:pPr>
              <w:rPr>
                <w:rFonts w:eastAsiaTheme="minorHAnsi"/>
                <w:b w:val="0"/>
                <w:bCs w:val="0"/>
              </w:rPr>
            </w:pPr>
            <w:r w:rsidRPr="00F4042D">
              <w:rPr>
                <w:rFonts w:eastAsiaTheme="minorHAnsi"/>
              </w:rPr>
              <w:t>Neonates, Infants, Toddlers</w:t>
            </w:r>
          </w:p>
        </w:tc>
        <w:tc>
          <w:tcPr>
            <w:tcW w:w="3415" w:type="dxa"/>
          </w:tcPr>
          <w:p w14:paraId="600DE163" w14:textId="77777777" w:rsidR="007972EF" w:rsidRPr="00F4042D" w:rsidRDefault="007972EF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</w:tr>
      <w:tr w:rsidR="007972EF" w:rsidRPr="00F4042D" w14:paraId="4E1A8C82" w14:textId="77777777" w:rsidTr="0076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1CCEC320" w14:textId="77777777" w:rsidR="007972EF" w:rsidRPr="00F4042D" w:rsidRDefault="007972EF" w:rsidP="005D63B7">
            <w:pPr>
              <w:ind w:firstLine="698"/>
              <w:rPr>
                <w:rFonts w:eastAsiaTheme="minorHAnsi"/>
                <w:b w:val="0"/>
                <w:bCs w:val="0"/>
              </w:rPr>
            </w:pPr>
            <w:r w:rsidRPr="00F4042D">
              <w:rPr>
                <w:rFonts w:eastAsiaTheme="minorHAnsi"/>
                <w:b w:val="0"/>
                <w:bCs w:val="0"/>
              </w:rPr>
              <w:t>Chromosomal conditions</w:t>
            </w:r>
          </w:p>
        </w:tc>
        <w:tc>
          <w:tcPr>
            <w:tcW w:w="3415" w:type="dxa"/>
          </w:tcPr>
          <w:p w14:paraId="43206DA1" w14:textId="77777777" w:rsidR="007972EF" w:rsidRPr="00F4042D" w:rsidRDefault="007972EF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F4042D">
              <w:rPr>
                <w:rFonts w:eastAsiaTheme="minorHAnsi"/>
              </w:rPr>
              <w:t>Q90-Q99</w:t>
            </w:r>
          </w:p>
        </w:tc>
      </w:tr>
      <w:tr w:rsidR="007972EF" w:rsidRPr="00F4042D" w14:paraId="51E739F0" w14:textId="77777777" w:rsidTr="00767B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6B8D3AF4" w14:textId="77777777" w:rsidR="007972EF" w:rsidRPr="00F4042D" w:rsidRDefault="007972EF" w:rsidP="005D63B7">
            <w:pPr>
              <w:ind w:firstLine="698"/>
              <w:rPr>
                <w:rFonts w:eastAsiaTheme="minorHAnsi"/>
                <w:b w:val="0"/>
                <w:bCs w:val="0"/>
              </w:rPr>
            </w:pPr>
            <w:r w:rsidRPr="00F4042D">
              <w:rPr>
                <w:rFonts w:eastAsiaTheme="minorHAnsi"/>
                <w:b w:val="0"/>
                <w:bCs w:val="0"/>
              </w:rPr>
              <w:t>Blindness, including visual impairments</w:t>
            </w:r>
          </w:p>
        </w:tc>
        <w:tc>
          <w:tcPr>
            <w:tcW w:w="3415" w:type="dxa"/>
          </w:tcPr>
          <w:p w14:paraId="241B99C7" w14:textId="77777777" w:rsidR="007972EF" w:rsidRPr="00F4042D" w:rsidRDefault="007972EF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F4042D">
              <w:rPr>
                <w:rFonts w:eastAsiaTheme="minorHAnsi"/>
                <w:shd w:val="clear" w:color="auto" w:fill="FFFFFF"/>
              </w:rPr>
              <w:t> </w:t>
            </w:r>
            <w:bookmarkStart w:id="2" w:name="H54"/>
            <w:r w:rsidRPr="00F4042D">
              <w:rPr>
                <w:rFonts w:eastAsiaTheme="minorHAnsi"/>
              </w:rPr>
              <w:t>H54</w:t>
            </w:r>
            <w:bookmarkEnd w:id="2"/>
          </w:p>
        </w:tc>
      </w:tr>
      <w:tr w:rsidR="007972EF" w:rsidRPr="00F4042D" w14:paraId="24FBFDCD" w14:textId="77777777" w:rsidTr="0076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2EA69371" w14:textId="77777777" w:rsidR="007972EF" w:rsidRPr="00F4042D" w:rsidRDefault="007972EF" w:rsidP="005D63B7">
            <w:pPr>
              <w:ind w:firstLine="698"/>
              <w:rPr>
                <w:rFonts w:eastAsiaTheme="minorHAnsi"/>
                <w:b w:val="0"/>
                <w:bCs w:val="0"/>
              </w:rPr>
            </w:pPr>
            <w:r w:rsidRPr="00F4042D">
              <w:rPr>
                <w:rFonts w:eastAsiaTheme="minorHAnsi"/>
                <w:b w:val="0"/>
                <w:bCs w:val="0"/>
              </w:rPr>
              <w:t>Down Syndrome</w:t>
            </w:r>
          </w:p>
        </w:tc>
        <w:tc>
          <w:tcPr>
            <w:tcW w:w="3415" w:type="dxa"/>
          </w:tcPr>
          <w:p w14:paraId="47731511" w14:textId="77777777" w:rsidR="007972EF" w:rsidRPr="00F4042D" w:rsidRDefault="007972EF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F4042D">
              <w:rPr>
                <w:rFonts w:eastAsiaTheme="minorHAnsi"/>
              </w:rPr>
              <w:t>Q90.0</w:t>
            </w:r>
          </w:p>
        </w:tc>
      </w:tr>
      <w:tr w:rsidR="007972EF" w:rsidRPr="00F4042D" w14:paraId="5735F5E3" w14:textId="77777777" w:rsidTr="00767BC5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72446608" w14:textId="77777777" w:rsidR="007972EF" w:rsidRPr="00F4042D" w:rsidRDefault="007972EF" w:rsidP="005D63B7">
            <w:pPr>
              <w:ind w:firstLine="698"/>
              <w:rPr>
                <w:rFonts w:eastAsiaTheme="minorHAnsi"/>
                <w:b w:val="0"/>
                <w:bCs w:val="0"/>
              </w:rPr>
            </w:pPr>
            <w:r w:rsidRPr="00F4042D">
              <w:rPr>
                <w:rFonts w:eastAsiaTheme="minorHAnsi"/>
                <w:b w:val="0"/>
                <w:bCs w:val="0"/>
              </w:rPr>
              <w:t>Deafness, including hearing impairments</w:t>
            </w:r>
          </w:p>
        </w:tc>
        <w:tc>
          <w:tcPr>
            <w:tcW w:w="3415" w:type="dxa"/>
          </w:tcPr>
          <w:p w14:paraId="450B2277" w14:textId="77777777" w:rsidR="007972EF" w:rsidRPr="00F4042D" w:rsidRDefault="007972EF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F4042D">
              <w:rPr>
                <w:rFonts w:eastAsiaTheme="minorHAnsi"/>
                <w:color w:val="222222"/>
                <w:shd w:val="clear" w:color="auto" w:fill="FFFFFF"/>
              </w:rPr>
              <w:t>H91.90</w:t>
            </w:r>
          </w:p>
        </w:tc>
      </w:tr>
      <w:tr w:rsidR="007972EF" w:rsidRPr="00F4042D" w14:paraId="46D7450B" w14:textId="77777777" w:rsidTr="0076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4C26EA51" w14:textId="77777777" w:rsidR="007972EF" w:rsidRPr="00F4042D" w:rsidRDefault="007972EF" w:rsidP="005D63B7">
            <w:pPr>
              <w:ind w:firstLine="698"/>
              <w:rPr>
                <w:rFonts w:eastAsiaTheme="minorHAnsi"/>
                <w:b w:val="0"/>
                <w:bCs w:val="0"/>
              </w:rPr>
            </w:pPr>
            <w:r w:rsidRPr="00F4042D">
              <w:rPr>
                <w:rFonts w:eastAsiaTheme="minorHAnsi"/>
                <w:b w:val="0"/>
                <w:bCs w:val="0"/>
              </w:rPr>
              <w:t>Epilepsy/seizure disorder</w:t>
            </w:r>
          </w:p>
        </w:tc>
        <w:tc>
          <w:tcPr>
            <w:tcW w:w="3415" w:type="dxa"/>
          </w:tcPr>
          <w:p w14:paraId="0BF81200" w14:textId="77777777" w:rsidR="007972EF" w:rsidRPr="00F4042D" w:rsidRDefault="007972EF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</w:rPr>
            </w:pPr>
            <w:r w:rsidRPr="00F4042D">
              <w:rPr>
                <w:rFonts w:eastAsiaTheme="minorHAnsi"/>
                <w:shd w:val="clear" w:color="auto" w:fill="FFFFFF"/>
              </w:rPr>
              <w:t>G40</w:t>
            </w:r>
          </w:p>
        </w:tc>
      </w:tr>
      <w:tr w:rsidR="007972EF" w:rsidRPr="00F4042D" w14:paraId="11126377" w14:textId="77777777" w:rsidTr="00767BC5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4B8095EE" w14:textId="77777777" w:rsidR="007972EF" w:rsidRPr="00F4042D" w:rsidRDefault="007972EF" w:rsidP="005D63B7">
            <w:pPr>
              <w:ind w:firstLine="698"/>
              <w:rPr>
                <w:rFonts w:eastAsiaTheme="minorHAnsi"/>
                <w:b w:val="0"/>
                <w:bCs w:val="0"/>
              </w:rPr>
            </w:pPr>
            <w:r w:rsidRPr="00F4042D">
              <w:rPr>
                <w:rFonts w:eastAsiaTheme="minorHAnsi"/>
                <w:b w:val="0"/>
                <w:bCs w:val="0"/>
              </w:rPr>
              <w:t>Autism spectrum disorder</w:t>
            </w:r>
          </w:p>
        </w:tc>
        <w:tc>
          <w:tcPr>
            <w:tcW w:w="3415" w:type="dxa"/>
          </w:tcPr>
          <w:p w14:paraId="1F04AA9F" w14:textId="77777777" w:rsidR="007972EF" w:rsidRPr="00F4042D" w:rsidRDefault="007972EF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  <w:r w:rsidRPr="00F4042D">
              <w:rPr>
                <w:rFonts w:eastAsiaTheme="minorHAnsi"/>
                <w:shd w:val="clear" w:color="auto" w:fill="FFFFFF"/>
              </w:rPr>
              <w:t>F84.0</w:t>
            </w:r>
          </w:p>
        </w:tc>
      </w:tr>
      <w:tr w:rsidR="007972EF" w:rsidRPr="00F4042D" w14:paraId="305CF8C3" w14:textId="77777777" w:rsidTr="0076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097E8D92" w14:textId="77777777" w:rsidR="007972EF" w:rsidRPr="00F4042D" w:rsidRDefault="007972EF" w:rsidP="005D63B7">
            <w:pPr>
              <w:ind w:firstLine="698"/>
              <w:rPr>
                <w:rFonts w:eastAsiaTheme="minorHAnsi"/>
                <w:b w:val="0"/>
                <w:bCs w:val="0"/>
              </w:rPr>
            </w:pPr>
            <w:r w:rsidRPr="00F4042D">
              <w:rPr>
                <w:rFonts w:eastAsiaTheme="minorHAnsi"/>
                <w:b w:val="0"/>
                <w:bCs w:val="0"/>
              </w:rPr>
              <w:t>Blood lead level of five micrograms per deciliter or greater</w:t>
            </w:r>
          </w:p>
        </w:tc>
        <w:tc>
          <w:tcPr>
            <w:tcW w:w="3415" w:type="dxa"/>
          </w:tcPr>
          <w:p w14:paraId="5709DC80" w14:textId="77777777" w:rsidR="007972EF" w:rsidRPr="00F4042D" w:rsidRDefault="007972EF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shd w:val="clear" w:color="auto" w:fill="FFFFAA"/>
              </w:rPr>
            </w:pPr>
            <w:r w:rsidRPr="00F4042D">
              <w:rPr>
                <w:rFonts w:eastAsiaTheme="minorHAnsi"/>
              </w:rPr>
              <w:t>R78.71</w:t>
            </w:r>
          </w:p>
        </w:tc>
      </w:tr>
      <w:tr w:rsidR="007972EF" w:rsidRPr="00F4042D" w14:paraId="212D7544" w14:textId="77777777" w:rsidTr="00767B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79C017A5" w14:textId="77777777" w:rsidR="007972EF" w:rsidRPr="00F4042D" w:rsidRDefault="007972EF" w:rsidP="005D63B7">
            <w:pPr>
              <w:ind w:firstLine="698"/>
              <w:rPr>
                <w:rFonts w:eastAsiaTheme="minorHAnsi"/>
                <w:b w:val="0"/>
                <w:bCs w:val="0"/>
              </w:rPr>
            </w:pPr>
            <w:r w:rsidRPr="00F4042D">
              <w:rPr>
                <w:rFonts w:eastAsiaTheme="minorHAnsi"/>
                <w:b w:val="0"/>
                <w:bCs w:val="0"/>
              </w:rPr>
              <w:t>Cranio-facial anomalies</w:t>
            </w:r>
          </w:p>
        </w:tc>
        <w:tc>
          <w:tcPr>
            <w:tcW w:w="3415" w:type="dxa"/>
          </w:tcPr>
          <w:p w14:paraId="595807BB" w14:textId="77777777" w:rsidR="007972EF" w:rsidRPr="00F4042D" w:rsidRDefault="007972EF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</w:rPr>
            </w:pPr>
          </w:p>
        </w:tc>
      </w:tr>
      <w:tr w:rsidR="007972EF" w:rsidRPr="00F4042D" w14:paraId="0E68DDDC" w14:textId="77777777" w:rsidTr="00767B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67F86D7E" w14:textId="77777777" w:rsidR="007972EF" w:rsidRPr="00F4042D" w:rsidRDefault="007972EF" w:rsidP="005D63B7">
            <w:pPr>
              <w:ind w:firstLine="698"/>
              <w:rPr>
                <w:rFonts w:eastAsiaTheme="minorHAnsi"/>
                <w:b w:val="0"/>
                <w:bCs w:val="0"/>
              </w:rPr>
            </w:pPr>
            <w:r w:rsidRPr="00F4042D">
              <w:rPr>
                <w:rFonts w:eastAsiaTheme="minorHAnsi"/>
                <w:b w:val="0"/>
                <w:bCs w:val="0"/>
              </w:rPr>
              <w:t>Cyanotic congenital heart disease</w:t>
            </w:r>
          </w:p>
        </w:tc>
        <w:tc>
          <w:tcPr>
            <w:tcW w:w="3415" w:type="dxa"/>
          </w:tcPr>
          <w:p w14:paraId="408D7907" w14:textId="77777777" w:rsidR="007972EF" w:rsidRPr="00F4042D" w:rsidRDefault="007972EF" w:rsidP="005D6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hyperlink r:id="rId11" w:history="1">
              <w:r w:rsidRPr="00F4042D">
                <w:rPr>
                  <w:shd w:val="clear" w:color="auto" w:fill="FFFFFF"/>
                </w:rPr>
                <w:t>I24.9</w:t>
              </w:r>
            </w:hyperlink>
            <w:r w:rsidRPr="00F4042D">
              <w:t xml:space="preserve">, </w:t>
            </w:r>
            <w:r w:rsidRPr="00F4042D">
              <w:rPr>
                <w:rFonts w:eastAsiaTheme="minorHAnsi"/>
              </w:rPr>
              <w:t>Q24.9</w:t>
            </w:r>
          </w:p>
        </w:tc>
      </w:tr>
      <w:tr w:rsidR="007972EF" w:rsidRPr="00F4042D" w14:paraId="603A6B34" w14:textId="77777777" w:rsidTr="00767BC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0" w:type="dxa"/>
          </w:tcPr>
          <w:p w14:paraId="6813EC01" w14:textId="77777777" w:rsidR="007972EF" w:rsidRPr="00F4042D" w:rsidRDefault="007972EF" w:rsidP="005D63B7">
            <w:pPr>
              <w:ind w:firstLine="698"/>
              <w:rPr>
                <w:rFonts w:eastAsiaTheme="minorHAnsi"/>
                <w:b w:val="0"/>
                <w:bCs w:val="0"/>
              </w:rPr>
            </w:pPr>
            <w:r w:rsidRPr="00F4042D">
              <w:rPr>
                <w:rFonts w:eastAsiaTheme="minorHAnsi"/>
                <w:b w:val="0"/>
                <w:bCs w:val="0"/>
              </w:rPr>
              <w:t>Neonatal abstinence syndrome</w:t>
            </w:r>
          </w:p>
        </w:tc>
        <w:tc>
          <w:tcPr>
            <w:tcW w:w="3415" w:type="dxa"/>
          </w:tcPr>
          <w:p w14:paraId="5F51CD36" w14:textId="77777777" w:rsidR="007972EF" w:rsidRPr="00F4042D" w:rsidRDefault="007972EF" w:rsidP="005D6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hd w:val="clear" w:color="auto" w:fill="FFFFAA"/>
              </w:rPr>
            </w:pPr>
            <w:r w:rsidRPr="00F4042D">
              <w:rPr>
                <w:rFonts w:eastAsiaTheme="minorHAnsi"/>
              </w:rPr>
              <w:t>P96.1</w:t>
            </w:r>
          </w:p>
        </w:tc>
      </w:tr>
    </w:tbl>
    <w:p w14:paraId="0311554E" w14:textId="77777777" w:rsidR="001E166D" w:rsidRPr="004547AC" w:rsidRDefault="001E166D" w:rsidP="00DD0F8D">
      <w:pPr>
        <w:spacing w:line="480" w:lineRule="auto"/>
      </w:pPr>
    </w:p>
    <w:p w14:paraId="542AB235" w14:textId="77777777" w:rsidR="00657B84" w:rsidRDefault="00657B84" w:rsidP="00DD0F8D">
      <w:pPr>
        <w:spacing w:line="480" w:lineRule="auto"/>
        <w:rPr>
          <w:b/>
          <w:bCs/>
        </w:rPr>
      </w:pPr>
    </w:p>
    <w:p w14:paraId="59A1FCC3" w14:textId="77777777" w:rsidR="005D63B7" w:rsidRDefault="005D63B7">
      <w:pPr>
        <w:rPr>
          <w:b/>
          <w:bCs/>
        </w:rPr>
      </w:pPr>
      <w:r>
        <w:rPr>
          <w:b/>
          <w:bCs/>
        </w:rPr>
        <w:br w:type="page"/>
      </w:r>
    </w:p>
    <w:p w14:paraId="36A04B13" w14:textId="2695BDE0" w:rsidR="0072776A" w:rsidRDefault="0072776A" w:rsidP="00DD0F8D">
      <w:pPr>
        <w:spacing w:line="480" w:lineRule="auto"/>
      </w:pPr>
      <w:r>
        <w:rPr>
          <w:b/>
          <w:bCs/>
        </w:rPr>
        <w:lastRenderedPageBreak/>
        <w:t xml:space="preserve">Supplemental Table </w:t>
      </w:r>
      <w:r w:rsidR="006C61A0">
        <w:rPr>
          <w:b/>
          <w:bCs/>
        </w:rPr>
        <w:t>4</w:t>
      </w:r>
      <w:r w:rsidRPr="002B1F61">
        <w:rPr>
          <w:b/>
          <w:bCs/>
        </w:rPr>
        <w:t>.</w:t>
      </w:r>
      <w:r w:rsidRPr="002B1F61">
        <w:t xml:space="preserve"> LASSO Model Coefficients</w:t>
      </w:r>
    </w:p>
    <w:tbl>
      <w:tblPr>
        <w:tblStyle w:val="PlainTable4"/>
        <w:tblW w:w="7820" w:type="dxa"/>
        <w:tblLook w:val="06A0" w:firstRow="1" w:lastRow="0" w:firstColumn="1" w:lastColumn="0" w:noHBand="1" w:noVBand="1"/>
      </w:tblPr>
      <w:tblGrid>
        <w:gridCol w:w="4500"/>
        <w:gridCol w:w="1540"/>
        <w:gridCol w:w="1780"/>
      </w:tblGrid>
      <w:tr w:rsidR="00B94579" w14:paraId="3231C881" w14:textId="77777777" w:rsidTr="00814E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D2FC8D4" w14:textId="77777777" w:rsidR="00B94579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edictor</w:t>
            </w:r>
          </w:p>
        </w:tc>
        <w:tc>
          <w:tcPr>
            <w:tcW w:w="1540" w:type="dxa"/>
            <w:noWrap/>
            <w:hideMark/>
          </w:tcPr>
          <w:p w14:paraId="2D3869D9" w14:textId="77777777" w:rsidR="00B94579" w:rsidRDefault="00B94579" w:rsidP="005D63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th Race</w:t>
            </w:r>
          </w:p>
        </w:tc>
        <w:tc>
          <w:tcPr>
            <w:tcW w:w="1780" w:type="dxa"/>
            <w:noWrap/>
            <w:hideMark/>
          </w:tcPr>
          <w:p w14:paraId="684174FC" w14:textId="77777777" w:rsidR="00B94579" w:rsidRDefault="00B94579" w:rsidP="005D63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ithout Race</w:t>
            </w:r>
          </w:p>
        </w:tc>
      </w:tr>
      <w:tr w:rsidR="00B94579" w14:paraId="3B51F194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AE5D85A" w14:textId="40E41653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Functional N</w:t>
            </w:r>
            <w:r w:rsidR="00761D6B" w:rsidRPr="00106943">
              <w:rPr>
                <w:rFonts w:ascii="Calibri" w:hAnsi="Calibri" w:cs="Calibri"/>
                <w:b w:val="0"/>
                <w:bCs w:val="0"/>
                <w:color w:val="000000"/>
              </w:rPr>
              <w:t xml:space="preserve">eonatal </w:t>
            </w: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A</w:t>
            </w:r>
            <w:r w:rsidR="00761D6B" w:rsidRPr="00106943">
              <w:rPr>
                <w:rFonts w:ascii="Calibri" w:hAnsi="Calibri" w:cs="Calibri"/>
                <w:b w:val="0"/>
                <w:bCs w:val="0"/>
                <w:color w:val="000000"/>
              </w:rPr>
              <w:t xml:space="preserve">bstinence </w:t>
            </w: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S</w:t>
            </w:r>
            <w:r w:rsidR="00761D6B" w:rsidRPr="00106943">
              <w:rPr>
                <w:rFonts w:ascii="Calibri" w:hAnsi="Calibri" w:cs="Calibri"/>
                <w:b w:val="0"/>
                <w:bCs w:val="0"/>
                <w:color w:val="000000"/>
              </w:rPr>
              <w:t>yndrome</w:t>
            </w:r>
          </w:p>
        </w:tc>
        <w:tc>
          <w:tcPr>
            <w:tcW w:w="1540" w:type="dxa"/>
            <w:noWrap/>
            <w:hideMark/>
          </w:tcPr>
          <w:p w14:paraId="1EA9C638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65</w:t>
            </w:r>
          </w:p>
        </w:tc>
        <w:tc>
          <w:tcPr>
            <w:tcW w:w="1780" w:type="dxa"/>
            <w:noWrap/>
            <w:hideMark/>
          </w:tcPr>
          <w:p w14:paraId="72261DCB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5</w:t>
            </w:r>
          </w:p>
        </w:tc>
      </w:tr>
      <w:tr w:rsidR="00B94579" w14:paraId="43FDD2E3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1AD85EB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OHP AFK flag (past 3 months)</w:t>
            </w:r>
          </w:p>
        </w:tc>
        <w:tc>
          <w:tcPr>
            <w:tcW w:w="1540" w:type="dxa"/>
            <w:noWrap/>
            <w:hideMark/>
          </w:tcPr>
          <w:p w14:paraId="08F76955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8</w:t>
            </w:r>
          </w:p>
        </w:tc>
        <w:tc>
          <w:tcPr>
            <w:tcW w:w="1780" w:type="dxa"/>
            <w:noWrap/>
            <w:hideMark/>
          </w:tcPr>
          <w:p w14:paraId="16909702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1</w:t>
            </w:r>
          </w:p>
        </w:tc>
      </w:tr>
      <w:tr w:rsidR="00B94579" w14:paraId="468E8DEF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B9019EA" w14:textId="5A1439AF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 xml:space="preserve">OOHP </w:t>
            </w:r>
            <w:r w:rsidR="006D6480">
              <w:rPr>
                <w:rFonts w:ascii="Calibri" w:hAnsi="Calibri" w:cs="Calibri"/>
                <w:b w:val="0"/>
                <w:bCs w:val="0"/>
                <w:color w:val="000000"/>
              </w:rPr>
              <w:t>E</w:t>
            </w: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lig</w:t>
            </w:r>
            <w:r w:rsidR="006D6480">
              <w:rPr>
                <w:rFonts w:ascii="Calibri" w:hAnsi="Calibri" w:cs="Calibri"/>
                <w:b w:val="0"/>
                <w:bCs w:val="0"/>
                <w:color w:val="000000"/>
              </w:rPr>
              <w:t>ibility</w:t>
            </w: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 xml:space="preserve"> flag (past 12 months)</w:t>
            </w:r>
          </w:p>
        </w:tc>
        <w:tc>
          <w:tcPr>
            <w:tcW w:w="1540" w:type="dxa"/>
            <w:noWrap/>
            <w:hideMark/>
          </w:tcPr>
          <w:p w14:paraId="623F22D6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5</w:t>
            </w:r>
          </w:p>
        </w:tc>
        <w:tc>
          <w:tcPr>
            <w:tcW w:w="1780" w:type="dxa"/>
            <w:noWrap/>
            <w:hideMark/>
          </w:tcPr>
          <w:p w14:paraId="2B285D43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5</w:t>
            </w:r>
          </w:p>
        </w:tc>
      </w:tr>
      <w:tr w:rsidR="00B94579" w14:paraId="633E6261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5E7E54F" w14:textId="1CD04504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 xml:space="preserve">Functional </w:t>
            </w:r>
            <w:r w:rsidR="00761D6B" w:rsidRPr="00106943">
              <w:rPr>
                <w:rFonts w:ascii="Calibri" w:hAnsi="Calibri" w:cs="Calibri"/>
                <w:b w:val="0"/>
                <w:bCs w:val="0"/>
                <w:color w:val="000000"/>
              </w:rPr>
              <w:t>Substance Use Disorder</w:t>
            </w:r>
          </w:p>
        </w:tc>
        <w:tc>
          <w:tcPr>
            <w:tcW w:w="1540" w:type="dxa"/>
            <w:noWrap/>
            <w:hideMark/>
          </w:tcPr>
          <w:p w14:paraId="0C54FF97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9</w:t>
            </w:r>
          </w:p>
        </w:tc>
        <w:tc>
          <w:tcPr>
            <w:tcW w:w="1780" w:type="dxa"/>
            <w:noWrap/>
            <w:hideMark/>
          </w:tcPr>
          <w:p w14:paraId="33DDE8F2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0</w:t>
            </w:r>
          </w:p>
        </w:tc>
      </w:tr>
      <w:tr w:rsidR="00B94579" w14:paraId="47902CA9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B51149A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Family stability, quintile 3</w:t>
            </w:r>
          </w:p>
        </w:tc>
        <w:tc>
          <w:tcPr>
            <w:tcW w:w="1540" w:type="dxa"/>
            <w:noWrap/>
            <w:hideMark/>
          </w:tcPr>
          <w:p w14:paraId="20905155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1</w:t>
            </w:r>
          </w:p>
        </w:tc>
        <w:tc>
          <w:tcPr>
            <w:tcW w:w="1780" w:type="dxa"/>
            <w:noWrap/>
            <w:hideMark/>
          </w:tcPr>
          <w:p w14:paraId="5B8CE73E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9</w:t>
            </w:r>
          </w:p>
        </w:tc>
      </w:tr>
      <w:tr w:rsidR="00B94579" w14:paraId="74E84166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10E21E5" w14:textId="68921F5A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 xml:space="preserve">OOHP </w:t>
            </w:r>
            <w:r w:rsidR="006D6480">
              <w:rPr>
                <w:rFonts w:ascii="Calibri" w:hAnsi="Calibri" w:cs="Calibri"/>
                <w:b w:val="0"/>
                <w:bCs w:val="0"/>
                <w:color w:val="000000"/>
              </w:rPr>
              <w:t>Eligibility</w:t>
            </w: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 xml:space="preserve"> flag (past 3 months)</w:t>
            </w:r>
          </w:p>
        </w:tc>
        <w:tc>
          <w:tcPr>
            <w:tcW w:w="1540" w:type="dxa"/>
            <w:noWrap/>
            <w:hideMark/>
          </w:tcPr>
          <w:p w14:paraId="16370125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9</w:t>
            </w:r>
          </w:p>
        </w:tc>
        <w:tc>
          <w:tcPr>
            <w:tcW w:w="1780" w:type="dxa"/>
            <w:noWrap/>
            <w:hideMark/>
          </w:tcPr>
          <w:p w14:paraId="5733AFB3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4</w:t>
            </w:r>
          </w:p>
        </w:tc>
      </w:tr>
      <w:tr w:rsidR="00B94579" w14:paraId="049DDBE8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D21E6A3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Family stability, quintile 2</w:t>
            </w:r>
          </w:p>
        </w:tc>
        <w:tc>
          <w:tcPr>
            <w:tcW w:w="1540" w:type="dxa"/>
            <w:noWrap/>
            <w:hideMark/>
          </w:tcPr>
          <w:p w14:paraId="6899A300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  <w:tc>
          <w:tcPr>
            <w:tcW w:w="1780" w:type="dxa"/>
            <w:noWrap/>
            <w:hideMark/>
          </w:tcPr>
          <w:p w14:paraId="690F2225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</w:t>
            </w:r>
          </w:p>
        </w:tc>
      </w:tr>
      <w:tr w:rsidR="00B94579" w14:paraId="0E14CF70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70A0D6D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Access, quintile 3</w:t>
            </w:r>
          </w:p>
        </w:tc>
        <w:tc>
          <w:tcPr>
            <w:tcW w:w="1540" w:type="dxa"/>
            <w:noWrap/>
            <w:hideMark/>
          </w:tcPr>
          <w:p w14:paraId="17B1E6A4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</w:t>
            </w:r>
          </w:p>
        </w:tc>
        <w:tc>
          <w:tcPr>
            <w:tcW w:w="1780" w:type="dxa"/>
            <w:noWrap/>
            <w:hideMark/>
          </w:tcPr>
          <w:p w14:paraId="1EE9E577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</w:t>
            </w:r>
          </w:p>
        </w:tc>
      </w:tr>
      <w:tr w:rsidR="00B94579" w14:paraId="014BB77B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4F66C0EC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Environment, quintile 2</w:t>
            </w:r>
          </w:p>
        </w:tc>
        <w:tc>
          <w:tcPr>
            <w:tcW w:w="1540" w:type="dxa"/>
            <w:noWrap/>
            <w:hideMark/>
          </w:tcPr>
          <w:p w14:paraId="3403F148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  <w:tc>
          <w:tcPr>
            <w:tcW w:w="1780" w:type="dxa"/>
            <w:noWrap/>
            <w:hideMark/>
          </w:tcPr>
          <w:p w14:paraId="164C1EF1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8</w:t>
            </w:r>
          </w:p>
        </w:tc>
      </w:tr>
      <w:tr w:rsidR="00B94579" w14:paraId="5BA564D7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0CA9870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Housing, quintile 1</w:t>
            </w:r>
          </w:p>
        </w:tc>
        <w:tc>
          <w:tcPr>
            <w:tcW w:w="1540" w:type="dxa"/>
            <w:noWrap/>
            <w:hideMark/>
          </w:tcPr>
          <w:p w14:paraId="0746E7B8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2</w:t>
            </w:r>
          </w:p>
        </w:tc>
        <w:tc>
          <w:tcPr>
            <w:tcW w:w="1780" w:type="dxa"/>
            <w:noWrap/>
            <w:hideMark/>
          </w:tcPr>
          <w:p w14:paraId="4634336B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8</w:t>
            </w:r>
          </w:p>
        </w:tc>
      </w:tr>
      <w:tr w:rsidR="00B94579" w14:paraId="72D1274C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31A6531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Access, quintile 1</w:t>
            </w:r>
          </w:p>
        </w:tc>
        <w:tc>
          <w:tcPr>
            <w:tcW w:w="1540" w:type="dxa"/>
            <w:noWrap/>
            <w:hideMark/>
          </w:tcPr>
          <w:p w14:paraId="56A907E1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4</w:t>
            </w:r>
          </w:p>
        </w:tc>
        <w:tc>
          <w:tcPr>
            <w:tcW w:w="1780" w:type="dxa"/>
            <w:noWrap/>
            <w:hideMark/>
          </w:tcPr>
          <w:p w14:paraId="2DA01EFA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8</w:t>
            </w:r>
          </w:p>
        </w:tc>
      </w:tr>
      <w:tr w:rsidR="00B94579" w14:paraId="2B39E0EB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CDD7D94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PMCA: Renal claims</w:t>
            </w:r>
          </w:p>
        </w:tc>
        <w:tc>
          <w:tcPr>
            <w:tcW w:w="1540" w:type="dxa"/>
            <w:noWrap/>
            <w:hideMark/>
          </w:tcPr>
          <w:p w14:paraId="3827710E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7</w:t>
            </w:r>
          </w:p>
        </w:tc>
        <w:tc>
          <w:tcPr>
            <w:tcW w:w="1780" w:type="dxa"/>
            <w:noWrap/>
            <w:hideMark/>
          </w:tcPr>
          <w:p w14:paraId="5C28FB34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0</w:t>
            </w:r>
          </w:p>
        </w:tc>
      </w:tr>
      <w:tr w:rsidR="00B94579" w14:paraId="1A2E7850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67667D8" w14:textId="3ADD5B2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 xml:space="preserve">Comprehensive </w:t>
            </w:r>
            <w:r w:rsidR="006D6480">
              <w:rPr>
                <w:rFonts w:ascii="Calibri" w:hAnsi="Calibri" w:cs="Calibri"/>
                <w:b w:val="0"/>
                <w:bCs w:val="0"/>
                <w:color w:val="000000"/>
              </w:rPr>
              <w:t>b</w:t>
            </w: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ehavioral health definition</w:t>
            </w:r>
          </w:p>
        </w:tc>
        <w:tc>
          <w:tcPr>
            <w:tcW w:w="1540" w:type="dxa"/>
            <w:noWrap/>
            <w:hideMark/>
          </w:tcPr>
          <w:p w14:paraId="677AA674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7</w:t>
            </w:r>
          </w:p>
        </w:tc>
        <w:tc>
          <w:tcPr>
            <w:tcW w:w="1780" w:type="dxa"/>
            <w:noWrap/>
            <w:hideMark/>
          </w:tcPr>
          <w:p w14:paraId="675099F0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6</w:t>
            </w:r>
          </w:p>
        </w:tc>
      </w:tr>
      <w:tr w:rsidR="00B94579" w14:paraId="68EFB173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3CA4CAA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Education, quintile 3</w:t>
            </w:r>
          </w:p>
        </w:tc>
        <w:tc>
          <w:tcPr>
            <w:tcW w:w="1540" w:type="dxa"/>
            <w:noWrap/>
            <w:hideMark/>
          </w:tcPr>
          <w:p w14:paraId="02EBC0B2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9</w:t>
            </w:r>
          </w:p>
        </w:tc>
        <w:tc>
          <w:tcPr>
            <w:tcW w:w="1780" w:type="dxa"/>
            <w:noWrap/>
            <w:hideMark/>
          </w:tcPr>
          <w:p w14:paraId="294C2337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9</w:t>
            </w:r>
          </w:p>
        </w:tc>
      </w:tr>
      <w:tr w:rsidR="00B94579" w14:paraId="09CD0BC0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4E7769A9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PMCA: Progressive claims</w:t>
            </w:r>
          </w:p>
        </w:tc>
        <w:tc>
          <w:tcPr>
            <w:tcW w:w="1540" w:type="dxa"/>
            <w:noWrap/>
            <w:hideMark/>
          </w:tcPr>
          <w:p w14:paraId="561D4CEA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4</w:t>
            </w:r>
          </w:p>
        </w:tc>
        <w:tc>
          <w:tcPr>
            <w:tcW w:w="1780" w:type="dxa"/>
            <w:noWrap/>
            <w:hideMark/>
          </w:tcPr>
          <w:p w14:paraId="3D1C82A7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9</w:t>
            </w:r>
          </w:p>
        </w:tc>
      </w:tr>
      <w:tr w:rsidR="00B94579" w14:paraId="4DEB8523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A487861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Race: Black or African American</w:t>
            </w:r>
          </w:p>
        </w:tc>
        <w:tc>
          <w:tcPr>
            <w:tcW w:w="1540" w:type="dxa"/>
            <w:noWrap/>
            <w:hideMark/>
          </w:tcPr>
          <w:p w14:paraId="693EDA7B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  <w:tc>
          <w:tcPr>
            <w:tcW w:w="1780" w:type="dxa"/>
            <w:noWrap/>
            <w:hideMark/>
          </w:tcPr>
          <w:p w14:paraId="2B509832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94579" w14:paraId="5C1B4A15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F5F7AC9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Inpatient LOS (past month)</w:t>
            </w:r>
          </w:p>
        </w:tc>
        <w:tc>
          <w:tcPr>
            <w:tcW w:w="1540" w:type="dxa"/>
            <w:noWrap/>
            <w:hideMark/>
          </w:tcPr>
          <w:p w14:paraId="6CF66083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1</w:t>
            </w:r>
          </w:p>
        </w:tc>
        <w:tc>
          <w:tcPr>
            <w:tcW w:w="1780" w:type="dxa"/>
            <w:noWrap/>
            <w:hideMark/>
          </w:tcPr>
          <w:p w14:paraId="42E16638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B94579" w14:paraId="1A0CDBBE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DF5FC5F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Inpatient LOS (past 3 months)</w:t>
            </w:r>
          </w:p>
        </w:tc>
        <w:tc>
          <w:tcPr>
            <w:tcW w:w="1540" w:type="dxa"/>
            <w:noWrap/>
            <w:hideMark/>
          </w:tcPr>
          <w:p w14:paraId="00DF7BD7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780" w:type="dxa"/>
            <w:noWrap/>
            <w:hideMark/>
          </w:tcPr>
          <w:p w14:paraId="189EAAD8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</w:tr>
      <w:tr w:rsidR="00B94579" w14:paraId="20F19AA7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A56BAA2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Infant health, quintile 4</w:t>
            </w:r>
          </w:p>
        </w:tc>
        <w:tc>
          <w:tcPr>
            <w:tcW w:w="1540" w:type="dxa"/>
            <w:noWrap/>
            <w:hideMark/>
          </w:tcPr>
          <w:p w14:paraId="6C42E0A8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0</w:t>
            </w:r>
          </w:p>
        </w:tc>
        <w:tc>
          <w:tcPr>
            <w:tcW w:w="1780" w:type="dxa"/>
            <w:noWrap/>
            <w:hideMark/>
          </w:tcPr>
          <w:p w14:paraId="5CB182BE" w14:textId="4ACB3A46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94579" w14:paraId="3AF2E5E4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FC6B429" w14:textId="1D31FB4B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 xml:space="preserve">USDA: Low </w:t>
            </w:r>
            <w:r w:rsidR="00C00B9E" w:rsidRPr="00106943">
              <w:rPr>
                <w:rFonts w:ascii="Calibri" w:hAnsi="Calibri" w:cs="Calibri"/>
                <w:b w:val="0"/>
                <w:bCs w:val="0"/>
                <w:color w:val="000000"/>
              </w:rPr>
              <w:t xml:space="preserve">food </w:t>
            </w: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access, 1 and 20</w:t>
            </w:r>
          </w:p>
        </w:tc>
        <w:tc>
          <w:tcPr>
            <w:tcW w:w="1540" w:type="dxa"/>
            <w:noWrap/>
            <w:hideMark/>
          </w:tcPr>
          <w:p w14:paraId="34FA6B47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780" w:type="dxa"/>
            <w:noWrap/>
            <w:hideMark/>
          </w:tcPr>
          <w:p w14:paraId="05F2494E" w14:textId="7187673E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94579" w14:paraId="7BCF4131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36A2A48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Gender: Male</w:t>
            </w:r>
          </w:p>
        </w:tc>
        <w:tc>
          <w:tcPr>
            <w:tcW w:w="1540" w:type="dxa"/>
            <w:noWrap/>
            <w:hideMark/>
          </w:tcPr>
          <w:p w14:paraId="6AE4C673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4</w:t>
            </w:r>
          </w:p>
        </w:tc>
        <w:tc>
          <w:tcPr>
            <w:tcW w:w="1780" w:type="dxa"/>
            <w:noWrap/>
            <w:hideMark/>
          </w:tcPr>
          <w:p w14:paraId="659E0FC1" w14:textId="7EE59C6A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94579" w14:paraId="6608847D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904EC16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Inpatient LOS (past 6 months)</w:t>
            </w:r>
          </w:p>
        </w:tc>
        <w:tc>
          <w:tcPr>
            <w:tcW w:w="1540" w:type="dxa"/>
            <w:noWrap/>
            <w:hideMark/>
          </w:tcPr>
          <w:p w14:paraId="2CE1E86D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1780" w:type="dxa"/>
            <w:noWrap/>
            <w:hideMark/>
          </w:tcPr>
          <w:p w14:paraId="719E6EAB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</w:tr>
      <w:tr w:rsidR="00B94579" w14:paraId="777683D7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FCF9EAD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Family stability, quintile 5</w:t>
            </w:r>
          </w:p>
        </w:tc>
        <w:tc>
          <w:tcPr>
            <w:tcW w:w="1540" w:type="dxa"/>
            <w:noWrap/>
            <w:hideMark/>
          </w:tcPr>
          <w:p w14:paraId="0B0748F0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5</w:t>
            </w:r>
          </w:p>
        </w:tc>
        <w:tc>
          <w:tcPr>
            <w:tcW w:w="1780" w:type="dxa"/>
            <w:noWrap/>
            <w:hideMark/>
          </w:tcPr>
          <w:p w14:paraId="3185DCDB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3</w:t>
            </w:r>
          </w:p>
        </w:tc>
      </w:tr>
      <w:tr w:rsidR="00B94579" w14:paraId="3B1AC98E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8ACB77C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PMCA: Hematology claims</w:t>
            </w:r>
          </w:p>
        </w:tc>
        <w:tc>
          <w:tcPr>
            <w:tcW w:w="1540" w:type="dxa"/>
            <w:noWrap/>
            <w:hideMark/>
          </w:tcPr>
          <w:p w14:paraId="3507C493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0</w:t>
            </w:r>
          </w:p>
        </w:tc>
        <w:tc>
          <w:tcPr>
            <w:tcW w:w="1780" w:type="dxa"/>
            <w:noWrap/>
            <w:hideMark/>
          </w:tcPr>
          <w:p w14:paraId="060CFB8B" w14:textId="03300321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94579" w14:paraId="4032827F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DB3200F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PMCA: Immunology claims</w:t>
            </w:r>
          </w:p>
        </w:tc>
        <w:tc>
          <w:tcPr>
            <w:tcW w:w="1540" w:type="dxa"/>
            <w:noWrap/>
            <w:hideMark/>
          </w:tcPr>
          <w:p w14:paraId="2BE1A044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5</w:t>
            </w:r>
          </w:p>
        </w:tc>
        <w:tc>
          <w:tcPr>
            <w:tcW w:w="1780" w:type="dxa"/>
            <w:noWrap/>
            <w:hideMark/>
          </w:tcPr>
          <w:p w14:paraId="09CE08C1" w14:textId="65AC5559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94579" w14:paraId="01CC6CC2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CC50652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PMCA: Malignancy claims</w:t>
            </w:r>
          </w:p>
        </w:tc>
        <w:tc>
          <w:tcPr>
            <w:tcW w:w="1540" w:type="dxa"/>
            <w:noWrap/>
            <w:hideMark/>
          </w:tcPr>
          <w:p w14:paraId="5D905CDE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6</w:t>
            </w:r>
          </w:p>
        </w:tc>
        <w:tc>
          <w:tcPr>
            <w:tcW w:w="1780" w:type="dxa"/>
            <w:noWrap/>
            <w:hideMark/>
          </w:tcPr>
          <w:p w14:paraId="06478BD7" w14:textId="499EE3C6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94579" w14:paraId="2FE42357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A75040E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Family stability, quintile 1</w:t>
            </w:r>
          </w:p>
        </w:tc>
        <w:tc>
          <w:tcPr>
            <w:tcW w:w="1540" w:type="dxa"/>
            <w:noWrap/>
            <w:hideMark/>
          </w:tcPr>
          <w:p w14:paraId="16293BB2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9</w:t>
            </w:r>
          </w:p>
        </w:tc>
        <w:tc>
          <w:tcPr>
            <w:tcW w:w="1780" w:type="dxa"/>
            <w:noWrap/>
            <w:hideMark/>
          </w:tcPr>
          <w:p w14:paraId="46E3E565" w14:textId="4E6FA44D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94579" w14:paraId="377CC88C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E2C9DAA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PMCA: Mental health claims</w:t>
            </w:r>
          </w:p>
        </w:tc>
        <w:tc>
          <w:tcPr>
            <w:tcW w:w="1540" w:type="dxa"/>
            <w:noWrap/>
            <w:hideMark/>
          </w:tcPr>
          <w:p w14:paraId="70A97386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53</w:t>
            </w:r>
          </w:p>
        </w:tc>
        <w:tc>
          <w:tcPr>
            <w:tcW w:w="1780" w:type="dxa"/>
            <w:noWrap/>
            <w:hideMark/>
          </w:tcPr>
          <w:p w14:paraId="2FC1C3AE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1</w:t>
            </w:r>
          </w:p>
        </w:tc>
      </w:tr>
      <w:tr w:rsidR="00B94579" w14:paraId="6DE41273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492670A2" w14:textId="7029DE3C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 xml:space="preserve">USDA: </w:t>
            </w:r>
            <w:r w:rsidR="00E5518E" w:rsidRPr="00106943">
              <w:rPr>
                <w:rFonts w:ascii="Calibri" w:hAnsi="Calibri" w:cs="Calibri"/>
                <w:b w:val="0"/>
                <w:bCs w:val="0"/>
                <w:color w:val="000000"/>
              </w:rPr>
              <w:t>HUNV</w:t>
            </w:r>
          </w:p>
        </w:tc>
        <w:tc>
          <w:tcPr>
            <w:tcW w:w="1540" w:type="dxa"/>
            <w:noWrap/>
            <w:hideMark/>
          </w:tcPr>
          <w:p w14:paraId="62BBE585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1</w:t>
            </w:r>
          </w:p>
        </w:tc>
        <w:tc>
          <w:tcPr>
            <w:tcW w:w="1780" w:type="dxa"/>
            <w:noWrap/>
            <w:hideMark/>
          </w:tcPr>
          <w:p w14:paraId="5D610405" w14:textId="1C1B3438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94579" w14:paraId="66C4B840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1A4AF6D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Age (years)</w:t>
            </w:r>
          </w:p>
        </w:tc>
        <w:tc>
          <w:tcPr>
            <w:tcW w:w="1540" w:type="dxa"/>
            <w:noWrap/>
            <w:hideMark/>
          </w:tcPr>
          <w:p w14:paraId="05EAC6F0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1</w:t>
            </w:r>
          </w:p>
        </w:tc>
        <w:tc>
          <w:tcPr>
            <w:tcW w:w="1780" w:type="dxa"/>
            <w:noWrap/>
            <w:hideMark/>
          </w:tcPr>
          <w:p w14:paraId="1ADE8C9A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7</w:t>
            </w:r>
          </w:p>
        </w:tc>
      </w:tr>
      <w:tr w:rsidR="00B94579" w14:paraId="1AC80E9A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3DD53F5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Children's health, quintile 4</w:t>
            </w:r>
          </w:p>
        </w:tc>
        <w:tc>
          <w:tcPr>
            <w:tcW w:w="1540" w:type="dxa"/>
            <w:noWrap/>
            <w:hideMark/>
          </w:tcPr>
          <w:p w14:paraId="7CEA9646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6</w:t>
            </w:r>
          </w:p>
        </w:tc>
        <w:tc>
          <w:tcPr>
            <w:tcW w:w="1780" w:type="dxa"/>
            <w:noWrap/>
            <w:hideMark/>
          </w:tcPr>
          <w:p w14:paraId="4E93E514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3</w:t>
            </w:r>
          </w:p>
        </w:tc>
      </w:tr>
      <w:tr w:rsidR="00B94579" w14:paraId="6047E5E1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7E4F7BA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PMCA: Cardiac claims</w:t>
            </w:r>
          </w:p>
        </w:tc>
        <w:tc>
          <w:tcPr>
            <w:tcW w:w="1540" w:type="dxa"/>
            <w:noWrap/>
            <w:hideMark/>
          </w:tcPr>
          <w:p w14:paraId="76003C83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5</w:t>
            </w:r>
          </w:p>
        </w:tc>
        <w:tc>
          <w:tcPr>
            <w:tcW w:w="1780" w:type="dxa"/>
            <w:noWrap/>
            <w:hideMark/>
          </w:tcPr>
          <w:p w14:paraId="021E524C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36</w:t>
            </w:r>
          </w:p>
        </w:tc>
      </w:tr>
      <w:tr w:rsidR="00B94579" w14:paraId="4AF9BFC8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414AD264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PMCA: Pulmonology/respiratory claims</w:t>
            </w:r>
          </w:p>
        </w:tc>
        <w:tc>
          <w:tcPr>
            <w:tcW w:w="1540" w:type="dxa"/>
            <w:noWrap/>
            <w:hideMark/>
          </w:tcPr>
          <w:p w14:paraId="6E761526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07</w:t>
            </w:r>
          </w:p>
        </w:tc>
        <w:tc>
          <w:tcPr>
            <w:tcW w:w="1780" w:type="dxa"/>
            <w:noWrap/>
            <w:hideMark/>
          </w:tcPr>
          <w:p w14:paraId="4316564E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3</w:t>
            </w:r>
          </w:p>
        </w:tc>
      </w:tr>
      <w:tr w:rsidR="00B94579" w14:paraId="438C9D1C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A3F4680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PMCA: Genito. claims</w:t>
            </w:r>
          </w:p>
        </w:tc>
        <w:tc>
          <w:tcPr>
            <w:tcW w:w="1540" w:type="dxa"/>
            <w:noWrap/>
            <w:hideMark/>
          </w:tcPr>
          <w:p w14:paraId="18809D74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7</w:t>
            </w:r>
          </w:p>
        </w:tc>
        <w:tc>
          <w:tcPr>
            <w:tcW w:w="1780" w:type="dxa"/>
            <w:noWrap/>
            <w:hideMark/>
          </w:tcPr>
          <w:p w14:paraId="192535C6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8</w:t>
            </w:r>
          </w:p>
        </w:tc>
      </w:tr>
      <w:tr w:rsidR="00B94579" w14:paraId="3808175E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4740D26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Education, quintile 2</w:t>
            </w:r>
          </w:p>
        </w:tc>
        <w:tc>
          <w:tcPr>
            <w:tcW w:w="1540" w:type="dxa"/>
            <w:noWrap/>
            <w:hideMark/>
          </w:tcPr>
          <w:p w14:paraId="73291357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19</w:t>
            </w:r>
          </w:p>
        </w:tc>
        <w:tc>
          <w:tcPr>
            <w:tcW w:w="1780" w:type="dxa"/>
            <w:noWrap/>
            <w:hideMark/>
          </w:tcPr>
          <w:p w14:paraId="09D7D4B7" w14:textId="1B1DD113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94579" w14:paraId="3D03E6BA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9755567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hio Early Intervention</w:t>
            </w:r>
          </w:p>
        </w:tc>
        <w:tc>
          <w:tcPr>
            <w:tcW w:w="1540" w:type="dxa"/>
            <w:noWrap/>
            <w:hideMark/>
          </w:tcPr>
          <w:p w14:paraId="155A2B9C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75</w:t>
            </w:r>
          </w:p>
        </w:tc>
        <w:tc>
          <w:tcPr>
            <w:tcW w:w="1780" w:type="dxa"/>
            <w:noWrap/>
            <w:hideMark/>
          </w:tcPr>
          <w:p w14:paraId="3F47B552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40</w:t>
            </w:r>
          </w:p>
        </w:tc>
      </w:tr>
      <w:tr w:rsidR="00B94579" w14:paraId="37B64B79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9B7428A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PMCA: Musculo. Claims</w:t>
            </w:r>
          </w:p>
        </w:tc>
        <w:tc>
          <w:tcPr>
            <w:tcW w:w="1540" w:type="dxa"/>
            <w:noWrap/>
            <w:hideMark/>
          </w:tcPr>
          <w:p w14:paraId="66808138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07</w:t>
            </w:r>
          </w:p>
        </w:tc>
        <w:tc>
          <w:tcPr>
            <w:tcW w:w="1780" w:type="dxa"/>
            <w:noWrap/>
            <w:hideMark/>
          </w:tcPr>
          <w:p w14:paraId="6AEA406B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63</w:t>
            </w:r>
          </w:p>
        </w:tc>
      </w:tr>
      <w:tr w:rsidR="00B94579" w14:paraId="3ED3D838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77A2B82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lastRenderedPageBreak/>
              <w:t>PMCA: Opthal. Claims</w:t>
            </w:r>
          </w:p>
        </w:tc>
        <w:tc>
          <w:tcPr>
            <w:tcW w:w="1540" w:type="dxa"/>
            <w:noWrap/>
            <w:hideMark/>
          </w:tcPr>
          <w:p w14:paraId="54E4102A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48</w:t>
            </w:r>
          </w:p>
        </w:tc>
        <w:tc>
          <w:tcPr>
            <w:tcW w:w="1780" w:type="dxa"/>
            <w:noWrap/>
            <w:hideMark/>
          </w:tcPr>
          <w:p w14:paraId="4C4CF15A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8</w:t>
            </w:r>
          </w:p>
        </w:tc>
      </w:tr>
      <w:tr w:rsidR="00B94579" w14:paraId="509E27E7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601AC3F8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Housing, quintile 3</w:t>
            </w:r>
          </w:p>
        </w:tc>
        <w:tc>
          <w:tcPr>
            <w:tcW w:w="1540" w:type="dxa"/>
            <w:noWrap/>
            <w:hideMark/>
          </w:tcPr>
          <w:p w14:paraId="7DDCE2F2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63</w:t>
            </w:r>
          </w:p>
        </w:tc>
        <w:tc>
          <w:tcPr>
            <w:tcW w:w="1780" w:type="dxa"/>
            <w:noWrap/>
            <w:hideMark/>
          </w:tcPr>
          <w:p w14:paraId="1DFB66A9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37</w:t>
            </w:r>
          </w:p>
        </w:tc>
      </w:tr>
      <w:tr w:rsidR="00B94579" w14:paraId="12BEC17C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E6D9FD5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Infant health, quintile 2</w:t>
            </w:r>
          </w:p>
        </w:tc>
        <w:tc>
          <w:tcPr>
            <w:tcW w:w="1540" w:type="dxa"/>
            <w:noWrap/>
            <w:hideMark/>
          </w:tcPr>
          <w:p w14:paraId="2E99A332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2</w:t>
            </w:r>
          </w:p>
        </w:tc>
        <w:tc>
          <w:tcPr>
            <w:tcW w:w="1780" w:type="dxa"/>
            <w:noWrap/>
            <w:hideMark/>
          </w:tcPr>
          <w:p w14:paraId="57166F75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1</w:t>
            </w:r>
          </w:p>
        </w:tc>
      </w:tr>
      <w:tr w:rsidR="00B94579" w14:paraId="71C50D51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B116DB1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OHP AFK flag (past 6 months)</w:t>
            </w:r>
          </w:p>
        </w:tc>
        <w:tc>
          <w:tcPr>
            <w:tcW w:w="1540" w:type="dxa"/>
            <w:noWrap/>
            <w:hideMark/>
          </w:tcPr>
          <w:p w14:paraId="26A9E942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5</w:t>
            </w:r>
          </w:p>
        </w:tc>
        <w:tc>
          <w:tcPr>
            <w:tcW w:w="1780" w:type="dxa"/>
            <w:noWrap/>
            <w:hideMark/>
          </w:tcPr>
          <w:p w14:paraId="5F66472A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89</w:t>
            </w:r>
          </w:p>
        </w:tc>
      </w:tr>
      <w:tr w:rsidR="00B94579" w14:paraId="3F5E7C04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F9CCE51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PMCA: Endocrinology claims</w:t>
            </w:r>
          </w:p>
        </w:tc>
        <w:tc>
          <w:tcPr>
            <w:tcW w:w="1540" w:type="dxa"/>
            <w:noWrap/>
            <w:hideMark/>
          </w:tcPr>
          <w:p w14:paraId="2DA3D6DD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98</w:t>
            </w:r>
          </w:p>
        </w:tc>
        <w:tc>
          <w:tcPr>
            <w:tcW w:w="1780" w:type="dxa"/>
            <w:noWrap/>
            <w:hideMark/>
          </w:tcPr>
          <w:p w14:paraId="0176A32C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19</w:t>
            </w:r>
          </w:p>
        </w:tc>
      </w:tr>
      <w:tr w:rsidR="00B94579" w14:paraId="2AC73AA6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6C885AA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Housing, quintile 4</w:t>
            </w:r>
          </w:p>
        </w:tc>
        <w:tc>
          <w:tcPr>
            <w:tcW w:w="1540" w:type="dxa"/>
            <w:noWrap/>
            <w:hideMark/>
          </w:tcPr>
          <w:p w14:paraId="75BC9263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9</w:t>
            </w:r>
          </w:p>
        </w:tc>
        <w:tc>
          <w:tcPr>
            <w:tcW w:w="1780" w:type="dxa"/>
            <w:noWrap/>
            <w:hideMark/>
          </w:tcPr>
          <w:p w14:paraId="5E48D2AE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43</w:t>
            </w:r>
          </w:p>
        </w:tc>
      </w:tr>
      <w:tr w:rsidR="00B94579" w14:paraId="1266DD07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3821B930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OHP elig. flag (past 6 months)</w:t>
            </w:r>
          </w:p>
        </w:tc>
        <w:tc>
          <w:tcPr>
            <w:tcW w:w="1540" w:type="dxa"/>
            <w:noWrap/>
            <w:hideMark/>
          </w:tcPr>
          <w:p w14:paraId="00CA39D6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23</w:t>
            </w:r>
          </w:p>
        </w:tc>
        <w:tc>
          <w:tcPr>
            <w:tcW w:w="1780" w:type="dxa"/>
            <w:noWrap/>
            <w:hideMark/>
          </w:tcPr>
          <w:p w14:paraId="69198096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06</w:t>
            </w:r>
          </w:p>
        </w:tc>
      </w:tr>
      <w:tr w:rsidR="00B94579" w14:paraId="2C5360EC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F3A0F04" w14:textId="5BF1C520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 xml:space="preserve">USDA: Low </w:t>
            </w:r>
            <w:r w:rsidR="00C00B9E" w:rsidRPr="00106943">
              <w:rPr>
                <w:rFonts w:ascii="Calibri" w:hAnsi="Calibri" w:cs="Calibri"/>
                <w:b w:val="0"/>
                <w:bCs w:val="0"/>
                <w:color w:val="000000"/>
              </w:rPr>
              <w:t xml:space="preserve">food </w:t>
            </w: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access, 1/2 and 10</w:t>
            </w:r>
          </w:p>
        </w:tc>
        <w:tc>
          <w:tcPr>
            <w:tcW w:w="1540" w:type="dxa"/>
            <w:noWrap/>
            <w:hideMark/>
          </w:tcPr>
          <w:p w14:paraId="415ECC24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60</w:t>
            </w:r>
          </w:p>
        </w:tc>
        <w:tc>
          <w:tcPr>
            <w:tcW w:w="1780" w:type="dxa"/>
            <w:noWrap/>
            <w:hideMark/>
          </w:tcPr>
          <w:p w14:paraId="6CCA6A0D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6</w:t>
            </w:r>
          </w:p>
        </w:tc>
      </w:tr>
      <w:tr w:rsidR="00B94579" w14:paraId="46E17FAA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15B9FC4D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Infant health, quintile 5</w:t>
            </w:r>
          </w:p>
        </w:tc>
        <w:tc>
          <w:tcPr>
            <w:tcW w:w="1540" w:type="dxa"/>
            <w:noWrap/>
            <w:hideMark/>
          </w:tcPr>
          <w:p w14:paraId="1B10E327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1</w:t>
            </w:r>
          </w:p>
        </w:tc>
        <w:tc>
          <w:tcPr>
            <w:tcW w:w="1780" w:type="dxa"/>
            <w:noWrap/>
            <w:hideMark/>
          </w:tcPr>
          <w:p w14:paraId="71E70616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53</w:t>
            </w:r>
          </w:p>
        </w:tc>
      </w:tr>
      <w:tr w:rsidR="00B94579" w14:paraId="29B09975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3EB7865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Environment, quintile 3</w:t>
            </w:r>
          </w:p>
        </w:tc>
        <w:tc>
          <w:tcPr>
            <w:tcW w:w="1540" w:type="dxa"/>
            <w:noWrap/>
            <w:hideMark/>
          </w:tcPr>
          <w:p w14:paraId="0B769A27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85</w:t>
            </w:r>
          </w:p>
        </w:tc>
        <w:tc>
          <w:tcPr>
            <w:tcW w:w="1780" w:type="dxa"/>
            <w:noWrap/>
            <w:hideMark/>
          </w:tcPr>
          <w:p w14:paraId="60048D61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0</w:t>
            </w:r>
          </w:p>
        </w:tc>
      </w:tr>
      <w:tr w:rsidR="00B94579" w14:paraId="3CD814DA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76FBE176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Race: Native American</w:t>
            </w:r>
          </w:p>
        </w:tc>
        <w:tc>
          <w:tcPr>
            <w:tcW w:w="1540" w:type="dxa"/>
            <w:noWrap/>
            <w:hideMark/>
          </w:tcPr>
          <w:p w14:paraId="38056268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22</w:t>
            </w:r>
          </w:p>
        </w:tc>
        <w:tc>
          <w:tcPr>
            <w:tcW w:w="1780" w:type="dxa"/>
            <w:noWrap/>
            <w:hideMark/>
          </w:tcPr>
          <w:p w14:paraId="419CF10B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94579" w14:paraId="14DAE7F8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48A4D193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Education, quintile 5</w:t>
            </w:r>
          </w:p>
        </w:tc>
        <w:tc>
          <w:tcPr>
            <w:tcW w:w="1540" w:type="dxa"/>
            <w:noWrap/>
            <w:hideMark/>
          </w:tcPr>
          <w:p w14:paraId="7608E132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40</w:t>
            </w:r>
          </w:p>
        </w:tc>
        <w:tc>
          <w:tcPr>
            <w:tcW w:w="1780" w:type="dxa"/>
            <w:noWrap/>
            <w:hideMark/>
          </w:tcPr>
          <w:p w14:paraId="4DB4317A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14</w:t>
            </w:r>
          </w:p>
        </w:tc>
      </w:tr>
      <w:tr w:rsidR="00B94579" w14:paraId="129A4AC0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D01D5FC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Race: Other/Unknown</w:t>
            </w:r>
          </w:p>
        </w:tc>
        <w:tc>
          <w:tcPr>
            <w:tcW w:w="1540" w:type="dxa"/>
            <w:noWrap/>
            <w:hideMark/>
          </w:tcPr>
          <w:p w14:paraId="3A7AE390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05</w:t>
            </w:r>
          </w:p>
        </w:tc>
        <w:tc>
          <w:tcPr>
            <w:tcW w:w="1780" w:type="dxa"/>
            <w:noWrap/>
            <w:hideMark/>
          </w:tcPr>
          <w:p w14:paraId="1778DBF0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94579" w14:paraId="3EF0989E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443262F2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Access, quintile 5</w:t>
            </w:r>
          </w:p>
        </w:tc>
        <w:tc>
          <w:tcPr>
            <w:tcW w:w="1540" w:type="dxa"/>
            <w:noWrap/>
            <w:hideMark/>
          </w:tcPr>
          <w:p w14:paraId="5C0AA46C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33</w:t>
            </w:r>
          </w:p>
        </w:tc>
        <w:tc>
          <w:tcPr>
            <w:tcW w:w="1780" w:type="dxa"/>
            <w:noWrap/>
            <w:hideMark/>
          </w:tcPr>
          <w:p w14:paraId="1F529A27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49</w:t>
            </w:r>
          </w:p>
        </w:tc>
      </w:tr>
      <w:tr w:rsidR="00B94579" w14:paraId="1687223F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2F1BC60F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OCOI: Access, quintile 4</w:t>
            </w:r>
          </w:p>
        </w:tc>
        <w:tc>
          <w:tcPr>
            <w:tcW w:w="1540" w:type="dxa"/>
            <w:noWrap/>
            <w:hideMark/>
          </w:tcPr>
          <w:p w14:paraId="5789ED10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992</w:t>
            </w:r>
          </w:p>
        </w:tc>
        <w:tc>
          <w:tcPr>
            <w:tcW w:w="1780" w:type="dxa"/>
            <w:noWrap/>
            <w:hideMark/>
          </w:tcPr>
          <w:p w14:paraId="615860D1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818</w:t>
            </w:r>
          </w:p>
        </w:tc>
      </w:tr>
      <w:tr w:rsidR="00B94579" w14:paraId="594D2869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59398913" w14:textId="77777777" w:rsidR="00B94579" w:rsidRPr="00106943" w:rsidRDefault="00B94579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106943">
              <w:rPr>
                <w:rFonts w:ascii="Calibri" w:hAnsi="Calibri" w:cs="Calibri"/>
                <w:b w:val="0"/>
                <w:bCs w:val="0"/>
                <w:color w:val="000000"/>
              </w:rPr>
              <w:t>Race: Asian</w:t>
            </w:r>
          </w:p>
        </w:tc>
        <w:tc>
          <w:tcPr>
            <w:tcW w:w="1540" w:type="dxa"/>
            <w:noWrap/>
            <w:hideMark/>
          </w:tcPr>
          <w:p w14:paraId="0F4C94F7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06</w:t>
            </w:r>
          </w:p>
        </w:tc>
        <w:tc>
          <w:tcPr>
            <w:tcW w:w="1780" w:type="dxa"/>
            <w:noWrap/>
            <w:hideMark/>
          </w:tcPr>
          <w:p w14:paraId="07FB9343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B94579" w14:paraId="6AE7E3AC" w14:textId="77777777" w:rsidTr="00814EB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noWrap/>
            <w:hideMark/>
          </w:tcPr>
          <w:p w14:paraId="00143165" w14:textId="6F9CBD00" w:rsidR="00B94579" w:rsidRPr="00106943" w:rsidRDefault="00106943" w:rsidP="005D63B7">
            <w:pPr>
              <w:rPr>
                <w:rFonts w:ascii="Calibri" w:hAnsi="Calibri" w:cs="Calibri"/>
                <w:b w:val="0"/>
                <w:bCs w:val="0"/>
                <w:color w:val="00000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 xml:space="preserve">Model </w:t>
            </w:r>
            <w:r w:rsidR="00B94579" w:rsidRPr="00106943">
              <w:rPr>
                <w:rFonts w:ascii="Calibri" w:hAnsi="Calibri" w:cs="Calibri"/>
                <w:b w:val="0"/>
                <w:bCs w:val="0"/>
                <w:color w:val="000000"/>
              </w:rPr>
              <w:t>Intercept</w:t>
            </w:r>
          </w:p>
        </w:tc>
        <w:tc>
          <w:tcPr>
            <w:tcW w:w="1540" w:type="dxa"/>
            <w:noWrap/>
            <w:hideMark/>
          </w:tcPr>
          <w:p w14:paraId="21B79CBA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260</w:t>
            </w:r>
          </w:p>
        </w:tc>
        <w:tc>
          <w:tcPr>
            <w:tcW w:w="1780" w:type="dxa"/>
            <w:noWrap/>
            <w:hideMark/>
          </w:tcPr>
          <w:p w14:paraId="1C04456B" w14:textId="77777777" w:rsidR="00B94579" w:rsidRDefault="00B94579" w:rsidP="005D63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438</w:t>
            </w:r>
          </w:p>
        </w:tc>
      </w:tr>
    </w:tbl>
    <w:p w14:paraId="497B46C0" w14:textId="77777777" w:rsidR="000928E7" w:rsidRPr="002B1F61" w:rsidRDefault="000928E7" w:rsidP="00DD0F8D">
      <w:pPr>
        <w:spacing w:line="480" w:lineRule="auto"/>
      </w:pPr>
    </w:p>
    <w:p w14:paraId="3E6CF989" w14:textId="3A672607" w:rsidR="0072776A" w:rsidRPr="002B1F61" w:rsidRDefault="448C9CE4" w:rsidP="005D63B7">
      <w:r>
        <w:t xml:space="preserve">OOHP: </w:t>
      </w:r>
      <w:r w:rsidR="1CAA7F90">
        <w:t>O</w:t>
      </w:r>
      <w:r>
        <w:t>ut-of-home placement</w:t>
      </w:r>
    </w:p>
    <w:p w14:paraId="574BA556" w14:textId="2B343CD3" w:rsidR="448C9CE4" w:rsidRDefault="448C9CE4" w:rsidP="005D63B7">
      <w:r>
        <w:t>OCOI: Ohio Child</w:t>
      </w:r>
      <w:r w:rsidR="767E08B1">
        <w:t>ren’s</w:t>
      </w:r>
      <w:r>
        <w:t xml:space="preserve"> Opportunity Index</w:t>
      </w:r>
    </w:p>
    <w:p w14:paraId="6E40FDA3" w14:textId="5A3728F2" w:rsidR="448C9CE4" w:rsidRDefault="448C9CE4" w:rsidP="005D63B7">
      <w:r>
        <w:t>PMCA: Pediatric Medical Complexity Algorithm</w:t>
      </w:r>
      <w:r>
        <w:fldChar w:fldCharType="begin">
          <w:fldData xml:space="preserve">PEVuZE5vdGU+PENpdGU+PEF1dGhvcj5TaW1vbjwvQXV0aG9yPjxZZWFyPjIwMTQ8L1llYXI+PFJl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=
</w:fldData>
        </w:fldChar>
      </w:r>
      <w:r>
        <w:instrText xml:space="preserve"> ADDIN EN.CITE.DATA </w:instrText>
      </w:r>
      <w:r>
        <w:fldChar w:fldCharType="end"/>
      </w:r>
    </w:p>
    <w:p w14:paraId="5409DC65" w14:textId="7EEF35FE" w:rsidR="448C9CE4" w:rsidRDefault="448C9CE4" w:rsidP="005D63B7">
      <w:r>
        <w:t xml:space="preserve">LOS: </w:t>
      </w:r>
      <w:r w:rsidR="75A40206">
        <w:t>L</w:t>
      </w:r>
      <w:r>
        <w:t xml:space="preserve">ength of stay </w:t>
      </w:r>
    </w:p>
    <w:p w14:paraId="42D3DEEF" w14:textId="77777777" w:rsidR="00E5518E" w:rsidRDefault="00E5518E" w:rsidP="005D63B7">
      <w:r>
        <w:t xml:space="preserve">HUNV: Percent of housing units with no vehicle </w:t>
      </w:r>
    </w:p>
    <w:p w14:paraId="30D66221" w14:textId="30FE062B" w:rsidR="000A786A" w:rsidRPr="002B1F61" w:rsidRDefault="00BE685C" w:rsidP="00DD0F8D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452B9FE5" wp14:editId="643AD99B">
            <wp:extent cx="5943600" cy="4759325"/>
            <wp:effectExtent l="0" t="0" r="0" b="3175"/>
            <wp:docPr id="1750124704" name="Picture 2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124704" name="Picture 2" descr="A graph with red and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76D5A" w14:textId="6D45311D" w:rsidR="008052B8" w:rsidRDefault="008052B8" w:rsidP="005D63B7">
      <w:r>
        <w:rPr>
          <w:b/>
          <w:bCs/>
        </w:rPr>
        <w:t xml:space="preserve">Supplemental </w:t>
      </w:r>
      <w:r w:rsidRPr="002B1F61">
        <w:rPr>
          <w:b/>
          <w:bCs/>
        </w:rPr>
        <w:t>Figure 1.</w:t>
      </w:r>
      <w:r w:rsidRPr="002B1F61">
        <w:t xml:space="preserve"> XGBoost </w:t>
      </w:r>
      <w:r w:rsidR="00AE3654">
        <w:t xml:space="preserve">Shapley additive explanation (SHAP) </w:t>
      </w:r>
      <w:r w:rsidR="000D43C5">
        <w:t>v</w:t>
      </w:r>
      <w:r w:rsidRPr="002B1F61">
        <w:t>alues</w:t>
      </w:r>
      <w:r>
        <w:t xml:space="preserve"> without race as a candidate predictor</w:t>
      </w:r>
      <w:r w:rsidR="007717D6">
        <w:t xml:space="preserve">. </w:t>
      </w:r>
      <w:r w:rsidR="006962D6">
        <w:t xml:space="preserve">Higher predictor values are shaded red, with lower values shaded blue. For binary predictors, such as </w:t>
      </w:r>
      <w:r w:rsidR="002C36C6">
        <w:t>“Gender: Male”</w:t>
      </w:r>
      <w:r w:rsidR="009F64E5">
        <w:t xml:space="preserve"> and OCOI </w:t>
      </w:r>
      <w:r w:rsidR="005539F9">
        <w:t>quintiles</w:t>
      </w:r>
      <w:r w:rsidR="009F64E5">
        <w:t>,</w:t>
      </w:r>
      <w:r w:rsidR="00B87D18">
        <w:t xml:space="preserve"> </w:t>
      </w:r>
      <w:r w:rsidR="00EB35F1">
        <w:t>positive</w:t>
      </w:r>
      <w:r w:rsidR="00B87D18">
        <w:t xml:space="preserve"> observations are shaded red.</w:t>
      </w:r>
      <w:r w:rsidR="00EF2526">
        <w:t xml:space="preserve"> </w:t>
      </w:r>
      <w:r w:rsidR="00F929B6">
        <w:t>An example interpretation is that younger age (blue shades of “Age (years)”) generally contributes positively to the predicted probability of out-of-home placement</w:t>
      </w:r>
      <w:r w:rsidR="000F284A">
        <w:t xml:space="preserve"> while the positive (red) Functional SUD Flag indicates increased predicted probability of out-of-home placement</w:t>
      </w:r>
      <w:r w:rsidR="00F929B6">
        <w:t>.</w:t>
      </w:r>
    </w:p>
    <w:p w14:paraId="07363C46" w14:textId="1A6C2307" w:rsidR="00690161" w:rsidRDefault="5D81683C" w:rsidP="005D63B7">
      <w:r>
        <w:t>OCOI: Ohio Chil</w:t>
      </w:r>
      <w:r w:rsidR="172B9619">
        <w:t>dren’s</w:t>
      </w:r>
      <w:r>
        <w:t xml:space="preserve"> Opportunity Index</w:t>
      </w:r>
      <w:r w:rsidR="005539F9">
        <w:t xml:space="preserve"> quintiles</w:t>
      </w:r>
    </w:p>
    <w:p w14:paraId="7AE45D91" w14:textId="23628749" w:rsidR="00690161" w:rsidRDefault="5D81683C" w:rsidP="005D63B7">
      <w:r>
        <w:t xml:space="preserve">LOS: Length of stay </w:t>
      </w:r>
    </w:p>
    <w:p w14:paraId="7C03F377" w14:textId="5DA07EA3" w:rsidR="00690161" w:rsidRDefault="5D81683C" w:rsidP="005D63B7">
      <w:r>
        <w:t xml:space="preserve">LILA: Low-income and low-access (food) tracts </w:t>
      </w:r>
    </w:p>
    <w:p w14:paraId="46AD3C8F" w14:textId="3AE56FEA" w:rsidR="00690161" w:rsidRDefault="5D81683C" w:rsidP="005D63B7">
      <w:r>
        <w:t xml:space="preserve">PMCA: Pediatric Medical Complexity Algorithm </w:t>
      </w:r>
    </w:p>
    <w:p w14:paraId="56E10BB1" w14:textId="4D7B5918" w:rsidR="00690161" w:rsidRDefault="5D81683C" w:rsidP="005D63B7">
      <w:r>
        <w:t xml:space="preserve">OOHP: Out-of-home placement </w:t>
      </w:r>
    </w:p>
    <w:p w14:paraId="013F6DE9" w14:textId="545C46FA" w:rsidR="00690161" w:rsidRDefault="5D81683C" w:rsidP="005D63B7">
      <w:r>
        <w:t xml:space="preserve">SUD: Substance use disorder </w:t>
      </w:r>
    </w:p>
    <w:p w14:paraId="7822DDFD" w14:textId="3ADD9AF5" w:rsidR="00690161" w:rsidRDefault="5D81683C" w:rsidP="005D63B7">
      <w:r>
        <w:t xml:space="preserve">HUNV: </w:t>
      </w:r>
      <w:r w:rsidR="00E5518E">
        <w:t>Percent of h</w:t>
      </w:r>
      <w:r>
        <w:t xml:space="preserve">ousing </w:t>
      </w:r>
      <w:r w:rsidR="00E5518E">
        <w:t>u</w:t>
      </w:r>
      <w:r>
        <w:t xml:space="preserve">nits with no vehicle </w:t>
      </w:r>
    </w:p>
    <w:p w14:paraId="2AB35F23" w14:textId="77777777" w:rsidR="005D63B7" w:rsidRDefault="005D63B7" w:rsidP="005D63B7">
      <w:r>
        <w:br w:type="page"/>
      </w:r>
    </w:p>
    <w:p w14:paraId="34DCB10A" w14:textId="64EA8057" w:rsidR="008052B8" w:rsidRDefault="00C769B8" w:rsidP="00DD0F8D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4722E225" wp14:editId="448A82A5">
            <wp:extent cx="5943600" cy="4759325"/>
            <wp:effectExtent l="0" t="0" r="0" b="3175"/>
            <wp:docPr id="373238100" name="Picture 1" descr="A graph with red and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238100" name="Picture 1" descr="A graph with red and blue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B3E991" w14:textId="028E37CA" w:rsidR="00FB20A5" w:rsidRDefault="008052B8" w:rsidP="005D63B7">
      <w:r>
        <w:rPr>
          <w:b/>
          <w:bCs/>
        </w:rPr>
        <w:t xml:space="preserve">Supplemental </w:t>
      </w:r>
      <w:r w:rsidRPr="002B1F61">
        <w:rPr>
          <w:b/>
          <w:bCs/>
        </w:rPr>
        <w:t xml:space="preserve">Figure </w:t>
      </w:r>
      <w:r>
        <w:rPr>
          <w:b/>
          <w:bCs/>
        </w:rPr>
        <w:t>2</w:t>
      </w:r>
      <w:r w:rsidRPr="002B1F61">
        <w:rPr>
          <w:b/>
          <w:bCs/>
        </w:rPr>
        <w:t>.</w:t>
      </w:r>
      <w:r w:rsidRPr="002B1F61">
        <w:t xml:space="preserve"> XGBoost </w:t>
      </w:r>
      <w:r w:rsidR="00AE3654">
        <w:t xml:space="preserve">Shapley additive explanation (SHAP) </w:t>
      </w:r>
      <w:r w:rsidR="000D43C5">
        <w:t>v</w:t>
      </w:r>
      <w:r w:rsidRPr="002B1F61">
        <w:t>alues</w:t>
      </w:r>
      <w:r>
        <w:t xml:space="preserve"> with race as a candidate predictor</w:t>
      </w:r>
      <w:r w:rsidR="000D43C5">
        <w:t xml:space="preserve">. </w:t>
      </w:r>
      <w:r w:rsidR="005539F9">
        <w:t xml:space="preserve">Higher predictor values are shaded red, with lower values shaded blue. For binary predictors, such as “Race: White” and OCOI quintiles, </w:t>
      </w:r>
      <w:r w:rsidR="00EB35F1">
        <w:t>positive</w:t>
      </w:r>
      <w:r w:rsidR="005539F9">
        <w:t xml:space="preserve"> observations are shaded red. </w:t>
      </w:r>
      <w:r w:rsidR="000F284A">
        <w:t>An example interpretation is that younger age (blue shades of “Age (years)”) generally contributes positively to the predicted probability of out-of-home placement while the positive (red) Functional SUD Flag indicates increased predicted probability of out-of-home placement.</w:t>
      </w:r>
    </w:p>
    <w:p w14:paraId="0D1AFD2E" w14:textId="26F651FC" w:rsidR="008052B8" w:rsidRDefault="24032FC8" w:rsidP="005D63B7">
      <w:r>
        <w:t>OCOI: Ohio Child</w:t>
      </w:r>
      <w:r w:rsidR="3B0D3787">
        <w:t>ren’s</w:t>
      </w:r>
      <w:r>
        <w:t xml:space="preserve"> Opportunity Index </w:t>
      </w:r>
    </w:p>
    <w:p w14:paraId="1153C4AB" w14:textId="231CD927" w:rsidR="24032FC8" w:rsidRDefault="24032FC8" w:rsidP="005D63B7">
      <w:r>
        <w:t xml:space="preserve">PMCA: Pediatric Medical Complexity Algorithm </w:t>
      </w:r>
    </w:p>
    <w:p w14:paraId="50FBE3C2" w14:textId="477D3023" w:rsidR="24032FC8" w:rsidRDefault="24032FC8" w:rsidP="005D63B7">
      <w:r>
        <w:t xml:space="preserve">LILA: </w:t>
      </w:r>
      <w:r w:rsidR="3B93F12E">
        <w:t>Low-income and low-access (food)</w:t>
      </w:r>
      <w:r w:rsidR="2025EA5F">
        <w:t xml:space="preserve"> tracts</w:t>
      </w:r>
    </w:p>
    <w:p w14:paraId="6FB54D2A" w14:textId="3D9E86CD" w:rsidR="24032FC8" w:rsidRDefault="24032FC8" w:rsidP="005D63B7">
      <w:r>
        <w:t xml:space="preserve">HUNV: </w:t>
      </w:r>
      <w:r w:rsidR="440DDF85">
        <w:t xml:space="preserve">Housing Units with no vehicle </w:t>
      </w:r>
    </w:p>
    <w:p w14:paraId="02B6BF29" w14:textId="14390E84" w:rsidR="00A01D0B" w:rsidRDefault="440DDF85" w:rsidP="005D63B7">
      <w:r>
        <w:t xml:space="preserve">OOHP: </w:t>
      </w:r>
      <w:r w:rsidR="27C1F383">
        <w:t>O</w:t>
      </w:r>
      <w:r>
        <w:t>ut-of-home placement</w:t>
      </w:r>
    </w:p>
    <w:sectPr w:rsidR="00A01D0B" w:rsidSect="009F73F4"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5E0B77" w14:textId="77777777" w:rsidR="003E4DF8" w:rsidRDefault="003E4DF8" w:rsidP="00986AE9">
      <w:r>
        <w:separator/>
      </w:r>
    </w:p>
  </w:endnote>
  <w:endnote w:type="continuationSeparator" w:id="0">
    <w:p w14:paraId="675C5CD0" w14:textId="77777777" w:rsidR="003E4DF8" w:rsidRDefault="003E4DF8" w:rsidP="00986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,Sans-Serif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595095172"/>
      <w:docPartObj>
        <w:docPartGallery w:val="Page Numbers (Bottom of Page)"/>
        <w:docPartUnique/>
      </w:docPartObj>
    </w:sdtPr>
    <w:sdtContent>
      <w:p w14:paraId="535CA476" w14:textId="339ECDA6" w:rsidR="00986AE9" w:rsidRDefault="00986AE9" w:rsidP="00BF1F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DF94D0" w14:textId="77777777" w:rsidR="00986AE9" w:rsidRDefault="00986AE9" w:rsidP="00986AE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40250964"/>
      <w:docPartObj>
        <w:docPartGallery w:val="Page Numbers (Bottom of Page)"/>
        <w:docPartUnique/>
      </w:docPartObj>
    </w:sdtPr>
    <w:sdtContent>
      <w:p w14:paraId="54904C8C" w14:textId="24D1533E" w:rsidR="00986AE9" w:rsidRDefault="00986AE9" w:rsidP="00BF1F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1916E5" w14:textId="77777777" w:rsidR="00986AE9" w:rsidRDefault="00986AE9" w:rsidP="00986AE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12113F" w14:textId="77777777" w:rsidR="003E4DF8" w:rsidRDefault="003E4DF8" w:rsidP="00986AE9">
      <w:r>
        <w:separator/>
      </w:r>
    </w:p>
  </w:footnote>
  <w:footnote w:type="continuationSeparator" w:id="0">
    <w:p w14:paraId="39071B1A" w14:textId="77777777" w:rsidR="003E4DF8" w:rsidRDefault="003E4DF8" w:rsidP="00986A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1B4938"/>
    <w:multiLevelType w:val="hybridMultilevel"/>
    <w:tmpl w:val="52AE5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F5F37"/>
    <w:multiLevelType w:val="hybridMultilevel"/>
    <w:tmpl w:val="492C7406"/>
    <w:lvl w:ilvl="0" w:tplc="D3FABF5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AB3C9D"/>
    <w:multiLevelType w:val="hybridMultilevel"/>
    <w:tmpl w:val="4BDA5E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876B1"/>
    <w:multiLevelType w:val="multilevel"/>
    <w:tmpl w:val="754C801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3A7908"/>
    <w:multiLevelType w:val="hybridMultilevel"/>
    <w:tmpl w:val="B21C51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2532A6"/>
    <w:multiLevelType w:val="hybridMultilevel"/>
    <w:tmpl w:val="299EFB3C"/>
    <w:lvl w:ilvl="0" w:tplc="AED0DB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276F21"/>
    <w:multiLevelType w:val="hybridMultilevel"/>
    <w:tmpl w:val="3F6A3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4E742B"/>
    <w:multiLevelType w:val="hybridMultilevel"/>
    <w:tmpl w:val="BEBCE9F8"/>
    <w:lvl w:ilvl="0" w:tplc="5D723A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2A7F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C0F3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2218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F02C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1885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D0D9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D8F8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2C57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2D62D21"/>
    <w:multiLevelType w:val="hybridMultilevel"/>
    <w:tmpl w:val="F16EC3BC"/>
    <w:lvl w:ilvl="0" w:tplc="B790BC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F88B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A01E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8AC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F0DB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D421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9209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76C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DC49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8700A54"/>
    <w:multiLevelType w:val="hybridMultilevel"/>
    <w:tmpl w:val="EF88D14A"/>
    <w:lvl w:ilvl="0" w:tplc="9A0AD8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8428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1EF5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1A36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AC38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8EDA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6A4B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410AE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06C7A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CDA3DEB"/>
    <w:multiLevelType w:val="hybridMultilevel"/>
    <w:tmpl w:val="EF5A0DD8"/>
    <w:lvl w:ilvl="0" w:tplc="AED0DB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093E21"/>
    <w:multiLevelType w:val="hybridMultilevel"/>
    <w:tmpl w:val="599C2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807593"/>
    <w:multiLevelType w:val="hybridMultilevel"/>
    <w:tmpl w:val="2A681DD2"/>
    <w:lvl w:ilvl="0" w:tplc="D3F26F6E">
      <w:start w:val="4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AB2B1A"/>
    <w:multiLevelType w:val="hybridMultilevel"/>
    <w:tmpl w:val="ABA432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0A7922"/>
    <w:multiLevelType w:val="hybridMultilevel"/>
    <w:tmpl w:val="C0867DC4"/>
    <w:lvl w:ilvl="0" w:tplc="6B24C4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,Sans-Serif" w:hAnsi="Arial,Sans-Serif" w:hint="default"/>
      </w:rPr>
    </w:lvl>
    <w:lvl w:ilvl="1" w:tplc="ECB21E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,Sans-Serif" w:hAnsi="Arial,Sans-Serif" w:hint="default"/>
      </w:rPr>
    </w:lvl>
    <w:lvl w:ilvl="2" w:tplc="E1DC44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,Sans-Serif" w:hAnsi="Arial,Sans-Serif" w:hint="default"/>
      </w:rPr>
    </w:lvl>
    <w:lvl w:ilvl="3" w:tplc="517EE8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,Sans-Serif" w:hAnsi="Arial,Sans-Serif" w:hint="default"/>
      </w:rPr>
    </w:lvl>
    <w:lvl w:ilvl="4" w:tplc="16180B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,Sans-Serif" w:hAnsi="Arial,Sans-Serif" w:hint="default"/>
      </w:rPr>
    </w:lvl>
    <w:lvl w:ilvl="5" w:tplc="76A29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,Sans-Serif" w:hAnsi="Arial,Sans-Serif" w:hint="default"/>
      </w:rPr>
    </w:lvl>
    <w:lvl w:ilvl="6" w:tplc="13ECB2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,Sans-Serif" w:hAnsi="Arial,Sans-Serif" w:hint="default"/>
      </w:rPr>
    </w:lvl>
    <w:lvl w:ilvl="7" w:tplc="5A7C9E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,Sans-Serif" w:hAnsi="Arial,Sans-Serif" w:hint="default"/>
      </w:rPr>
    </w:lvl>
    <w:lvl w:ilvl="8" w:tplc="051C45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,Sans-Serif" w:hAnsi="Arial,Sans-Serif" w:hint="default"/>
      </w:rPr>
    </w:lvl>
  </w:abstractNum>
  <w:abstractNum w:abstractNumId="15" w15:restartNumberingAfterBreak="0">
    <w:nsid w:val="661171E8"/>
    <w:multiLevelType w:val="hybridMultilevel"/>
    <w:tmpl w:val="EE70E6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237A9D"/>
    <w:multiLevelType w:val="hybridMultilevel"/>
    <w:tmpl w:val="78B89BB0"/>
    <w:lvl w:ilvl="0" w:tplc="227E96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52FA1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2C99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4E24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8012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48A3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82A5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06B0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5436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726C7159"/>
    <w:multiLevelType w:val="multilevel"/>
    <w:tmpl w:val="47341CE4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4A93C75"/>
    <w:multiLevelType w:val="hybridMultilevel"/>
    <w:tmpl w:val="0F0CBC08"/>
    <w:lvl w:ilvl="0" w:tplc="D3FABF52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326999"/>
    <w:multiLevelType w:val="hybridMultilevel"/>
    <w:tmpl w:val="160077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791228"/>
    <w:multiLevelType w:val="hybridMultilevel"/>
    <w:tmpl w:val="781AE8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1421250">
    <w:abstractNumId w:val="2"/>
  </w:num>
  <w:num w:numId="2" w16cid:durableId="1717852635">
    <w:abstractNumId w:val="1"/>
  </w:num>
  <w:num w:numId="3" w16cid:durableId="519897714">
    <w:abstractNumId w:val="18"/>
  </w:num>
  <w:num w:numId="4" w16cid:durableId="1437629733">
    <w:abstractNumId w:val="10"/>
  </w:num>
  <w:num w:numId="5" w16cid:durableId="449593314">
    <w:abstractNumId w:val="5"/>
  </w:num>
  <w:num w:numId="6" w16cid:durableId="1842816780">
    <w:abstractNumId w:val="16"/>
  </w:num>
  <w:num w:numId="7" w16cid:durableId="950168643">
    <w:abstractNumId w:val="14"/>
  </w:num>
  <w:num w:numId="8" w16cid:durableId="1831869745">
    <w:abstractNumId w:val="7"/>
  </w:num>
  <w:num w:numId="9" w16cid:durableId="1068069638">
    <w:abstractNumId w:val="8"/>
  </w:num>
  <w:num w:numId="10" w16cid:durableId="1978803150">
    <w:abstractNumId w:val="9"/>
  </w:num>
  <w:num w:numId="11" w16cid:durableId="815412093">
    <w:abstractNumId w:val="4"/>
  </w:num>
  <w:num w:numId="12" w16cid:durableId="2059433474">
    <w:abstractNumId w:val="19"/>
  </w:num>
  <w:num w:numId="13" w16cid:durableId="611285705">
    <w:abstractNumId w:val="11"/>
  </w:num>
  <w:num w:numId="14" w16cid:durableId="1572502779">
    <w:abstractNumId w:val="20"/>
  </w:num>
  <w:num w:numId="15" w16cid:durableId="1095785210">
    <w:abstractNumId w:val="15"/>
  </w:num>
  <w:num w:numId="16" w16cid:durableId="151601193">
    <w:abstractNumId w:val="6"/>
  </w:num>
  <w:num w:numId="17" w16cid:durableId="134101198">
    <w:abstractNumId w:val="12"/>
  </w:num>
  <w:num w:numId="18" w16cid:durableId="1842742480">
    <w:abstractNumId w:val="13"/>
  </w:num>
  <w:num w:numId="19" w16cid:durableId="1510295649">
    <w:abstractNumId w:val="17"/>
  </w:num>
  <w:num w:numId="20" w16cid:durableId="402684901">
    <w:abstractNumId w:val="3"/>
  </w:num>
  <w:num w:numId="21" w16cid:durableId="13510254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style face=&quot;underline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va2fpf6tdraoevts2vssxl5zpprxt2pfee&quot;&gt;My EndNote Library&lt;record-ids&gt;&lt;item&gt;112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4&lt;/item&gt;&lt;/record-ids&gt;&lt;/item&gt;&lt;/Libraries&gt;"/>
  </w:docVars>
  <w:rsids>
    <w:rsidRoot w:val="00690161"/>
    <w:rsid w:val="000017EF"/>
    <w:rsid w:val="000019F4"/>
    <w:rsid w:val="00007F79"/>
    <w:rsid w:val="000120E1"/>
    <w:rsid w:val="000131E3"/>
    <w:rsid w:val="00013928"/>
    <w:rsid w:val="00015026"/>
    <w:rsid w:val="00016E65"/>
    <w:rsid w:val="00020062"/>
    <w:rsid w:val="00022159"/>
    <w:rsid w:val="0002423F"/>
    <w:rsid w:val="00024BF5"/>
    <w:rsid w:val="00032757"/>
    <w:rsid w:val="00032F04"/>
    <w:rsid w:val="00033541"/>
    <w:rsid w:val="00033746"/>
    <w:rsid w:val="000351B2"/>
    <w:rsid w:val="00035DA1"/>
    <w:rsid w:val="000370B1"/>
    <w:rsid w:val="00043304"/>
    <w:rsid w:val="00043B08"/>
    <w:rsid w:val="00044BA7"/>
    <w:rsid w:val="000466BF"/>
    <w:rsid w:val="00046F92"/>
    <w:rsid w:val="0005000A"/>
    <w:rsid w:val="00050E63"/>
    <w:rsid w:val="00055EE3"/>
    <w:rsid w:val="00056AB3"/>
    <w:rsid w:val="0006003C"/>
    <w:rsid w:val="00060906"/>
    <w:rsid w:val="000622FC"/>
    <w:rsid w:val="000663C6"/>
    <w:rsid w:val="00066F0B"/>
    <w:rsid w:val="000670B8"/>
    <w:rsid w:val="000726DC"/>
    <w:rsid w:val="00074162"/>
    <w:rsid w:val="00075575"/>
    <w:rsid w:val="000771E9"/>
    <w:rsid w:val="0008131C"/>
    <w:rsid w:val="00082297"/>
    <w:rsid w:val="00087344"/>
    <w:rsid w:val="000928E7"/>
    <w:rsid w:val="000A1852"/>
    <w:rsid w:val="000A23A7"/>
    <w:rsid w:val="000A27CF"/>
    <w:rsid w:val="000A478C"/>
    <w:rsid w:val="000A572C"/>
    <w:rsid w:val="000A615D"/>
    <w:rsid w:val="000A786A"/>
    <w:rsid w:val="000B004C"/>
    <w:rsid w:val="000B526D"/>
    <w:rsid w:val="000B5EDD"/>
    <w:rsid w:val="000B6CB8"/>
    <w:rsid w:val="000B7D73"/>
    <w:rsid w:val="000C3C01"/>
    <w:rsid w:val="000C7279"/>
    <w:rsid w:val="000C7316"/>
    <w:rsid w:val="000D43C5"/>
    <w:rsid w:val="000D6C63"/>
    <w:rsid w:val="000E1992"/>
    <w:rsid w:val="000E4631"/>
    <w:rsid w:val="000E4C86"/>
    <w:rsid w:val="000E5941"/>
    <w:rsid w:val="000E6187"/>
    <w:rsid w:val="000E65CE"/>
    <w:rsid w:val="000E700E"/>
    <w:rsid w:val="000E72CB"/>
    <w:rsid w:val="000E73C5"/>
    <w:rsid w:val="000F00DE"/>
    <w:rsid w:val="000F284A"/>
    <w:rsid w:val="000F5006"/>
    <w:rsid w:val="000F7DCF"/>
    <w:rsid w:val="001025F3"/>
    <w:rsid w:val="0010292B"/>
    <w:rsid w:val="001033E0"/>
    <w:rsid w:val="00103DA3"/>
    <w:rsid w:val="001046F0"/>
    <w:rsid w:val="00106896"/>
    <w:rsid w:val="00106943"/>
    <w:rsid w:val="00107246"/>
    <w:rsid w:val="00111A63"/>
    <w:rsid w:val="00111F37"/>
    <w:rsid w:val="0011232B"/>
    <w:rsid w:val="001147BB"/>
    <w:rsid w:val="00121D9A"/>
    <w:rsid w:val="00122380"/>
    <w:rsid w:val="00126026"/>
    <w:rsid w:val="00127F0F"/>
    <w:rsid w:val="00131C11"/>
    <w:rsid w:val="00137866"/>
    <w:rsid w:val="00140EBE"/>
    <w:rsid w:val="00143722"/>
    <w:rsid w:val="00144B31"/>
    <w:rsid w:val="00146D21"/>
    <w:rsid w:val="001520C6"/>
    <w:rsid w:val="00152CCE"/>
    <w:rsid w:val="00153FA5"/>
    <w:rsid w:val="00154A03"/>
    <w:rsid w:val="00155F06"/>
    <w:rsid w:val="00157A82"/>
    <w:rsid w:val="00162690"/>
    <w:rsid w:val="00163299"/>
    <w:rsid w:val="001633DA"/>
    <w:rsid w:val="00165EBE"/>
    <w:rsid w:val="00170901"/>
    <w:rsid w:val="00170DB8"/>
    <w:rsid w:val="00171B84"/>
    <w:rsid w:val="00175750"/>
    <w:rsid w:val="00180C43"/>
    <w:rsid w:val="00181749"/>
    <w:rsid w:val="001840DA"/>
    <w:rsid w:val="0018443F"/>
    <w:rsid w:val="00186A39"/>
    <w:rsid w:val="00191782"/>
    <w:rsid w:val="001943B5"/>
    <w:rsid w:val="00195D0A"/>
    <w:rsid w:val="0019666F"/>
    <w:rsid w:val="001A106C"/>
    <w:rsid w:val="001A2A59"/>
    <w:rsid w:val="001A3069"/>
    <w:rsid w:val="001A34B7"/>
    <w:rsid w:val="001A4DA8"/>
    <w:rsid w:val="001B12AF"/>
    <w:rsid w:val="001B1991"/>
    <w:rsid w:val="001B2B3E"/>
    <w:rsid w:val="001B34C0"/>
    <w:rsid w:val="001B3B28"/>
    <w:rsid w:val="001C0A7C"/>
    <w:rsid w:val="001C33C8"/>
    <w:rsid w:val="001C429E"/>
    <w:rsid w:val="001C4937"/>
    <w:rsid w:val="001C4E45"/>
    <w:rsid w:val="001C639B"/>
    <w:rsid w:val="001C6E2B"/>
    <w:rsid w:val="001D014D"/>
    <w:rsid w:val="001D09BC"/>
    <w:rsid w:val="001D1510"/>
    <w:rsid w:val="001D4667"/>
    <w:rsid w:val="001D6654"/>
    <w:rsid w:val="001D6D19"/>
    <w:rsid w:val="001D72A8"/>
    <w:rsid w:val="001E0215"/>
    <w:rsid w:val="001E166D"/>
    <w:rsid w:val="001E2C0D"/>
    <w:rsid w:val="001E2D92"/>
    <w:rsid w:val="001E4CD6"/>
    <w:rsid w:val="001E7819"/>
    <w:rsid w:val="001E7F8B"/>
    <w:rsid w:val="001F0D18"/>
    <w:rsid w:val="001F1F15"/>
    <w:rsid w:val="001F42A3"/>
    <w:rsid w:val="001F54E9"/>
    <w:rsid w:val="001F55BB"/>
    <w:rsid w:val="001F62E0"/>
    <w:rsid w:val="001F63CF"/>
    <w:rsid w:val="001F6D42"/>
    <w:rsid w:val="001F7DEE"/>
    <w:rsid w:val="002008DF"/>
    <w:rsid w:val="002032D9"/>
    <w:rsid w:val="00205515"/>
    <w:rsid w:val="00205E87"/>
    <w:rsid w:val="0020737F"/>
    <w:rsid w:val="002079C3"/>
    <w:rsid w:val="002124B0"/>
    <w:rsid w:val="00213D30"/>
    <w:rsid w:val="00217514"/>
    <w:rsid w:val="00224B2E"/>
    <w:rsid w:val="00224D0B"/>
    <w:rsid w:val="00226C07"/>
    <w:rsid w:val="00226EFD"/>
    <w:rsid w:val="00227018"/>
    <w:rsid w:val="002304AB"/>
    <w:rsid w:val="002326D4"/>
    <w:rsid w:val="00232B65"/>
    <w:rsid w:val="00234171"/>
    <w:rsid w:val="002346E3"/>
    <w:rsid w:val="002362B4"/>
    <w:rsid w:val="002378A1"/>
    <w:rsid w:val="00246664"/>
    <w:rsid w:val="00246C21"/>
    <w:rsid w:val="00247076"/>
    <w:rsid w:val="00247285"/>
    <w:rsid w:val="00250C9E"/>
    <w:rsid w:val="00257149"/>
    <w:rsid w:val="00257DE5"/>
    <w:rsid w:val="00261352"/>
    <w:rsid w:val="0026675F"/>
    <w:rsid w:val="0026754E"/>
    <w:rsid w:val="00272FA1"/>
    <w:rsid w:val="00276629"/>
    <w:rsid w:val="00283906"/>
    <w:rsid w:val="00283E57"/>
    <w:rsid w:val="0028649E"/>
    <w:rsid w:val="00290CE9"/>
    <w:rsid w:val="002922F0"/>
    <w:rsid w:val="0029273E"/>
    <w:rsid w:val="002950F1"/>
    <w:rsid w:val="002A223F"/>
    <w:rsid w:val="002A2545"/>
    <w:rsid w:val="002A2E04"/>
    <w:rsid w:val="002A4F68"/>
    <w:rsid w:val="002A5E64"/>
    <w:rsid w:val="002A7240"/>
    <w:rsid w:val="002B0502"/>
    <w:rsid w:val="002B11D7"/>
    <w:rsid w:val="002B1F61"/>
    <w:rsid w:val="002B3429"/>
    <w:rsid w:val="002B42FF"/>
    <w:rsid w:val="002B48A0"/>
    <w:rsid w:val="002B72F1"/>
    <w:rsid w:val="002C1A9F"/>
    <w:rsid w:val="002C36C6"/>
    <w:rsid w:val="002C75A5"/>
    <w:rsid w:val="002C7754"/>
    <w:rsid w:val="002C7AA2"/>
    <w:rsid w:val="002D0F7E"/>
    <w:rsid w:val="002D2D5D"/>
    <w:rsid w:val="002D4164"/>
    <w:rsid w:val="002D4E20"/>
    <w:rsid w:val="002D4E4B"/>
    <w:rsid w:val="002D55EC"/>
    <w:rsid w:val="002E00C8"/>
    <w:rsid w:val="002E11DE"/>
    <w:rsid w:val="002E1274"/>
    <w:rsid w:val="002E14ED"/>
    <w:rsid w:val="002E1ECC"/>
    <w:rsid w:val="002E2D25"/>
    <w:rsid w:val="002E4AF3"/>
    <w:rsid w:val="002E588C"/>
    <w:rsid w:val="002F053B"/>
    <w:rsid w:val="002F1835"/>
    <w:rsid w:val="002F395A"/>
    <w:rsid w:val="002F3D5A"/>
    <w:rsid w:val="002F5DBB"/>
    <w:rsid w:val="00300C36"/>
    <w:rsid w:val="00303626"/>
    <w:rsid w:val="003077F0"/>
    <w:rsid w:val="0031137F"/>
    <w:rsid w:val="00315A22"/>
    <w:rsid w:val="00315F70"/>
    <w:rsid w:val="00321775"/>
    <w:rsid w:val="00323109"/>
    <w:rsid w:val="00323E45"/>
    <w:rsid w:val="0032670E"/>
    <w:rsid w:val="003270A0"/>
    <w:rsid w:val="00337416"/>
    <w:rsid w:val="00337685"/>
    <w:rsid w:val="003402D1"/>
    <w:rsid w:val="00340C2B"/>
    <w:rsid w:val="003438BF"/>
    <w:rsid w:val="00343D52"/>
    <w:rsid w:val="003457C3"/>
    <w:rsid w:val="003542CC"/>
    <w:rsid w:val="00354592"/>
    <w:rsid w:val="00356E9F"/>
    <w:rsid w:val="003579DB"/>
    <w:rsid w:val="00357CB8"/>
    <w:rsid w:val="00362042"/>
    <w:rsid w:val="00364D88"/>
    <w:rsid w:val="00367BBC"/>
    <w:rsid w:val="003722DA"/>
    <w:rsid w:val="00376068"/>
    <w:rsid w:val="00382DA8"/>
    <w:rsid w:val="00384FD6"/>
    <w:rsid w:val="00385870"/>
    <w:rsid w:val="00385B4D"/>
    <w:rsid w:val="00387FAD"/>
    <w:rsid w:val="00390955"/>
    <w:rsid w:val="0039151B"/>
    <w:rsid w:val="003915EC"/>
    <w:rsid w:val="00392666"/>
    <w:rsid w:val="0039269E"/>
    <w:rsid w:val="003934B2"/>
    <w:rsid w:val="0039478D"/>
    <w:rsid w:val="0039524F"/>
    <w:rsid w:val="00395EA0"/>
    <w:rsid w:val="003A03A9"/>
    <w:rsid w:val="003A0B53"/>
    <w:rsid w:val="003A1313"/>
    <w:rsid w:val="003A2524"/>
    <w:rsid w:val="003A2956"/>
    <w:rsid w:val="003B0EA8"/>
    <w:rsid w:val="003B3EC0"/>
    <w:rsid w:val="003B4C65"/>
    <w:rsid w:val="003B4CDE"/>
    <w:rsid w:val="003B57F2"/>
    <w:rsid w:val="003B6E64"/>
    <w:rsid w:val="003C0705"/>
    <w:rsid w:val="003C1C74"/>
    <w:rsid w:val="003C2CF1"/>
    <w:rsid w:val="003C2D30"/>
    <w:rsid w:val="003C465D"/>
    <w:rsid w:val="003C62C9"/>
    <w:rsid w:val="003C6465"/>
    <w:rsid w:val="003C6A20"/>
    <w:rsid w:val="003D0012"/>
    <w:rsid w:val="003D2535"/>
    <w:rsid w:val="003D552F"/>
    <w:rsid w:val="003D6BBE"/>
    <w:rsid w:val="003E2476"/>
    <w:rsid w:val="003E4A50"/>
    <w:rsid w:val="003E4DF8"/>
    <w:rsid w:val="003E68C8"/>
    <w:rsid w:val="003F3EC2"/>
    <w:rsid w:val="003F4B97"/>
    <w:rsid w:val="00400020"/>
    <w:rsid w:val="00401E9F"/>
    <w:rsid w:val="00402961"/>
    <w:rsid w:val="004064BD"/>
    <w:rsid w:val="004106A8"/>
    <w:rsid w:val="00414991"/>
    <w:rsid w:val="00414F23"/>
    <w:rsid w:val="00415E12"/>
    <w:rsid w:val="004177C5"/>
    <w:rsid w:val="00420573"/>
    <w:rsid w:val="004210C3"/>
    <w:rsid w:val="004258E1"/>
    <w:rsid w:val="00425923"/>
    <w:rsid w:val="00430152"/>
    <w:rsid w:val="00432B4E"/>
    <w:rsid w:val="0043390B"/>
    <w:rsid w:val="0043465B"/>
    <w:rsid w:val="004363B7"/>
    <w:rsid w:val="00440AF3"/>
    <w:rsid w:val="00441393"/>
    <w:rsid w:val="00445E50"/>
    <w:rsid w:val="00446599"/>
    <w:rsid w:val="00446ED5"/>
    <w:rsid w:val="004479F2"/>
    <w:rsid w:val="00450C19"/>
    <w:rsid w:val="004547AC"/>
    <w:rsid w:val="00455881"/>
    <w:rsid w:val="00457A8D"/>
    <w:rsid w:val="0045EA5D"/>
    <w:rsid w:val="00461193"/>
    <w:rsid w:val="00461C3C"/>
    <w:rsid w:val="00464904"/>
    <w:rsid w:val="00466FCA"/>
    <w:rsid w:val="0047040D"/>
    <w:rsid w:val="00476EB0"/>
    <w:rsid w:val="00477519"/>
    <w:rsid w:val="004861D4"/>
    <w:rsid w:val="00491CB2"/>
    <w:rsid w:val="00492A18"/>
    <w:rsid w:val="004937B0"/>
    <w:rsid w:val="00493A5A"/>
    <w:rsid w:val="00495FEA"/>
    <w:rsid w:val="004A007F"/>
    <w:rsid w:val="004A0F3C"/>
    <w:rsid w:val="004A774F"/>
    <w:rsid w:val="004B0E12"/>
    <w:rsid w:val="004B1F73"/>
    <w:rsid w:val="004B3F9E"/>
    <w:rsid w:val="004B5B59"/>
    <w:rsid w:val="004B72BE"/>
    <w:rsid w:val="004C0266"/>
    <w:rsid w:val="004C2765"/>
    <w:rsid w:val="004C4ABD"/>
    <w:rsid w:val="004C54A5"/>
    <w:rsid w:val="004C56A4"/>
    <w:rsid w:val="004C65F5"/>
    <w:rsid w:val="004C7435"/>
    <w:rsid w:val="004D0981"/>
    <w:rsid w:val="004D0D9E"/>
    <w:rsid w:val="004D0FB1"/>
    <w:rsid w:val="004D275D"/>
    <w:rsid w:val="004D4207"/>
    <w:rsid w:val="004D4277"/>
    <w:rsid w:val="004E1F37"/>
    <w:rsid w:val="004E3B61"/>
    <w:rsid w:val="004E6924"/>
    <w:rsid w:val="004F274E"/>
    <w:rsid w:val="004F2B19"/>
    <w:rsid w:val="004F79D5"/>
    <w:rsid w:val="005005B7"/>
    <w:rsid w:val="00501A9A"/>
    <w:rsid w:val="005026C9"/>
    <w:rsid w:val="00502FC8"/>
    <w:rsid w:val="00503682"/>
    <w:rsid w:val="00503C62"/>
    <w:rsid w:val="00504188"/>
    <w:rsid w:val="00504BD1"/>
    <w:rsid w:val="00505336"/>
    <w:rsid w:val="005053C2"/>
    <w:rsid w:val="00511A33"/>
    <w:rsid w:val="00513000"/>
    <w:rsid w:val="00515D4E"/>
    <w:rsid w:val="005170AC"/>
    <w:rsid w:val="005217DA"/>
    <w:rsid w:val="00521934"/>
    <w:rsid w:val="00522BFA"/>
    <w:rsid w:val="005257CD"/>
    <w:rsid w:val="005362F2"/>
    <w:rsid w:val="00536A70"/>
    <w:rsid w:val="00537100"/>
    <w:rsid w:val="0053780E"/>
    <w:rsid w:val="00544B72"/>
    <w:rsid w:val="00544BB5"/>
    <w:rsid w:val="00544F26"/>
    <w:rsid w:val="00545DC5"/>
    <w:rsid w:val="00552989"/>
    <w:rsid w:val="00552EC6"/>
    <w:rsid w:val="0055366C"/>
    <w:rsid w:val="005539F9"/>
    <w:rsid w:val="0055476D"/>
    <w:rsid w:val="00554E0B"/>
    <w:rsid w:val="0055F51F"/>
    <w:rsid w:val="00561E67"/>
    <w:rsid w:val="00565658"/>
    <w:rsid w:val="00565B84"/>
    <w:rsid w:val="0057111B"/>
    <w:rsid w:val="00571310"/>
    <w:rsid w:val="005729BA"/>
    <w:rsid w:val="0057487D"/>
    <w:rsid w:val="005749F1"/>
    <w:rsid w:val="00576156"/>
    <w:rsid w:val="00580AC3"/>
    <w:rsid w:val="00581DAB"/>
    <w:rsid w:val="00582115"/>
    <w:rsid w:val="00583074"/>
    <w:rsid w:val="0058482B"/>
    <w:rsid w:val="005904CF"/>
    <w:rsid w:val="005906A2"/>
    <w:rsid w:val="005937B1"/>
    <w:rsid w:val="00593E7B"/>
    <w:rsid w:val="0059500C"/>
    <w:rsid w:val="005950A6"/>
    <w:rsid w:val="00596062"/>
    <w:rsid w:val="005A49C6"/>
    <w:rsid w:val="005A7231"/>
    <w:rsid w:val="005C17BE"/>
    <w:rsid w:val="005C3593"/>
    <w:rsid w:val="005C37CF"/>
    <w:rsid w:val="005C3835"/>
    <w:rsid w:val="005C498E"/>
    <w:rsid w:val="005D06C1"/>
    <w:rsid w:val="005D07AE"/>
    <w:rsid w:val="005D2B7C"/>
    <w:rsid w:val="005D3832"/>
    <w:rsid w:val="005D3E0E"/>
    <w:rsid w:val="005D63B7"/>
    <w:rsid w:val="005E123F"/>
    <w:rsid w:val="005E3533"/>
    <w:rsid w:val="005E6640"/>
    <w:rsid w:val="005E7435"/>
    <w:rsid w:val="005F1B4E"/>
    <w:rsid w:val="005F24B9"/>
    <w:rsid w:val="005F54F5"/>
    <w:rsid w:val="005F6952"/>
    <w:rsid w:val="005F7A41"/>
    <w:rsid w:val="006009DC"/>
    <w:rsid w:val="006018CB"/>
    <w:rsid w:val="00601CE2"/>
    <w:rsid w:val="00602460"/>
    <w:rsid w:val="006037EF"/>
    <w:rsid w:val="006057BD"/>
    <w:rsid w:val="0060693D"/>
    <w:rsid w:val="00606DB0"/>
    <w:rsid w:val="00606F2B"/>
    <w:rsid w:val="00611ACC"/>
    <w:rsid w:val="00612009"/>
    <w:rsid w:val="0061310B"/>
    <w:rsid w:val="00615DAD"/>
    <w:rsid w:val="0061695A"/>
    <w:rsid w:val="0062014A"/>
    <w:rsid w:val="00620DAC"/>
    <w:rsid w:val="00622613"/>
    <w:rsid w:val="0062460C"/>
    <w:rsid w:val="00624D76"/>
    <w:rsid w:val="00625443"/>
    <w:rsid w:val="00625704"/>
    <w:rsid w:val="00626F9C"/>
    <w:rsid w:val="00627C22"/>
    <w:rsid w:val="00630071"/>
    <w:rsid w:val="006311C3"/>
    <w:rsid w:val="00633781"/>
    <w:rsid w:val="006348B5"/>
    <w:rsid w:val="00636E6E"/>
    <w:rsid w:val="00637E39"/>
    <w:rsid w:val="0064042C"/>
    <w:rsid w:val="006469B6"/>
    <w:rsid w:val="00646F0F"/>
    <w:rsid w:val="006531B0"/>
    <w:rsid w:val="0065365D"/>
    <w:rsid w:val="00653D60"/>
    <w:rsid w:val="0065621A"/>
    <w:rsid w:val="00656608"/>
    <w:rsid w:val="00657B84"/>
    <w:rsid w:val="00664C9C"/>
    <w:rsid w:val="00665801"/>
    <w:rsid w:val="00665CFD"/>
    <w:rsid w:val="00667FC4"/>
    <w:rsid w:val="0067205E"/>
    <w:rsid w:val="00676379"/>
    <w:rsid w:val="00677063"/>
    <w:rsid w:val="00677A52"/>
    <w:rsid w:val="00680037"/>
    <w:rsid w:val="00684220"/>
    <w:rsid w:val="006845F3"/>
    <w:rsid w:val="00684E81"/>
    <w:rsid w:val="006851DB"/>
    <w:rsid w:val="00686908"/>
    <w:rsid w:val="00687B37"/>
    <w:rsid w:val="00687E55"/>
    <w:rsid w:val="00690161"/>
    <w:rsid w:val="00690609"/>
    <w:rsid w:val="00690727"/>
    <w:rsid w:val="006910F6"/>
    <w:rsid w:val="006914B6"/>
    <w:rsid w:val="00692966"/>
    <w:rsid w:val="006933BC"/>
    <w:rsid w:val="006962D6"/>
    <w:rsid w:val="00696F5B"/>
    <w:rsid w:val="00697BCC"/>
    <w:rsid w:val="006A18EE"/>
    <w:rsid w:val="006A31A2"/>
    <w:rsid w:val="006A5E00"/>
    <w:rsid w:val="006A7ECD"/>
    <w:rsid w:val="006B01EE"/>
    <w:rsid w:val="006B37BE"/>
    <w:rsid w:val="006B7D0E"/>
    <w:rsid w:val="006BF59B"/>
    <w:rsid w:val="006C2225"/>
    <w:rsid w:val="006C61A0"/>
    <w:rsid w:val="006C7326"/>
    <w:rsid w:val="006D1ED7"/>
    <w:rsid w:val="006D223A"/>
    <w:rsid w:val="006D2E44"/>
    <w:rsid w:val="006D52E0"/>
    <w:rsid w:val="006D6480"/>
    <w:rsid w:val="006D6E6B"/>
    <w:rsid w:val="006D7018"/>
    <w:rsid w:val="006E0CDD"/>
    <w:rsid w:val="006E13B8"/>
    <w:rsid w:val="006E3247"/>
    <w:rsid w:val="006E3CF9"/>
    <w:rsid w:val="006E3E08"/>
    <w:rsid w:val="006E6A73"/>
    <w:rsid w:val="006E75D3"/>
    <w:rsid w:val="006F0B5E"/>
    <w:rsid w:val="006F27F0"/>
    <w:rsid w:val="006F322A"/>
    <w:rsid w:val="006F3C04"/>
    <w:rsid w:val="006F650E"/>
    <w:rsid w:val="007022D3"/>
    <w:rsid w:val="007056F2"/>
    <w:rsid w:val="007056FD"/>
    <w:rsid w:val="00705F9F"/>
    <w:rsid w:val="0070669E"/>
    <w:rsid w:val="007068EA"/>
    <w:rsid w:val="00706E27"/>
    <w:rsid w:val="00707049"/>
    <w:rsid w:val="00707A78"/>
    <w:rsid w:val="00707C5C"/>
    <w:rsid w:val="00710890"/>
    <w:rsid w:val="00710891"/>
    <w:rsid w:val="00711ED4"/>
    <w:rsid w:val="007133CE"/>
    <w:rsid w:val="00713963"/>
    <w:rsid w:val="007148F5"/>
    <w:rsid w:val="00715E05"/>
    <w:rsid w:val="007162AB"/>
    <w:rsid w:val="00717B30"/>
    <w:rsid w:val="007217FE"/>
    <w:rsid w:val="0072184C"/>
    <w:rsid w:val="00721C6C"/>
    <w:rsid w:val="007237A2"/>
    <w:rsid w:val="00724791"/>
    <w:rsid w:val="0072776A"/>
    <w:rsid w:val="0072781C"/>
    <w:rsid w:val="0073110E"/>
    <w:rsid w:val="007321C1"/>
    <w:rsid w:val="007329A4"/>
    <w:rsid w:val="00733AEF"/>
    <w:rsid w:val="007341A4"/>
    <w:rsid w:val="007404BA"/>
    <w:rsid w:val="00740996"/>
    <w:rsid w:val="007437F5"/>
    <w:rsid w:val="007464F5"/>
    <w:rsid w:val="0074720E"/>
    <w:rsid w:val="00760899"/>
    <w:rsid w:val="00761D6B"/>
    <w:rsid w:val="00767BC5"/>
    <w:rsid w:val="007717D6"/>
    <w:rsid w:val="007756AE"/>
    <w:rsid w:val="0077764C"/>
    <w:rsid w:val="00782C94"/>
    <w:rsid w:val="00784CBB"/>
    <w:rsid w:val="007856E4"/>
    <w:rsid w:val="00786DCD"/>
    <w:rsid w:val="00791A22"/>
    <w:rsid w:val="00791A72"/>
    <w:rsid w:val="00792905"/>
    <w:rsid w:val="0079605C"/>
    <w:rsid w:val="0079622A"/>
    <w:rsid w:val="007972EF"/>
    <w:rsid w:val="007A0183"/>
    <w:rsid w:val="007A16FC"/>
    <w:rsid w:val="007A2954"/>
    <w:rsid w:val="007A3B96"/>
    <w:rsid w:val="007A3F43"/>
    <w:rsid w:val="007A59CD"/>
    <w:rsid w:val="007A6E53"/>
    <w:rsid w:val="007A79F0"/>
    <w:rsid w:val="007B3D36"/>
    <w:rsid w:val="007B47A0"/>
    <w:rsid w:val="007B5B78"/>
    <w:rsid w:val="007B6002"/>
    <w:rsid w:val="007C02B2"/>
    <w:rsid w:val="007C29BE"/>
    <w:rsid w:val="007C333B"/>
    <w:rsid w:val="007C3FDE"/>
    <w:rsid w:val="007C7278"/>
    <w:rsid w:val="007C7757"/>
    <w:rsid w:val="007C7D47"/>
    <w:rsid w:val="007D09C9"/>
    <w:rsid w:val="007D1014"/>
    <w:rsid w:val="007D117A"/>
    <w:rsid w:val="007D36AE"/>
    <w:rsid w:val="007D4D42"/>
    <w:rsid w:val="007D51CC"/>
    <w:rsid w:val="007E0BE4"/>
    <w:rsid w:val="007E11A8"/>
    <w:rsid w:val="007E4BDD"/>
    <w:rsid w:val="007E6C1D"/>
    <w:rsid w:val="007E6D18"/>
    <w:rsid w:val="007F09FA"/>
    <w:rsid w:val="007F250B"/>
    <w:rsid w:val="007F2C54"/>
    <w:rsid w:val="007F5EFF"/>
    <w:rsid w:val="007F5F2D"/>
    <w:rsid w:val="007F7AAD"/>
    <w:rsid w:val="00800094"/>
    <w:rsid w:val="00803DC9"/>
    <w:rsid w:val="00804D61"/>
    <w:rsid w:val="008052B8"/>
    <w:rsid w:val="00805B06"/>
    <w:rsid w:val="00806043"/>
    <w:rsid w:val="00806259"/>
    <w:rsid w:val="00811127"/>
    <w:rsid w:val="00812C5F"/>
    <w:rsid w:val="00813CF3"/>
    <w:rsid w:val="00813F1F"/>
    <w:rsid w:val="00814EB5"/>
    <w:rsid w:val="00821585"/>
    <w:rsid w:val="00821A72"/>
    <w:rsid w:val="008222AD"/>
    <w:rsid w:val="008232E1"/>
    <w:rsid w:val="00826120"/>
    <w:rsid w:val="00827726"/>
    <w:rsid w:val="008300E2"/>
    <w:rsid w:val="00830928"/>
    <w:rsid w:val="00830F68"/>
    <w:rsid w:val="008310B4"/>
    <w:rsid w:val="00831CB8"/>
    <w:rsid w:val="00832308"/>
    <w:rsid w:val="008346E4"/>
    <w:rsid w:val="00835EAB"/>
    <w:rsid w:val="00840518"/>
    <w:rsid w:val="008413F0"/>
    <w:rsid w:val="008415C1"/>
    <w:rsid w:val="00842DC2"/>
    <w:rsid w:val="00843390"/>
    <w:rsid w:val="00843847"/>
    <w:rsid w:val="0084385C"/>
    <w:rsid w:val="00844B4B"/>
    <w:rsid w:val="00850146"/>
    <w:rsid w:val="00850147"/>
    <w:rsid w:val="00855CB5"/>
    <w:rsid w:val="00860E1A"/>
    <w:rsid w:val="00863210"/>
    <w:rsid w:val="008652FD"/>
    <w:rsid w:val="008677F9"/>
    <w:rsid w:val="00873621"/>
    <w:rsid w:val="00882A31"/>
    <w:rsid w:val="00882A34"/>
    <w:rsid w:val="00885BF8"/>
    <w:rsid w:val="00885C13"/>
    <w:rsid w:val="00886047"/>
    <w:rsid w:val="00886918"/>
    <w:rsid w:val="008876EA"/>
    <w:rsid w:val="008911C9"/>
    <w:rsid w:val="008946CF"/>
    <w:rsid w:val="008972F7"/>
    <w:rsid w:val="008A05EC"/>
    <w:rsid w:val="008A109E"/>
    <w:rsid w:val="008A2B0E"/>
    <w:rsid w:val="008A37E6"/>
    <w:rsid w:val="008A4470"/>
    <w:rsid w:val="008A719B"/>
    <w:rsid w:val="008A7302"/>
    <w:rsid w:val="008B1ECC"/>
    <w:rsid w:val="008B32E5"/>
    <w:rsid w:val="008B396E"/>
    <w:rsid w:val="008B3ED5"/>
    <w:rsid w:val="008B7D84"/>
    <w:rsid w:val="008C2392"/>
    <w:rsid w:val="008C2DDE"/>
    <w:rsid w:val="008C311F"/>
    <w:rsid w:val="008C4824"/>
    <w:rsid w:val="008C6F8B"/>
    <w:rsid w:val="008D038B"/>
    <w:rsid w:val="008D4824"/>
    <w:rsid w:val="008D5C0A"/>
    <w:rsid w:val="008E074A"/>
    <w:rsid w:val="008E0B67"/>
    <w:rsid w:val="008E5C8D"/>
    <w:rsid w:val="008E6141"/>
    <w:rsid w:val="008F26E7"/>
    <w:rsid w:val="008F2CA3"/>
    <w:rsid w:val="008F4800"/>
    <w:rsid w:val="008F6A82"/>
    <w:rsid w:val="008F7396"/>
    <w:rsid w:val="009015A2"/>
    <w:rsid w:val="009019D1"/>
    <w:rsid w:val="00902AFE"/>
    <w:rsid w:val="00902F2B"/>
    <w:rsid w:val="00903786"/>
    <w:rsid w:val="009130D5"/>
    <w:rsid w:val="00914793"/>
    <w:rsid w:val="0091714B"/>
    <w:rsid w:val="00917AF6"/>
    <w:rsid w:val="0092048F"/>
    <w:rsid w:val="00923499"/>
    <w:rsid w:val="009254B4"/>
    <w:rsid w:val="00925A1F"/>
    <w:rsid w:val="00926A65"/>
    <w:rsid w:val="00926DAA"/>
    <w:rsid w:val="00926E0A"/>
    <w:rsid w:val="0092775A"/>
    <w:rsid w:val="0093786A"/>
    <w:rsid w:val="0094164B"/>
    <w:rsid w:val="00944C7C"/>
    <w:rsid w:val="00945614"/>
    <w:rsid w:val="00946297"/>
    <w:rsid w:val="0094650C"/>
    <w:rsid w:val="00946A96"/>
    <w:rsid w:val="00946F99"/>
    <w:rsid w:val="009506E7"/>
    <w:rsid w:val="00951350"/>
    <w:rsid w:val="0095145A"/>
    <w:rsid w:val="00955472"/>
    <w:rsid w:val="0095570F"/>
    <w:rsid w:val="0095769D"/>
    <w:rsid w:val="0096141F"/>
    <w:rsid w:val="00962234"/>
    <w:rsid w:val="009635ED"/>
    <w:rsid w:val="00964397"/>
    <w:rsid w:val="009653A9"/>
    <w:rsid w:val="00965DAD"/>
    <w:rsid w:val="00966A31"/>
    <w:rsid w:val="00967814"/>
    <w:rsid w:val="0097123F"/>
    <w:rsid w:val="00976BFA"/>
    <w:rsid w:val="00977B94"/>
    <w:rsid w:val="0098175A"/>
    <w:rsid w:val="00982071"/>
    <w:rsid w:val="00983B0F"/>
    <w:rsid w:val="0098511F"/>
    <w:rsid w:val="00986AE9"/>
    <w:rsid w:val="009905E5"/>
    <w:rsid w:val="00990E4C"/>
    <w:rsid w:val="009911A4"/>
    <w:rsid w:val="00992A7C"/>
    <w:rsid w:val="0099336E"/>
    <w:rsid w:val="00993580"/>
    <w:rsid w:val="00994741"/>
    <w:rsid w:val="009949D3"/>
    <w:rsid w:val="009958A1"/>
    <w:rsid w:val="00996DB5"/>
    <w:rsid w:val="009A001B"/>
    <w:rsid w:val="009A0718"/>
    <w:rsid w:val="009A3FE1"/>
    <w:rsid w:val="009A4009"/>
    <w:rsid w:val="009A4D84"/>
    <w:rsid w:val="009A66FF"/>
    <w:rsid w:val="009A673F"/>
    <w:rsid w:val="009A7A68"/>
    <w:rsid w:val="009B2C40"/>
    <w:rsid w:val="009B4CB2"/>
    <w:rsid w:val="009B5C5E"/>
    <w:rsid w:val="009B6641"/>
    <w:rsid w:val="009C02F9"/>
    <w:rsid w:val="009C0828"/>
    <w:rsid w:val="009C1AC7"/>
    <w:rsid w:val="009C2E55"/>
    <w:rsid w:val="009C578D"/>
    <w:rsid w:val="009D0418"/>
    <w:rsid w:val="009D1F1F"/>
    <w:rsid w:val="009D2FBD"/>
    <w:rsid w:val="009D42D5"/>
    <w:rsid w:val="009D6F0A"/>
    <w:rsid w:val="009D7044"/>
    <w:rsid w:val="009D77E5"/>
    <w:rsid w:val="009E16B1"/>
    <w:rsid w:val="009E30A6"/>
    <w:rsid w:val="009E43CC"/>
    <w:rsid w:val="009E53AC"/>
    <w:rsid w:val="009E63E3"/>
    <w:rsid w:val="009E6CB9"/>
    <w:rsid w:val="009F00E8"/>
    <w:rsid w:val="009F632B"/>
    <w:rsid w:val="009F64E5"/>
    <w:rsid w:val="009F73F4"/>
    <w:rsid w:val="009F96BD"/>
    <w:rsid w:val="00A01D0B"/>
    <w:rsid w:val="00A033B8"/>
    <w:rsid w:val="00A034F6"/>
    <w:rsid w:val="00A05265"/>
    <w:rsid w:val="00A132CD"/>
    <w:rsid w:val="00A147AF"/>
    <w:rsid w:val="00A178C6"/>
    <w:rsid w:val="00A20FDB"/>
    <w:rsid w:val="00A2259A"/>
    <w:rsid w:val="00A22C2B"/>
    <w:rsid w:val="00A3252A"/>
    <w:rsid w:val="00A330CE"/>
    <w:rsid w:val="00A338C7"/>
    <w:rsid w:val="00A34290"/>
    <w:rsid w:val="00A3666C"/>
    <w:rsid w:val="00A379F6"/>
    <w:rsid w:val="00A41A10"/>
    <w:rsid w:val="00A4202B"/>
    <w:rsid w:val="00A439C5"/>
    <w:rsid w:val="00A45841"/>
    <w:rsid w:val="00A45DD6"/>
    <w:rsid w:val="00A47775"/>
    <w:rsid w:val="00A51C0D"/>
    <w:rsid w:val="00A52C0E"/>
    <w:rsid w:val="00A52DC1"/>
    <w:rsid w:val="00A55739"/>
    <w:rsid w:val="00A559E2"/>
    <w:rsid w:val="00A55B33"/>
    <w:rsid w:val="00A564E6"/>
    <w:rsid w:val="00A57EBC"/>
    <w:rsid w:val="00A61997"/>
    <w:rsid w:val="00A61D91"/>
    <w:rsid w:val="00A62347"/>
    <w:rsid w:val="00A62B73"/>
    <w:rsid w:val="00A66F07"/>
    <w:rsid w:val="00A730EC"/>
    <w:rsid w:val="00A7320F"/>
    <w:rsid w:val="00A733F5"/>
    <w:rsid w:val="00A73A24"/>
    <w:rsid w:val="00A750AE"/>
    <w:rsid w:val="00A75744"/>
    <w:rsid w:val="00A76438"/>
    <w:rsid w:val="00A765E5"/>
    <w:rsid w:val="00A77B8C"/>
    <w:rsid w:val="00A84295"/>
    <w:rsid w:val="00A843A4"/>
    <w:rsid w:val="00A851B8"/>
    <w:rsid w:val="00A85371"/>
    <w:rsid w:val="00A85FD8"/>
    <w:rsid w:val="00A862AD"/>
    <w:rsid w:val="00A873FC"/>
    <w:rsid w:val="00A87A00"/>
    <w:rsid w:val="00A87C57"/>
    <w:rsid w:val="00A91B15"/>
    <w:rsid w:val="00A92E0D"/>
    <w:rsid w:val="00A97419"/>
    <w:rsid w:val="00A974DF"/>
    <w:rsid w:val="00A977E5"/>
    <w:rsid w:val="00A97B5C"/>
    <w:rsid w:val="00A9CF42"/>
    <w:rsid w:val="00AA06E1"/>
    <w:rsid w:val="00AA216F"/>
    <w:rsid w:val="00AA4930"/>
    <w:rsid w:val="00AA561C"/>
    <w:rsid w:val="00AA6B53"/>
    <w:rsid w:val="00AA7C9B"/>
    <w:rsid w:val="00AB1A7F"/>
    <w:rsid w:val="00AB31C8"/>
    <w:rsid w:val="00AB4615"/>
    <w:rsid w:val="00AB474F"/>
    <w:rsid w:val="00AB7320"/>
    <w:rsid w:val="00AC0DAE"/>
    <w:rsid w:val="00AC1F1B"/>
    <w:rsid w:val="00AC37D0"/>
    <w:rsid w:val="00AC3952"/>
    <w:rsid w:val="00AC5DEA"/>
    <w:rsid w:val="00AC5FBF"/>
    <w:rsid w:val="00AC6885"/>
    <w:rsid w:val="00AD2CF6"/>
    <w:rsid w:val="00AD5444"/>
    <w:rsid w:val="00AD5E22"/>
    <w:rsid w:val="00AD668B"/>
    <w:rsid w:val="00AE1D41"/>
    <w:rsid w:val="00AE1E7E"/>
    <w:rsid w:val="00AE2AE0"/>
    <w:rsid w:val="00AE3654"/>
    <w:rsid w:val="00AE63B9"/>
    <w:rsid w:val="00AE6A9F"/>
    <w:rsid w:val="00AE7435"/>
    <w:rsid w:val="00AE7C77"/>
    <w:rsid w:val="00AE7DAE"/>
    <w:rsid w:val="00AF61A8"/>
    <w:rsid w:val="00B010CA"/>
    <w:rsid w:val="00B052B2"/>
    <w:rsid w:val="00B066BB"/>
    <w:rsid w:val="00B06939"/>
    <w:rsid w:val="00B06E82"/>
    <w:rsid w:val="00B158B8"/>
    <w:rsid w:val="00B17BED"/>
    <w:rsid w:val="00B22A3B"/>
    <w:rsid w:val="00B22D63"/>
    <w:rsid w:val="00B326A2"/>
    <w:rsid w:val="00B404BE"/>
    <w:rsid w:val="00B40A7D"/>
    <w:rsid w:val="00B424AC"/>
    <w:rsid w:val="00B429AB"/>
    <w:rsid w:val="00B44D92"/>
    <w:rsid w:val="00B450E0"/>
    <w:rsid w:val="00B46E32"/>
    <w:rsid w:val="00B51072"/>
    <w:rsid w:val="00B522B6"/>
    <w:rsid w:val="00B534E9"/>
    <w:rsid w:val="00B54348"/>
    <w:rsid w:val="00B54808"/>
    <w:rsid w:val="00B54823"/>
    <w:rsid w:val="00B548F7"/>
    <w:rsid w:val="00B54C30"/>
    <w:rsid w:val="00B55230"/>
    <w:rsid w:val="00B563A2"/>
    <w:rsid w:val="00B576CA"/>
    <w:rsid w:val="00B66111"/>
    <w:rsid w:val="00B66D32"/>
    <w:rsid w:val="00B702D7"/>
    <w:rsid w:val="00B719A2"/>
    <w:rsid w:val="00B74424"/>
    <w:rsid w:val="00B746AF"/>
    <w:rsid w:val="00B746BB"/>
    <w:rsid w:val="00B76A2E"/>
    <w:rsid w:val="00B76BD6"/>
    <w:rsid w:val="00B7765B"/>
    <w:rsid w:val="00B81C1D"/>
    <w:rsid w:val="00B823F2"/>
    <w:rsid w:val="00B82504"/>
    <w:rsid w:val="00B85449"/>
    <w:rsid w:val="00B856C2"/>
    <w:rsid w:val="00B8768D"/>
    <w:rsid w:val="00B87D18"/>
    <w:rsid w:val="00B93C0D"/>
    <w:rsid w:val="00B94579"/>
    <w:rsid w:val="00B96915"/>
    <w:rsid w:val="00B96E0F"/>
    <w:rsid w:val="00B9782B"/>
    <w:rsid w:val="00BA4FED"/>
    <w:rsid w:val="00BA53B0"/>
    <w:rsid w:val="00BA56B9"/>
    <w:rsid w:val="00BA5767"/>
    <w:rsid w:val="00BA5EC5"/>
    <w:rsid w:val="00BA6474"/>
    <w:rsid w:val="00BA726E"/>
    <w:rsid w:val="00BB25C3"/>
    <w:rsid w:val="00BB2633"/>
    <w:rsid w:val="00BB2712"/>
    <w:rsid w:val="00BB5C48"/>
    <w:rsid w:val="00BB60B7"/>
    <w:rsid w:val="00BB60B8"/>
    <w:rsid w:val="00BB6934"/>
    <w:rsid w:val="00BC114D"/>
    <w:rsid w:val="00BC21BB"/>
    <w:rsid w:val="00BC24F9"/>
    <w:rsid w:val="00BC2EA8"/>
    <w:rsid w:val="00BC3798"/>
    <w:rsid w:val="00BC422A"/>
    <w:rsid w:val="00BC720E"/>
    <w:rsid w:val="00BD1260"/>
    <w:rsid w:val="00BD237D"/>
    <w:rsid w:val="00BD618D"/>
    <w:rsid w:val="00BD6F5B"/>
    <w:rsid w:val="00BE057B"/>
    <w:rsid w:val="00BE0B63"/>
    <w:rsid w:val="00BE21BB"/>
    <w:rsid w:val="00BE3937"/>
    <w:rsid w:val="00BE685C"/>
    <w:rsid w:val="00BE7584"/>
    <w:rsid w:val="00BE7745"/>
    <w:rsid w:val="00BF035C"/>
    <w:rsid w:val="00BF2894"/>
    <w:rsid w:val="00BF3AD2"/>
    <w:rsid w:val="00BF664E"/>
    <w:rsid w:val="00C007EF"/>
    <w:rsid w:val="00C00B9E"/>
    <w:rsid w:val="00C022FA"/>
    <w:rsid w:val="00C02BCB"/>
    <w:rsid w:val="00C0442C"/>
    <w:rsid w:val="00C0524A"/>
    <w:rsid w:val="00C07233"/>
    <w:rsid w:val="00C07296"/>
    <w:rsid w:val="00C11299"/>
    <w:rsid w:val="00C117FC"/>
    <w:rsid w:val="00C11FC7"/>
    <w:rsid w:val="00C1284C"/>
    <w:rsid w:val="00C12AD8"/>
    <w:rsid w:val="00C16BB6"/>
    <w:rsid w:val="00C16CB3"/>
    <w:rsid w:val="00C17E6A"/>
    <w:rsid w:val="00C201DC"/>
    <w:rsid w:val="00C20691"/>
    <w:rsid w:val="00C21467"/>
    <w:rsid w:val="00C22911"/>
    <w:rsid w:val="00C230AC"/>
    <w:rsid w:val="00C234BF"/>
    <w:rsid w:val="00C23E44"/>
    <w:rsid w:val="00C24A90"/>
    <w:rsid w:val="00C25FB0"/>
    <w:rsid w:val="00C269EA"/>
    <w:rsid w:val="00C27BC3"/>
    <w:rsid w:val="00C32177"/>
    <w:rsid w:val="00C33996"/>
    <w:rsid w:val="00C340ED"/>
    <w:rsid w:val="00C34D4F"/>
    <w:rsid w:val="00C365AB"/>
    <w:rsid w:val="00C377AC"/>
    <w:rsid w:val="00C40653"/>
    <w:rsid w:val="00C40F26"/>
    <w:rsid w:val="00C410C5"/>
    <w:rsid w:val="00C4591A"/>
    <w:rsid w:val="00C46D63"/>
    <w:rsid w:val="00C47750"/>
    <w:rsid w:val="00C47B58"/>
    <w:rsid w:val="00C53D24"/>
    <w:rsid w:val="00C5625C"/>
    <w:rsid w:val="00C5782F"/>
    <w:rsid w:val="00C57A61"/>
    <w:rsid w:val="00C57E58"/>
    <w:rsid w:val="00C611BA"/>
    <w:rsid w:val="00C6121E"/>
    <w:rsid w:val="00C61532"/>
    <w:rsid w:val="00C62E89"/>
    <w:rsid w:val="00C70600"/>
    <w:rsid w:val="00C711D4"/>
    <w:rsid w:val="00C7200F"/>
    <w:rsid w:val="00C73553"/>
    <w:rsid w:val="00C761E2"/>
    <w:rsid w:val="00C769B8"/>
    <w:rsid w:val="00C80C49"/>
    <w:rsid w:val="00C8370C"/>
    <w:rsid w:val="00C87F7F"/>
    <w:rsid w:val="00C9002A"/>
    <w:rsid w:val="00C90AB5"/>
    <w:rsid w:val="00C93CC1"/>
    <w:rsid w:val="00C941EA"/>
    <w:rsid w:val="00C94D3A"/>
    <w:rsid w:val="00C96990"/>
    <w:rsid w:val="00CA0C82"/>
    <w:rsid w:val="00CA27E1"/>
    <w:rsid w:val="00CA4D87"/>
    <w:rsid w:val="00CA59A8"/>
    <w:rsid w:val="00CB1977"/>
    <w:rsid w:val="00CB2185"/>
    <w:rsid w:val="00CB7DF0"/>
    <w:rsid w:val="00CC134D"/>
    <w:rsid w:val="00CC14B0"/>
    <w:rsid w:val="00CC1A4F"/>
    <w:rsid w:val="00CC42E9"/>
    <w:rsid w:val="00CD1BE7"/>
    <w:rsid w:val="00CD78FB"/>
    <w:rsid w:val="00CE0DDE"/>
    <w:rsid w:val="00CE509D"/>
    <w:rsid w:val="00CE54A9"/>
    <w:rsid w:val="00CE5725"/>
    <w:rsid w:val="00CE5ACF"/>
    <w:rsid w:val="00CE5BB4"/>
    <w:rsid w:val="00CF2191"/>
    <w:rsid w:val="00CF3FE0"/>
    <w:rsid w:val="00CF44BF"/>
    <w:rsid w:val="00CF54FA"/>
    <w:rsid w:val="00CFDB51"/>
    <w:rsid w:val="00D0016D"/>
    <w:rsid w:val="00D00D06"/>
    <w:rsid w:val="00D014F6"/>
    <w:rsid w:val="00D017CF"/>
    <w:rsid w:val="00D03068"/>
    <w:rsid w:val="00D03541"/>
    <w:rsid w:val="00D042F7"/>
    <w:rsid w:val="00D06CED"/>
    <w:rsid w:val="00D15D4C"/>
    <w:rsid w:val="00D15DDE"/>
    <w:rsid w:val="00D16DF0"/>
    <w:rsid w:val="00D20216"/>
    <w:rsid w:val="00D23397"/>
    <w:rsid w:val="00D24F10"/>
    <w:rsid w:val="00D25633"/>
    <w:rsid w:val="00D26F3F"/>
    <w:rsid w:val="00D33305"/>
    <w:rsid w:val="00D33ECE"/>
    <w:rsid w:val="00D3605D"/>
    <w:rsid w:val="00D37CB7"/>
    <w:rsid w:val="00D41435"/>
    <w:rsid w:val="00D429C8"/>
    <w:rsid w:val="00D43330"/>
    <w:rsid w:val="00D45063"/>
    <w:rsid w:val="00D471C2"/>
    <w:rsid w:val="00D50C9E"/>
    <w:rsid w:val="00D51576"/>
    <w:rsid w:val="00D53F42"/>
    <w:rsid w:val="00D55594"/>
    <w:rsid w:val="00D5588D"/>
    <w:rsid w:val="00D565B8"/>
    <w:rsid w:val="00D56C29"/>
    <w:rsid w:val="00D574CA"/>
    <w:rsid w:val="00D57F47"/>
    <w:rsid w:val="00D6322C"/>
    <w:rsid w:val="00D642DC"/>
    <w:rsid w:val="00D6517C"/>
    <w:rsid w:val="00D67250"/>
    <w:rsid w:val="00D7012E"/>
    <w:rsid w:val="00D73F12"/>
    <w:rsid w:val="00D7447D"/>
    <w:rsid w:val="00D75089"/>
    <w:rsid w:val="00D771D1"/>
    <w:rsid w:val="00D77374"/>
    <w:rsid w:val="00D8134B"/>
    <w:rsid w:val="00D81CB3"/>
    <w:rsid w:val="00D827E3"/>
    <w:rsid w:val="00D847F5"/>
    <w:rsid w:val="00D84E09"/>
    <w:rsid w:val="00D92147"/>
    <w:rsid w:val="00D95DE5"/>
    <w:rsid w:val="00D97676"/>
    <w:rsid w:val="00DA214E"/>
    <w:rsid w:val="00DA44F2"/>
    <w:rsid w:val="00DA757B"/>
    <w:rsid w:val="00DB4455"/>
    <w:rsid w:val="00DB47A1"/>
    <w:rsid w:val="00DC04AF"/>
    <w:rsid w:val="00DC0724"/>
    <w:rsid w:val="00DC18A1"/>
    <w:rsid w:val="00DC2A09"/>
    <w:rsid w:val="00DC3BE4"/>
    <w:rsid w:val="00DC4B70"/>
    <w:rsid w:val="00DC6ECF"/>
    <w:rsid w:val="00DC7675"/>
    <w:rsid w:val="00DD0F8D"/>
    <w:rsid w:val="00DD0FEB"/>
    <w:rsid w:val="00DD3A1C"/>
    <w:rsid w:val="00DD79FD"/>
    <w:rsid w:val="00DE7264"/>
    <w:rsid w:val="00DF0E60"/>
    <w:rsid w:val="00DF3019"/>
    <w:rsid w:val="00DF4F4E"/>
    <w:rsid w:val="00E05219"/>
    <w:rsid w:val="00E069F9"/>
    <w:rsid w:val="00E07635"/>
    <w:rsid w:val="00E077DA"/>
    <w:rsid w:val="00E07A09"/>
    <w:rsid w:val="00E10DAE"/>
    <w:rsid w:val="00E11353"/>
    <w:rsid w:val="00E1196F"/>
    <w:rsid w:val="00E14991"/>
    <w:rsid w:val="00E16FF5"/>
    <w:rsid w:val="00E21CEE"/>
    <w:rsid w:val="00E21F9C"/>
    <w:rsid w:val="00E22D4F"/>
    <w:rsid w:val="00E25561"/>
    <w:rsid w:val="00E25799"/>
    <w:rsid w:val="00E2763C"/>
    <w:rsid w:val="00E306A4"/>
    <w:rsid w:val="00E311D4"/>
    <w:rsid w:val="00E31A57"/>
    <w:rsid w:val="00E34A86"/>
    <w:rsid w:val="00E3559B"/>
    <w:rsid w:val="00E3564E"/>
    <w:rsid w:val="00E35AA1"/>
    <w:rsid w:val="00E36A7C"/>
    <w:rsid w:val="00E40363"/>
    <w:rsid w:val="00E410C1"/>
    <w:rsid w:val="00E41472"/>
    <w:rsid w:val="00E43808"/>
    <w:rsid w:val="00E45634"/>
    <w:rsid w:val="00E45C66"/>
    <w:rsid w:val="00E5222E"/>
    <w:rsid w:val="00E5518E"/>
    <w:rsid w:val="00E55CDA"/>
    <w:rsid w:val="00E55ED0"/>
    <w:rsid w:val="00E57C4B"/>
    <w:rsid w:val="00E612D6"/>
    <w:rsid w:val="00E630BF"/>
    <w:rsid w:val="00E6509A"/>
    <w:rsid w:val="00E67107"/>
    <w:rsid w:val="00E67ABE"/>
    <w:rsid w:val="00E714BA"/>
    <w:rsid w:val="00E71746"/>
    <w:rsid w:val="00E74315"/>
    <w:rsid w:val="00E756FD"/>
    <w:rsid w:val="00E75A4F"/>
    <w:rsid w:val="00E76976"/>
    <w:rsid w:val="00E775F1"/>
    <w:rsid w:val="00E806E3"/>
    <w:rsid w:val="00E82A66"/>
    <w:rsid w:val="00E83484"/>
    <w:rsid w:val="00E839FA"/>
    <w:rsid w:val="00E86581"/>
    <w:rsid w:val="00E92757"/>
    <w:rsid w:val="00E93F5C"/>
    <w:rsid w:val="00E94237"/>
    <w:rsid w:val="00E9449E"/>
    <w:rsid w:val="00E95541"/>
    <w:rsid w:val="00EA063F"/>
    <w:rsid w:val="00EA2329"/>
    <w:rsid w:val="00EA2381"/>
    <w:rsid w:val="00EA3DCF"/>
    <w:rsid w:val="00EA516C"/>
    <w:rsid w:val="00EA5BD6"/>
    <w:rsid w:val="00EA61E3"/>
    <w:rsid w:val="00EB09CD"/>
    <w:rsid w:val="00EB10AA"/>
    <w:rsid w:val="00EB2A60"/>
    <w:rsid w:val="00EB35F1"/>
    <w:rsid w:val="00EB6757"/>
    <w:rsid w:val="00EB6A36"/>
    <w:rsid w:val="00EB6F31"/>
    <w:rsid w:val="00EC63FA"/>
    <w:rsid w:val="00EC6E4F"/>
    <w:rsid w:val="00EC7C95"/>
    <w:rsid w:val="00ED1045"/>
    <w:rsid w:val="00ED19AE"/>
    <w:rsid w:val="00ED1B5F"/>
    <w:rsid w:val="00ED4E64"/>
    <w:rsid w:val="00ED4EE7"/>
    <w:rsid w:val="00ED7456"/>
    <w:rsid w:val="00ED799B"/>
    <w:rsid w:val="00EE164B"/>
    <w:rsid w:val="00EE2F5A"/>
    <w:rsid w:val="00EE4DC6"/>
    <w:rsid w:val="00EE67F1"/>
    <w:rsid w:val="00EF0016"/>
    <w:rsid w:val="00EF2526"/>
    <w:rsid w:val="00EF32E7"/>
    <w:rsid w:val="00EF4A9D"/>
    <w:rsid w:val="00EF6B8E"/>
    <w:rsid w:val="00F01594"/>
    <w:rsid w:val="00F01957"/>
    <w:rsid w:val="00F0266F"/>
    <w:rsid w:val="00F03592"/>
    <w:rsid w:val="00F06346"/>
    <w:rsid w:val="00F10F82"/>
    <w:rsid w:val="00F12AEC"/>
    <w:rsid w:val="00F12D77"/>
    <w:rsid w:val="00F13067"/>
    <w:rsid w:val="00F15458"/>
    <w:rsid w:val="00F172E5"/>
    <w:rsid w:val="00F20184"/>
    <w:rsid w:val="00F2028C"/>
    <w:rsid w:val="00F23576"/>
    <w:rsid w:val="00F239F6"/>
    <w:rsid w:val="00F23A36"/>
    <w:rsid w:val="00F24863"/>
    <w:rsid w:val="00F26361"/>
    <w:rsid w:val="00F26C13"/>
    <w:rsid w:val="00F31BD8"/>
    <w:rsid w:val="00F32747"/>
    <w:rsid w:val="00F4042D"/>
    <w:rsid w:val="00F40E94"/>
    <w:rsid w:val="00F42E0E"/>
    <w:rsid w:val="00F43870"/>
    <w:rsid w:val="00F4577E"/>
    <w:rsid w:val="00F4637C"/>
    <w:rsid w:val="00F4749C"/>
    <w:rsid w:val="00F5072B"/>
    <w:rsid w:val="00F50770"/>
    <w:rsid w:val="00F53C3B"/>
    <w:rsid w:val="00F54C8F"/>
    <w:rsid w:val="00F553D9"/>
    <w:rsid w:val="00F616A8"/>
    <w:rsid w:val="00F6221C"/>
    <w:rsid w:val="00F6293D"/>
    <w:rsid w:val="00F63E42"/>
    <w:rsid w:val="00F669F9"/>
    <w:rsid w:val="00F67123"/>
    <w:rsid w:val="00F72713"/>
    <w:rsid w:val="00F72BD1"/>
    <w:rsid w:val="00F748FD"/>
    <w:rsid w:val="00F74B8E"/>
    <w:rsid w:val="00F76094"/>
    <w:rsid w:val="00F7790E"/>
    <w:rsid w:val="00F77CD7"/>
    <w:rsid w:val="00F810D1"/>
    <w:rsid w:val="00F8235C"/>
    <w:rsid w:val="00F83B27"/>
    <w:rsid w:val="00F85693"/>
    <w:rsid w:val="00F8713C"/>
    <w:rsid w:val="00F929B6"/>
    <w:rsid w:val="00FA0D1F"/>
    <w:rsid w:val="00FA4726"/>
    <w:rsid w:val="00FA56EE"/>
    <w:rsid w:val="00FA5AE8"/>
    <w:rsid w:val="00FA695F"/>
    <w:rsid w:val="00FA7418"/>
    <w:rsid w:val="00FB20A5"/>
    <w:rsid w:val="00FB5668"/>
    <w:rsid w:val="00FB79AA"/>
    <w:rsid w:val="00FC0D4C"/>
    <w:rsid w:val="00FC2B84"/>
    <w:rsid w:val="00FD3F9E"/>
    <w:rsid w:val="00FD4A96"/>
    <w:rsid w:val="00FD4B19"/>
    <w:rsid w:val="00FE0354"/>
    <w:rsid w:val="00FE1106"/>
    <w:rsid w:val="00FE4210"/>
    <w:rsid w:val="00FE4DE5"/>
    <w:rsid w:val="00FE5257"/>
    <w:rsid w:val="00FE6192"/>
    <w:rsid w:val="00FE7C5F"/>
    <w:rsid w:val="00FF0E5E"/>
    <w:rsid w:val="00FF4A60"/>
    <w:rsid w:val="00FF6180"/>
    <w:rsid w:val="0114B284"/>
    <w:rsid w:val="012DFA9D"/>
    <w:rsid w:val="01379AF6"/>
    <w:rsid w:val="0152328C"/>
    <w:rsid w:val="019B45E3"/>
    <w:rsid w:val="01C20956"/>
    <w:rsid w:val="01C7C255"/>
    <w:rsid w:val="020338F5"/>
    <w:rsid w:val="021256D6"/>
    <w:rsid w:val="023870C8"/>
    <w:rsid w:val="025102D3"/>
    <w:rsid w:val="0281B982"/>
    <w:rsid w:val="0286C297"/>
    <w:rsid w:val="029323A0"/>
    <w:rsid w:val="02B6F87F"/>
    <w:rsid w:val="0329A138"/>
    <w:rsid w:val="0346A601"/>
    <w:rsid w:val="036051AD"/>
    <w:rsid w:val="038DBCE1"/>
    <w:rsid w:val="03A40ED5"/>
    <w:rsid w:val="03B44B1C"/>
    <w:rsid w:val="03CE72D1"/>
    <w:rsid w:val="03CE936A"/>
    <w:rsid w:val="03E555DC"/>
    <w:rsid w:val="0400B0DE"/>
    <w:rsid w:val="0407A14A"/>
    <w:rsid w:val="0409D499"/>
    <w:rsid w:val="041D4C7D"/>
    <w:rsid w:val="0446EEFB"/>
    <w:rsid w:val="04519A68"/>
    <w:rsid w:val="04550377"/>
    <w:rsid w:val="04830B86"/>
    <w:rsid w:val="04ACC052"/>
    <w:rsid w:val="04BC4F36"/>
    <w:rsid w:val="04C0ED55"/>
    <w:rsid w:val="04E98A21"/>
    <w:rsid w:val="04EE7FD5"/>
    <w:rsid w:val="0538AC34"/>
    <w:rsid w:val="054F0379"/>
    <w:rsid w:val="0572D887"/>
    <w:rsid w:val="0584CE74"/>
    <w:rsid w:val="05C8A86E"/>
    <w:rsid w:val="05E073E6"/>
    <w:rsid w:val="05E25DC6"/>
    <w:rsid w:val="0605A53C"/>
    <w:rsid w:val="061D0997"/>
    <w:rsid w:val="0632D563"/>
    <w:rsid w:val="06827EA9"/>
    <w:rsid w:val="068D44F2"/>
    <w:rsid w:val="06A8E26F"/>
    <w:rsid w:val="06CB2BF6"/>
    <w:rsid w:val="06D3DFE5"/>
    <w:rsid w:val="0702DD99"/>
    <w:rsid w:val="072EC8D1"/>
    <w:rsid w:val="07544C89"/>
    <w:rsid w:val="075FA211"/>
    <w:rsid w:val="0760733E"/>
    <w:rsid w:val="079A6433"/>
    <w:rsid w:val="079BE936"/>
    <w:rsid w:val="07DC3A15"/>
    <w:rsid w:val="08243A51"/>
    <w:rsid w:val="0847B30E"/>
    <w:rsid w:val="086F39E0"/>
    <w:rsid w:val="089F9EA2"/>
    <w:rsid w:val="0907951D"/>
    <w:rsid w:val="092F325D"/>
    <w:rsid w:val="093670CB"/>
    <w:rsid w:val="0940A316"/>
    <w:rsid w:val="0954BE0E"/>
    <w:rsid w:val="09886D7C"/>
    <w:rsid w:val="099E2429"/>
    <w:rsid w:val="09A59FEB"/>
    <w:rsid w:val="09AC19C4"/>
    <w:rsid w:val="09B0510F"/>
    <w:rsid w:val="09B05B1F"/>
    <w:rsid w:val="09BCFB44"/>
    <w:rsid w:val="09DDCBF9"/>
    <w:rsid w:val="09FBE113"/>
    <w:rsid w:val="0A1B327D"/>
    <w:rsid w:val="0A1D6E78"/>
    <w:rsid w:val="0A332FE7"/>
    <w:rsid w:val="0A4549F8"/>
    <w:rsid w:val="0A7235A3"/>
    <w:rsid w:val="0A87EF6E"/>
    <w:rsid w:val="0AACCBFC"/>
    <w:rsid w:val="0ABB0535"/>
    <w:rsid w:val="0AEC8C83"/>
    <w:rsid w:val="0AF30956"/>
    <w:rsid w:val="0B776AED"/>
    <w:rsid w:val="0BC1AF33"/>
    <w:rsid w:val="0BC30503"/>
    <w:rsid w:val="0BEE52DD"/>
    <w:rsid w:val="0BF7B6D9"/>
    <w:rsid w:val="0C0A0AFC"/>
    <w:rsid w:val="0C0E0604"/>
    <w:rsid w:val="0C17CB11"/>
    <w:rsid w:val="0C2CCFF9"/>
    <w:rsid w:val="0C357F57"/>
    <w:rsid w:val="0C7C6F9D"/>
    <w:rsid w:val="0C8193B6"/>
    <w:rsid w:val="0C8B79D3"/>
    <w:rsid w:val="0C9BF651"/>
    <w:rsid w:val="0CA31A46"/>
    <w:rsid w:val="0CA9F15F"/>
    <w:rsid w:val="0CF49C06"/>
    <w:rsid w:val="0D114E6F"/>
    <w:rsid w:val="0D3D3819"/>
    <w:rsid w:val="0D63B4DE"/>
    <w:rsid w:val="0D6E6669"/>
    <w:rsid w:val="0D755AAC"/>
    <w:rsid w:val="0D92AB59"/>
    <w:rsid w:val="0D961317"/>
    <w:rsid w:val="0DBB3FFC"/>
    <w:rsid w:val="0DDA0D2F"/>
    <w:rsid w:val="0DE11383"/>
    <w:rsid w:val="0DF95D9D"/>
    <w:rsid w:val="0DFAF6E6"/>
    <w:rsid w:val="0E12E549"/>
    <w:rsid w:val="0E2D7115"/>
    <w:rsid w:val="0E359C67"/>
    <w:rsid w:val="0E579CEC"/>
    <w:rsid w:val="0E8B682C"/>
    <w:rsid w:val="0EA7517B"/>
    <w:rsid w:val="0EB01BDE"/>
    <w:rsid w:val="0F0F9A4E"/>
    <w:rsid w:val="0F118607"/>
    <w:rsid w:val="0F42918A"/>
    <w:rsid w:val="0F59B66B"/>
    <w:rsid w:val="0F8D1454"/>
    <w:rsid w:val="100B0D64"/>
    <w:rsid w:val="10233462"/>
    <w:rsid w:val="10247D1E"/>
    <w:rsid w:val="10249C06"/>
    <w:rsid w:val="1029E2C6"/>
    <w:rsid w:val="1030842C"/>
    <w:rsid w:val="1046814F"/>
    <w:rsid w:val="10A855EF"/>
    <w:rsid w:val="10E17727"/>
    <w:rsid w:val="10E5416C"/>
    <w:rsid w:val="110D49D1"/>
    <w:rsid w:val="110F9B93"/>
    <w:rsid w:val="1129FAF2"/>
    <w:rsid w:val="11317CE1"/>
    <w:rsid w:val="116E9E4D"/>
    <w:rsid w:val="117E6628"/>
    <w:rsid w:val="119C973C"/>
    <w:rsid w:val="11B93F54"/>
    <w:rsid w:val="11DDBD63"/>
    <w:rsid w:val="11E17955"/>
    <w:rsid w:val="11FD5D0E"/>
    <w:rsid w:val="121B2195"/>
    <w:rsid w:val="12477489"/>
    <w:rsid w:val="128B5810"/>
    <w:rsid w:val="12913A4E"/>
    <w:rsid w:val="12B02F56"/>
    <w:rsid w:val="12B310BA"/>
    <w:rsid w:val="12C92FEA"/>
    <w:rsid w:val="12EE848D"/>
    <w:rsid w:val="12F5BAD4"/>
    <w:rsid w:val="12F6FA94"/>
    <w:rsid w:val="12FEF205"/>
    <w:rsid w:val="130E0E50"/>
    <w:rsid w:val="131A00F1"/>
    <w:rsid w:val="133F9B3C"/>
    <w:rsid w:val="135257D1"/>
    <w:rsid w:val="13806913"/>
    <w:rsid w:val="1398C10A"/>
    <w:rsid w:val="13B18C18"/>
    <w:rsid w:val="13C9521F"/>
    <w:rsid w:val="13DC65DB"/>
    <w:rsid w:val="13EC2C3E"/>
    <w:rsid w:val="140C837B"/>
    <w:rsid w:val="142CCED9"/>
    <w:rsid w:val="1459E5A2"/>
    <w:rsid w:val="145ECD29"/>
    <w:rsid w:val="1471E504"/>
    <w:rsid w:val="147D8C18"/>
    <w:rsid w:val="147D9567"/>
    <w:rsid w:val="149561A4"/>
    <w:rsid w:val="14D29D97"/>
    <w:rsid w:val="14F6B9F1"/>
    <w:rsid w:val="150B337F"/>
    <w:rsid w:val="1553C7E8"/>
    <w:rsid w:val="157C0CC6"/>
    <w:rsid w:val="1587FC9F"/>
    <w:rsid w:val="15913A44"/>
    <w:rsid w:val="159EC75F"/>
    <w:rsid w:val="15CBC49E"/>
    <w:rsid w:val="15EE341B"/>
    <w:rsid w:val="1602951B"/>
    <w:rsid w:val="1608A6C9"/>
    <w:rsid w:val="160F4D9F"/>
    <w:rsid w:val="164BBE49"/>
    <w:rsid w:val="1663C640"/>
    <w:rsid w:val="167CF950"/>
    <w:rsid w:val="16BE2D71"/>
    <w:rsid w:val="16C68E43"/>
    <w:rsid w:val="16D4FB21"/>
    <w:rsid w:val="16DF232E"/>
    <w:rsid w:val="16F79294"/>
    <w:rsid w:val="170FD1EF"/>
    <w:rsid w:val="17236F84"/>
    <w:rsid w:val="172B9619"/>
    <w:rsid w:val="17404E72"/>
    <w:rsid w:val="17592BA7"/>
    <w:rsid w:val="178802E1"/>
    <w:rsid w:val="1795D6D8"/>
    <w:rsid w:val="17A41AB4"/>
    <w:rsid w:val="17B203D4"/>
    <w:rsid w:val="17C4365D"/>
    <w:rsid w:val="17D3093E"/>
    <w:rsid w:val="17D7CD12"/>
    <w:rsid w:val="17F9FD6B"/>
    <w:rsid w:val="1813169B"/>
    <w:rsid w:val="182DB539"/>
    <w:rsid w:val="18B23E86"/>
    <w:rsid w:val="18D270C1"/>
    <w:rsid w:val="190D0713"/>
    <w:rsid w:val="190E2A9D"/>
    <w:rsid w:val="19123593"/>
    <w:rsid w:val="1913604F"/>
    <w:rsid w:val="192ABDEB"/>
    <w:rsid w:val="192B74F9"/>
    <w:rsid w:val="193C0DB7"/>
    <w:rsid w:val="1946EE61"/>
    <w:rsid w:val="194C6311"/>
    <w:rsid w:val="196087D5"/>
    <w:rsid w:val="19AEDCC0"/>
    <w:rsid w:val="1A1219F7"/>
    <w:rsid w:val="1A2C8B54"/>
    <w:rsid w:val="1A43861D"/>
    <w:rsid w:val="1A4B61F6"/>
    <w:rsid w:val="1A5D2B9F"/>
    <w:rsid w:val="1A9325E9"/>
    <w:rsid w:val="1AA8D774"/>
    <w:rsid w:val="1AB06A38"/>
    <w:rsid w:val="1AECCD9C"/>
    <w:rsid w:val="1B0216BA"/>
    <w:rsid w:val="1B0A1CA8"/>
    <w:rsid w:val="1B2348A9"/>
    <w:rsid w:val="1B3DF5F9"/>
    <w:rsid w:val="1B455DC2"/>
    <w:rsid w:val="1B73F159"/>
    <w:rsid w:val="1B782158"/>
    <w:rsid w:val="1B87460E"/>
    <w:rsid w:val="1B8D7413"/>
    <w:rsid w:val="1B8E7520"/>
    <w:rsid w:val="1BB5E313"/>
    <w:rsid w:val="1BDABD26"/>
    <w:rsid w:val="1BE73257"/>
    <w:rsid w:val="1C006FA9"/>
    <w:rsid w:val="1C201183"/>
    <w:rsid w:val="1C20ED39"/>
    <w:rsid w:val="1C635472"/>
    <w:rsid w:val="1C66EC25"/>
    <w:rsid w:val="1C7118E7"/>
    <w:rsid w:val="1C714BB8"/>
    <w:rsid w:val="1C9DE71B"/>
    <w:rsid w:val="1CA08102"/>
    <w:rsid w:val="1CAA7F90"/>
    <w:rsid w:val="1CAC1DF8"/>
    <w:rsid w:val="1D09A4F0"/>
    <w:rsid w:val="1D0EA28D"/>
    <w:rsid w:val="1D175961"/>
    <w:rsid w:val="1D17B9FD"/>
    <w:rsid w:val="1D205FE8"/>
    <w:rsid w:val="1D5B2F1F"/>
    <w:rsid w:val="1D6DFAD8"/>
    <w:rsid w:val="1D72779A"/>
    <w:rsid w:val="1D8474DB"/>
    <w:rsid w:val="1D89A002"/>
    <w:rsid w:val="1DA23477"/>
    <w:rsid w:val="1DA39E6F"/>
    <w:rsid w:val="1DA3C745"/>
    <w:rsid w:val="1DBC1BA5"/>
    <w:rsid w:val="1DC460E0"/>
    <w:rsid w:val="1DFF24D3"/>
    <w:rsid w:val="1E03A22F"/>
    <w:rsid w:val="1E27B2A2"/>
    <w:rsid w:val="1E60556C"/>
    <w:rsid w:val="1E69D9A4"/>
    <w:rsid w:val="1E72960D"/>
    <w:rsid w:val="1EE58B1A"/>
    <w:rsid w:val="1EF4C60B"/>
    <w:rsid w:val="1EF6FF80"/>
    <w:rsid w:val="1EFB9D9F"/>
    <w:rsid w:val="1F27DDD1"/>
    <w:rsid w:val="1F4FAB51"/>
    <w:rsid w:val="1F60A2DA"/>
    <w:rsid w:val="1F612B7D"/>
    <w:rsid w:val="1F61C2F5"/>
    <w:rsid w:val="1F9869CD"/>
    <w:rsid w:val="1FA66F7F"/>
    <w:rsid w:val="1FB31273"/>
    <w:rsid w:val="1FBA029B"/>
    <w:rsid w:val="1FDF7CFB"/>
    <w:rsid w:val="1FE3459E"/>
    <w:rsid w:val="1FEE7F84"/>
    <w:rsid w:val="2005AA05"/>
    <w:rsid w:val="2025EA5F"/>
    <w:rsid w:val="2041D561"/>
    <w:rsid w:val="208CA135"/>
    <w:rsid w:val="20A1A1A6"/>
    <w:rsid w:val="20B12695"/>
    <w:rsid w:val="20B9B7FE"/>
    <w:rsid w:val="20C28873"/>
    <w:rsid w:val="20DE5295"/>
    <w:rsid w:val="20DFCCB2"/>
    <w:rsid w:val="21041F1B"/>
    <w:rsid w:val="21072DF6"/>
    <w:rsid w:val="214677A4"/>
    <w:rsid w:val="216D4B5F"/>
    <w:rsid w:val="21CF8534"/>
    <w:rsid w:val="21E2E039"/>
    <w:rsid w:val="21E80690"/>
    <w:rsid w:val="21FFED59"/>
    <w:rsid w:val="221904F8"/>
    <w:rsid w:val="221F3450"/>
    <w:rsid w:val="2231B599"/>
    <w:rsid w:val="2245C339"/>
    <w:rsid w:val="224D17B5"/>
    <w:rsid w:val="225CA51C"/>
    <w:rsid w:val="226268BE"/>
    <w:rsid w:val="22646046"/>
    <w:rsid w:val="227AF7D7"/>
    <w:rsid w:val="22839CE0"/>
    <w:rsid w:val="22A37C88"/>
    <w:rsid w:val="22C0B5F9"/>
    <w:rsid w:val="22E5FE2F"/>
    <w:rsid w:val="22FFB1AE"/>
    <w:rsid w:val="2304D6B8"/>
    <w:rsid w:val="238CCFDD"/>
    <w:rsid w:val="2391F15A"/>
    <w:rsid w:val="2393F8A5"/>
    <w:rsid w:val="23C6AFA3"/>
    <w:rsid w:val="23D2B511"/>
    <w:rsid w:val="24032FC8"/>
    <w:rsid w:val="2440B3F3"/>
    <w:rsid w:val="24500E09"/>
    <w:rsid w:val="24549BEA"/>
    <w:rsid w:val="24949F0B"/>
    <w:rsid w:val="24D122FE"/>
    <w:rsid w:val="24D72A4D"/>
    <w:rsid w:val="24DF8602"/>
    <w:rsid w:val="24E8D272"/>
    <w:rsid w:val="251335C3"/>
    <w:rsid w:val="2537D3B0"/>
    <w:rsid w:val="253B0855"/>
    <w:rsid w:val="25437CAD"/>
    <w:rsid w:val="255AF6CA"/>
    <w:rsid w:val="25646CDD"/>
    <w:rsid w:val="259FF169"/>
    <w:rsid w:val="25A5590D"/>
    <w:rsid w:val="25DB48A8"/>
    <w:rsid w:val="25DD8F7F"/>
    <w:rsid w:val="25E9E0A1"/>
    <w:rsid w:val="25ECB874"/>
    <w:rsid w:val="2606DCB9"/>
    <w:rsid w:val="264E1039"/>
    <w:rsid w:val="265BC32C"/>
    <w:rsid w:val="266EE00A"/>
    <w:rsid w:val="267CE540"/>
    <w:rsid w:val="26A1B146"/>
    <w:rsid w:val="26A8DAD1"/>
    <w:rsid w:val="26ABA279"/>
    <w:rsid w:val="26D86D18"/>
    <w:rsid w:val="26E0082B"/>
    <w:rsid w:val="26E289C2"/>
    <w:rsid w:val="2703AF2D"/>
    <w:rsid w:val="274B1AD1"/>
    <w:rsid w:val="274C15E9"/>
    <w:rsid w:val="27727282"/>
    <w:rsid w:val="2794AC12"/>
    <w:rsid w:val="27B7C016"/>
    <w:rsid w:val="27C1F383"/>
    <w:rsid w:val="27E68592"/>
    <w:rsid w:val="27FF9D76"/>
    <w:rsid w:val="28059F6E"/>
    <w:rsid w:val="28399687"/>
    <w:rsid w:val="289ECC64"/>
    <w:rsid w:val="28A0262C"/>
    <w:rsid w:val="28C228B7"/>
    <w:rsid w:val="28F171FF"/>
    <w:rsid w:val="28FECA81"/>
    <w:rsid w:val="290E42E3"/>
    <w:rsid w:val="291F5F5F"/>
    <w:rsid w:val="292AD3CC"/>
    <w:rsid w:val="29429280"/>
    <w:rsid w:val="29763CC7"/>
    <w:rsid w:val="2988F8B4"/>
    <w:rsid w:val="29969A1C"/>
    <w:rsid w:val="29ABDD9C"/>
    <w:rsid w:val="29D494B0"/>
    <w:rsid w:val="29D5C518"/>
    <w:rsid w:val="29EAF775"/>
    <w:rsid w:val="29EE600E"/>
    <w:rsid w:val="29FCFFA6"/>
    <w:rsid w:val="2A0073FD"/>
    <w:rsid w:val="2A11D27C"/>
    <w:rsid w:val="2A17DEA4"/>
    <w:rsid w:val="2A1B5207"/>
    <w:rsid w:val="2A51974C"/>
    <w:rsid w:val="2A577C57"/>
    <w:rsid w:val="2A6165A1"/>
    <w:rsid w:val="2A7044E1"/>
    <w:rsid w:val="2A99DD2F"/>
    <w:rsid w:val="2AAAB511"/>
    <w:rsid w:val="2ABF1058"/>
    <w:rsid w:val="2ACAFBDF"/>
    <w:rsid w:val="2AD13D3C"/>
    <w:rsid w:val="2AECA655"/>
    <w:rsid w:val="2AECC272"/>
    <w:rsid w:val="2B04A2C8"/>
    <w:rsid w:val="2B0644C2"/>
    <w:rsid w:val="2B0ADEEC"/>
    <w:rsid w:val="2B246056"/>
    <w:rsid w:val="2B64EF70"/>
    <w:rsid w:val="2B6D4CB8"/>
    <w:rsid w:val="2B7C5A4A"/>
    <w:rsid w:val="2B83F859"/>
    <w:rsid w:val="2B9FF344"/>
    <w:rsid w:val="2BCDD850"/>
    <w:rsid w:val="2BF9C979"/>
    <w:rsid w:val="2C6FDE85"/>
    <w:rsid w:val="2C8BF5AF"/>
    <w:rsid w:val="2CB61871"/>
    <w:rsid w:val="2CC35415"/>
    <w:rsid w:val="2D2ECDDE"/>
    <w:rsid w:val="2D2F583A"/>
    <w:rsid w:val="2D30FA34"/>
    <w:rsid w:val="2D57762E"/>
    <w:rsid w:val="2D8E40D4"/>
    <w:rsid w:val="2DAC666F"/>
    <w:rsid w:val="2DCEA82F"/>
    <w:rsid w:val="2DF037C1"/>
    <w:rsid w:val="2E08DDFE"/>
    <w:rsid w:val="2E0BB293"/>
    <w:rsid w:val="2E0EA6F0"/>
    <w:rsid w:val="2E28E074"/>
    <w:rsid w:val="2E2977EC"/>
    <w:rsid w:val="2E34B4BA"/>
    <w:rsid w:val="2E34D47E"/>
    <w:rsid w:val="2E85544E"/>
    <w:rsid w:val="2EB906A0"/>
    <w:rsid w:val="2ED25A20"/>
    <w:rsid w:val="2EF40F6D"/>
    <w:rsid w:val="2F161BE7"/>
    <w:rsid w:val="2F2F49B3"/>
    <w:rsid w:val="2F345DBB"/>
    <w:rsid w:val="2F59DE53"/>
    <w:rsid w:val="2F60B383"/>
    <w:rsid w:val="2F98D9D6"/>
    <w:rsid w:val="2FA72687"/>
    <w:rsid w:val="2FA8F805"/>
    <w:rsid w:val="2FB32AF7"/>
    <w:rsid w:val="2FD2A8FB"/>
    <w:rsid w:val="30029EB5"/>
    <w:rsid w:val="301662BA"/>
    <w:rsid w:val="301F9D45"/>
    <w:rsid w:val="304CB6A7"/>
    <w:rsid w:val="3058FE6A"/>
    <w:rsid w:val="306846AD"/>
    <w:rsid w:val="30874C44"/>
    <w:rsid w:val="308C448D"/>
    <w:rsid w:val="309B317B"/>
    <w:rsid w:val="30B89ACB"/>
    <w:rsid w:val="30D3B693"/>
    <w:rsid w:val="30DB61BB"/>
    <w:rsid w:val="30E28A09"/>
    <w:rsid w:val="31151B50"/>
    <w:rsid w:val="313939E1"/>
    <w:rsid w:val="3149AF9B"/>
    <w:rsid w:val="314A58E5"/>
    <w:rsid w:val="316305BD"/>
    <w:rsid w:val="31663650"/>
    <w:rsid w:val="318D575F"/>
    <w:rsid w:val="31AA450A"/>
    <w:rsid w:val="31AF7DCD"/>
    <w:rsid w:val="31DA1180"/>
    <w:rsid w:val="31E47AC7"/>
    <w:rsid w:val="31F2AC6A"/>
    <w:rsid w:val="31F6095A"/>
    <w:rsid w:val="31FD3A74"/>
    <w:rsid w:val="322B6383"/>
    <w:rsid w:val="32501629"/>
    <w:rsid w:val="3277321C"/>
    <w:rsid w:val="32790B6F"/>
    <w:rsid w:val="32830CCD"/>
    <w:rsid w:val="329517B0"/>
    <w:rsid w:val="32B75711"/>
    <w:rsid w:val="32C804D7"/>
    <w:rsid w:val="32FD1075"/>
    <w:rsid w:val="3329CA07"/>
    <w:rsid w:val="332CFDBD"/>
    <w:rsid w:val="332F7A3A"/>
    <w:rsid w:val="3350C3CF"/>
    <w:rsid w:val="33B1D0C6"/>
    <w:rsid w:val="33CA8262"/>
    <w:rsid w:val="33CA9CB6"/>
    <w:rsid w:val="33E50D04"/>
    <w:rsid w:val="33F6F59D"/>
    <w:rsid w:val="33FA4855"/>
    <w:rsid w:val="340B0240"/>
    <w:rsid w:val="3413027D"/>
    <w:rsid w:val="342998D1"/>
    <w:rsid w:val="344C5398"/>
    <w:rsid w:val="344D8483"/>
    <w:rsid w:val="3456C566"/>
    <w:rsid w:val="3463CBDB"/>
    <w:rsid w:val="3481F9A7"/>
    <w:rsid w:val="34A15475"/>
    <w:rsid w:val="34C16B88"/>
    <w:rsid w:val="34E9EF3D"/>
    <w:rsid w:val="34EA632A"/>
    <w:rsid w:val="34FBC1D2"/>
    <w:rsid w:val="350B5868"/>
    <w:rsid w:val="3552FD3D"/>
    <w:rsid w:val="3574F315"/>
    <w:rsid w:val="359A8D9C"/>
    <w:rsid w:val="35CE32B7"/>
    <w:rsid w:val="360D4534"/>
    <w:rsid w:val="3615E8AC"/>
    <w:rsid w:val="3636894F"/>
    <w:rsid w:val="3657B7E2"/>
    <w:rsid w:val="3660C882"/>
    <w:rsid w:val="3688AD97"/>
    <w:rsid w:val="36890B82"/>
    <w:rsid w:val="36B10330"/>
    <w:rsid w:val="36D6E09D"/>
    <w:rsid w:val="36F676F8"/>
    <w:rsid w:val="36FBB3E9"/>
    <w:rsid w:val="373E5667"/>
    <w:rsid w:val="375D1E0C"/>
    <w:rsid w:val="37A14596"/>
    <w:rsid w:val="37B22770"/>
    <w:rsid w:val="37BED418"/>
    <w:rsid w:val="37CB9F6D"/>
    <w:rsid w:val="37CEE191"/>
    <w:rsid w:val="37F90C4A"/>
    <w:rsid w:val="3802A99D"/>
    <w:rsid w:val="38068AE5"/>
    <w:rsid w:val="381671F4"/>
    <w:rsid w:val="381AA35E"/>
    <w:rsid w:val="38258569"/>
    <w:rsid w:val="38279025"/>
    <w:rsid w:val="3831F779"/>
    <w:rsid w:val="384ACCA7"/>
    <w:rsid w:val="38855A79"/>
    <w:rsid w:val="38BB144D"/>
    <w:rsid w:val="38BE9833"/>
    <w:rsid w:val="38CA5DA7"/>
    <w:rsid w:val="393D15F7"/>
    <w:rsid w:val="394E2B7D"/>
    <w:rsid w:val="39705EA6"/>
    <w:rsid w:val="3992137C"/>
    <w:rsid w:val="39C5C0D5"/>
    <w:rsid w:val="39CF2085"/>
    <w:rsid w:val="39D6644F"/>
    <w:rsid w:val="39E2497A"/>
    <w:rsid w:val="39EF8CAC"/>
    <w:rsid w:val="39F62325"/>
    <w:rsid w:val="3A0F72D5"/>
    <w:rsid w:val="3A105DD8"/>
    <w:rsid w:val="3A1C3BDA"/>
    <w:rsid w:val="3A1F69F0"/>
    <w:rsid w:val="3A2EA463"/>
    <w:rsid w:val="3A41CBC0"/>
    <w:rsid w:val="3A5D3482"/>
    <w:rsid w:val="3A767602"/>
    <w:rsid w:val="3A8F4560"/>
    <w:rsid w:val="3ABD4D21"/>
    <w:rsid w:val="3AD98E49"/>
    <w:rsid w:val="3B0D3787"/>
    <w:rsid w:val="3B6A3D72"/>
    <w:rsid w:val="3B7FCB40"/>
    <w:rsid w:val="3B8B5D0D"/>
    <w:rsid w:val="3B93F12E"/>
    <w:rsid w:val="3BD5ED9D"/>
    <w:rsid w:val="3BF2FF52"/>
    <w:rsid w:val="3C1C9C79"/>
    <w:rsid w:val="3C2E9E83"/>
    <w:rsid w:val="3C45AA4B"/>
    <w:rsid w:val="3C4AEE0E"/>
    <w:rsid w:val="3C51835B"/>
    <w:rsid w:val="3C524262"/>
    <w:rsid w:val="3C6F4A86"/>
    <w:rsid w:val="3C72F84D"/>
    <w:rsid w:val="3C73D976"/>
    <w:rsid w:val="3C8B1EED"/>
    <w:rsid w:val="3CA37C91"/>
    <w:rsid w:val="3CB04931"/>
    <w:rsid w:val="3CD18E18"/>
    <w:rsid w:val="3CDB62FB"/>
    <w:rsid w:val="3D2A0CAA"/>
    <w:rsid w:val="3D4FCA62"/>
    <w:rsid w:val="3D532ED1"/>
    <w:rsid w:val="3D53C649"/>
    <w:rsid w:val="3D5ECC28"/>
    <w:rsid w:val="3D6187AF"/>
    <w:rsid w:val="3D67848E"/>
    <w:rsid w:val="3D78E0F9"/>
    <w:rsid w:val="3D8E278A"/>
    <w:rsid w:val="3D9D5B3C"/>
    <w:rsid w:val="3DA96E39"/>
    <w:rsid w:val="3DB399A6"/>
    <w:rsid w:val="3DC020A4"/>
    <w:rsid w:val="3DDBC3AE"/>
    <w:rsid w:val="3DEB51BA"/>
    <w:rsid w:val="3DF3FC84"/>
    <w:rsid w:val="3DFB84F3"/>
    <w:rsid w:val="3E0BA25D"/>
    <w:rsid w:val="3E1EEF8E"/>
    <w:rsid w:val="3E26EF4E"/>
    <w:rsid w:val="3E3CC8B0"/>
    <w:rsid w:val="3E40FEB7"/>
    <w:rsid w:val="3E52F2CF"/>
    <w:rsid w:val="3E7900D8"/>
    <w:rsid w:val="3EC4F288"/>
    <w:rsid w:val="3EDC4A28"/>
    <w:rsid w:val="3EE2706C"/>
    <w:rsid w:val="3F08B733"/>
    <w:rsid w:val="3F38016F"/>
    <w:rsid w:val="3F50720A"/>
    <w:rsid w:val="3F544373"/>
    <w:rsid w:val="3F627C8D"/>
    <w:rsid w:val="3F7007B0"/>
    <w:rsid w:val="3F887C79"/>
    <w:rsid w:val="3F9B95B7"/>
    <w:rsid w:val="3FD56B38"/>
    <w:rsid w:val="400AA566"/>
    <w:rsid w:val="40E1213D"/>
    <w:rsid w:val="40EE0CA0"/>
    <w:rsid w:val="41049405"/>
    <w:rsid w:val="410BD811"/>
    <w:rsid w:val="411E9EB5"/>
    <w:rsid w:val="41607CAF"/>
    <w:rsid w:val="41C438BE"/>
    <w:rsid w:val="41D4F6C5"/>
    <w:rsid w:val="41DA4D83"/>
    <w:rsid w:val="41E96ED9"/>
    <w:rsid w:val="41FF9B04"/>
    <w:rsid w:val="42032E0C"/>
    <w:rsid w:val="425A2920"/>
    <w:rsid w:val="4265ADA0"/>
    <w:rsid w:val="42698FF3"/>
    <w:rsid w:val="426AFF6B"/>
    <w:rsid w:val="42844B99"/>
    <w:rsid w:val="428EAB32"/>
    <w:rsid w:val="42973E1C"/>
    <w:rsid w:val="42A06C85"/>
    <w:rsid w:val="42C9201E"/>
    <w:rsid w:val="42DB0EAB"/>
    <w:rsid w:val="42DDB36C"/>
    <w:rsid w:val="42E7162A"/>
    <w:rsid w:val="42FABA58"/>
    <w:rsid w:val="435EAA83"/>
    <w:rsid w:val="43666312"/>
    <w:rsid w:val="43732DEA"/>
    <w:rsid w:val="438B2868"/>
    <w:rsid w:val="43900729"/>
    <w:rsid w:val="439EFE6D"/>
    <w:rsid w:val="43C04FC3"/>
    <w:rsid w:val="43F881C7"/>
    <w:rsid w:val="43FB081D"/>
    <w:rsid w:val="440DDF85"/>
    <w:rsid w:val="440DE05F"/>
    <w:rsid w:val="441BFA08"/>
    <w:rsid w:val="44260177"/>
    <w:rsid w:val="443F0968"/>
    <w:rsid w:val="445DBD06"/>
    <w:rsid w:val="44681573"/>
    <w:rsid w:val="447E8AEE"/>
    <w:rsid w:val="44860C62"/>
    <w:rsid w:val="448C9CE4"/>
    <w:rsid w:val="4493467B"/>
    <w:rsid w:val="44B73BE4"/>
    <w:rsid w:val="44F33CB1"/>
    <w:rsid w:val="44F8A72E"/>
    <w:rsid w:val="45236C10"/>
    <w:rsid w:val="454A6F18"/>
    <w:rsid w:val="456A8AA4"/>
    <w:rsid w:val="45A8AE57"/>
    <w:rsid w:val="45B0BD8A"/>
    <w:rsid w:val="45CEA13A"/>
    <w:rsid w:val="45D44A9A"/>
    <w:rsid w:val="45E11653"/>
    <w:rsid w:val="461BFD20"/>
    <w:rsid w:val="462F8268"/>
    <w:rsid w:val="46433895"/>
    <w:rsid w:val="466CA1FC"/>
    <w:rsid w:val="4692CF3D"/>
    <w:rsid w:val="469B4C36"/>
    <w:rsid w:val="46AC11E9"/>
    <w:rsid w:val="46F41B99"/>
    <w:rsid w:val="46F8C59D"/>
    <w:rsid w:val="46FC6DE1"/>
    <w:rsid w:val="4733BCB4"/>
    <w:rsid w:val="4742D281"/>
    <w:rsid w:val="4743EC5D"/>
    <w:rsid w:val="4747F285"/>
    <w:rsid w:val="47558E7E"/>
    <w:rsid w:val="4756CE87"/>
    <w:rsid w:val="475AAD2C"/>
    <w:rsid w:val="47CAA471"/>
    <w:rsid w:val="47CC6FD3"/>
    <w:rsid w:val="47F35366"/>
    <w:rsid w:val="4803FCEA"/>
    <w:rsid w:val="4829F4C3"/>
    <w:rsid w:val="4854FE14"/>
    <w:rsid w:val="48584B2F"/>
    <w:rsid w:val="485A79D1"/>
    <w:rsid w:val="485B30DF"/>
    <w:rsid w:val="485EDB16"/>
    <w:rsid w:val="486648D5"/>
    <w:rsid w:val="486EDC88"/>
    <w:rsid w:val="4872782F"/>
    <w:rsid w:val="487E2559"/>
    <w:rsid w:val="489C50BF"/>
    <w:rsid w:val="48BBB75E"/>
    <w:rsid w:val="48FCA8C3"/>
    <w:rsid w:val="49218A03"/>
    <w:rsid w:val="4931E770"/>
    <w:rsid w:val="49438E2E"/>
    <w:rsid w:val="49480ABA"/>
    <w:rsid w:val="49598A38"/>
    <w:rsid w:val="496FAED4"/>
    <w:rsid w:val="497F4E95"/>
    <w:rsid w:val="4985811E"/>
    <w:rsid w:val="498C581D"/>
    <w:rsid w:val="49947779"/>
    <w:rsid w:val="49CB687E"/>
    <w:rsid w:val="49EA70A8"/>
    <w:rsid w:val="49ECDBD5"/>
    <w:rsid w:val="49F41B90"/>
    <w:rsid w:val="49F9090B"/>
    <w:rsid w:val="4A076C76"/>
    <w:rsid w:val="4A0FA0D2"/>
    <w:rsid w:val="4A0FED07"/>
    <w:rsid w:val="4A19CBDB"/>
    <w:rsid w:val="4A2A3634"/>
    <w:rsid w:val="4A6A49A1"/>
    <w:rsid w:val="4A712334"/>
    <w:rsid w:val="4A88036B"/>
    <w:rsid w:val="4A889852"/>
    <w:rsid w:val="4A924DEE"/>
    <w:rsid w:val="4A99A026"/>
    <w:rsid w:val="4AF44BDD"/>
    <w:rsid w:val="4B0F89C8"/>
    <w:rsid w:val="4B94D96C"/>
    <w:rsid w:val="4BDA978E"/>
    <w:rsid w:val="4BE1F98B"/>
    <w:rsid w:val="4BF4DF2B"/>
    <w:rsid w:val="4BFF9CC9"/>
    <w:rsid w:val="4C036DA6"/>
    <w:rsid w:val="4C4A5EA6"/>
    <w:rsid w:val="4C71C692"/>
    <w:rsid w:val="4C77E0E7"/>
    <w:rsid w:val="4C805698"/>
    <w:rsid w:val="4C8E96D0"/>
    <w:rsid w:val="4C93F4AC"/>
    <w:rsid w:val="4D10AC15"/>
    <w:rsid w:val="4D2A7304"/>
    <w:rsid w:val="4E0BD5A7"/>
    <w:rsid w:val="4E38BCFA"/>
    <w:rsid w:val="4E53DB37"/>
    <w:rsid w:val="4E574497"/>
    <w:rsid w:val="4E70B6A7"/>
    <w:rsid w:val="4E802299"/>
    <w:rsid w:val="4E8337F0"/>
    <w:rsid w:val="4E840FF5"/>
    <w:rsid w:val="4E89EBB7"/>
    <w:rsid w:val="4EA4ECC7"/>
    <w:rsid w:val="4EC2244B"/>
    <w:rsid w:val="4EC98137"/>
    <w:rsid w:val="4ECC7A2E"/>
    <w:rsid w:val="4ED95BF8"/>
    <w:rsid w:val="4EE3BC10"/>
    <w:rsid w:val="4EF96C60"/>
    <w:rsid w:val="4F1950EA"/>
    <w:rsid w:val="4F1BCB06"/>
    <w:rsid w:val="4F215343"/>
    <w:rsid w:val="4F643A14"/>
    <w:rsid w:val="4F6ABAFE"/>
    <w:rsid w:val="4FC53F23"/>
    <w:rsid w:val="4FCC56C4"/>
    <w:rsid w:val="4FE0550A"/>
    <w:rsid w:val="4FE06B5D"/>
    <w:rsid w:val="4FF651A8"/>
    <w:rsid w:val="500DB015"/>
    <w:rsid w:val="505533EC"/>
    <w:rsid w:val="50645918"/>
    <w:rsid w:val="506C2B7D"/>
    <w:rsid w:val="506DF44B"/>
    <w:rsid w:val="507E51B7"/>
    <w:rsid w:val="508B48FB"/>
    <w:rsid w:val="5091886C"/>
    <w:rsid w:val="50973CE2"/>
    <w:rsid w:val="50A3D375"/>
    <w:rsid w:val="50A8531F"/>
    <w:rsid w:val="512DBBF5"/>
    <w:rsid w:val="514FF984"/>
    <w:rsid w:val="516C947E"/>
    <w:rsid w:val="51909303"/>
    <w:rsid w:val="519499D2"/>
    <w:rsid w:val="51AFCF9D"/>
    <w:rsid w:val="51C2FBC6"/>
    <w:rsid w:val="51F5AFDC"/>
    <w:rsid w:val="5241EEBD"/>
    <w:rsid w:val="52466F97"/>
    <w:rsid w:val="5249D912"/>
    <w:rsid w:val="527BB91D"/>
    <w:rsid w:val="5298DD89"/>
    <w:rsid w:val="52D50293"/>
    <w:rsid w:val="53102066"/>
    <w:rsid w:val="531F2422"/>
    <w:rsid w:val="5374C58D"/>
    <w:rsid w:val="5386C2F4"/>
    <w:rsid w:val="53940C8B"/>
    <w:rsid w:val="53A72A51"/>
    <w:rsid w:val="53B43E9C"/>
    <w:rsid w:val="53BEB8B8"/>
    <w:rsid w:val="53C9D70C"/>
    <w:rsid w:val="53E99E57"/>
    <w:rsid w:val="54609AFA"/>
    <w:rsid w:val="546FAF6A"/>
    <w:rsid w:val="5486A638"/>
    <w:rsid w:val="548CEC82"/>
    <w:rsid w:val="54A89907"/>
    <w:rsid w:val="54B08275"/>
    <w:rsid w:val="54D75059"/>
    <w:rsid w:val="54E17A70"/>
    <w:rsid w:val="5506FF52"/>
    <w:rsid w:val="55233D8B"/>
    <w:rsid w:val="5530E5E3"/>
    <w:rsid w:val="553FF25C"/>
    <w:rsid w:val="55798F64"/>
    <w:rsid w:val="559D98C4"/>
    <w:rsid w:val="55A3B539"/>
    <w:rsid w:val="55A541E0"/>
    <w:rsid w:val="55E4E645"/>
    <w:rsid w:val="55E84D64"/>
    <w:rsid w:val="55F02FE0"/>
    <w:rsid w:val="560E68C2"/>
    <w:rsid w:val="5638E9AE"/>
    <w:rsid w:val="5639F655"/>
    <w:rsid w:val="56453DC0"/>
    <w:rsid w:val="566097BB"/>
    <w:rsid w:val="5668B717"/>
    <w:rsid w:val="56691B8E"/>
    <w:rsid w:val="56AC1EBB"/>
    <w:rsid w:val="56B39424"/>
    <w:rsid w:val="56CD62A6"/>
    <w:rsid w:val="56CE5085"/>
    <w:rsid w:val="56F6E645"/>
    <w:rsid w:val="570C48EA"/>
    <w:rsid w:val="5715F522"/>
    <w:rsid w:val="5724AC32"/>
    <w:rsid w:val="572AB02A"/>
    <w:rsid w:val="572AC5FD"/>
    <w:rsid w:val="5732DAFE"/>
    <w:rsid w:val="574FC3A5"/>
    <w:rsid w:val="5772B15B"/>
    <w:rsid w:val="5793DBF4"/>
    <w:rsid w:val="57EED279"/>
    <w:rsid w:val="57FE7090"/>
    <w:rsid w:val="58110D28"/>
    <w:rsid w:val="5831CBAC"/>
    <w:rsid w:val="58372585"/>
    <w:rsid w:val="585EFF55"/>
    <w:rsid w:val="58893A6F"/>
    <w:rsid w:val="58A83C2C"/>
    <w:rsid w:val="58C07C93"/>
    <w:rsid w:val="58FC463F"/>
    <w:rsid w:val="59629AAD"/>
    <w:rsid w:val="59AD4471"/>
    <w:rsid w:val="59DF9ED9"/>
    <w:rsid w:val="59E0687E"/>
    <w:rsid w:val="59E37A65"/>
    <w:rsid w:val="59F31B81"/>
    <w:rsid w:val="5A602947"/>
    <w:rsid w:val="5A8FD6E1"/>
    <w:rsid w:val="5AA014F3"/>
    <w:rsid w:val="5AA740EB"/>
    <w:rsid w:val="5AA914CF"/>
    <w:rsid w:val="5AB93D50"/>
    <w:rsid w:val="5AC95F62"/>
    <w:rsid w:val="5AD2F19E"/>
    <w:rsid w:val="5B25EE34"/>
    <w:rsid w:val="5B48E1DB"/>
    <w:rsid w:val="5B7F2DA9"/>
    <w:rsid w:val="5B80CC0A"/>
    <w:rsid w:val="5BAF209E"/>
    <w:rsid w:val="5BF467A4"/>
    <w:rsid w:val="5C0557C1"/>
    <w:rsid w:val="5C2463FF"/>
    <w:rsid w:val="5CA080FF"/>
    <w:rsid w:val="5CE2B15B"/>
    <w:rsid w:val="5D060566"/>
    <w:rsid w:val="5D72E879"/>
    <w:rsid w:val="5D81683C"/>
    <w:rsid w:val="5D81E95A"/>
    <w:rsid w:val="5DB84386"/>
    <w:rsid w:val="5DBBD6FC"/>
    <w:rsid w:val="5DE868BD"/>
    <w:rsid w:val="5DEC928C"/>
    <w:rsid w:val="5DFA7258"/>
    <w:rsid w:val="5E08290B"/>
    <w:rsid w:val="5E4037A8"/>
    <w:rsid w:val="5E575A0C"/>
    <w:rsid w:val="5E66789B"/>
    <w:rsid w:val="5E974FE0"/>
    <w:rsid w:val="5EB0FE35"/>
    <w:rsid w:val="5ECA4DA8"/>
    <w:rsid w:val="5ED94311"/>
    <w:rsid w:val="5F0B7BF9"/>
    <w:rsid w:val="5F32EBD8"/>
    <w:rsid w:val="5F3EB4B5"/>
    <w:rsid w:val="5F6A8848"/>
    <w:rsid w:val="5F716AB2"/>
    <w:rsid w:val="5F7C85F2"/>
    <w:rsid w:val="5F8A0956"/>
    <w:rsid w:val="5FA71799"/>
    <w:rsid w:val="5FBC83AC"/>
    <w:rsid w:val="5FCC7B37"/>
    <w:rsid w:val="5FDAE00C"/>
    <w:rsid w:val="5FDE253D"/>
    <w:rsid w:val="5FF45EBC"/>
    <w:rsid w:val="5FFC60D9"/>
    <w:rsid w:val="601C03BE"/>
    <w:rsid w:val="601DC900"/>
    <w:rsid w:val="604CADC1"/>
    <w:rsid w:val="604FC492"/>
    <w:rsid w:val="608FB6F4"/>
    <w:rsid w:val="60C56E65"/>
    <w:rsid w:val="60D1D3DF"/>
    <w:rsid w:val="60F369E5"/>
    <w:rsid w:val="60F793CB"/>
    <w:rsid w:val="61040555"/>
    <w:rsid w:val="610EA360"/>
    <w:rsid w:val="612D8DF7"/>
    <w:rsid w:val="61BD64CC"/>
    <w:rsid w:val="61C931AC"/>
    <w:rsid w:val="61CDCDAB"/>
    <w:rsid w:val="61D42C1A"/>
    <w:rsid w:val="622E47DB"/>
    <w:rsid w:val="622E602F"/>
    <w:rsid w:val="6276F0D3"/>
    <w:rsid w:val="629ECEE3"/>
    <w:rsid w:val="62C19569"/>
    <w:rsid w:val="62E85959"/>
    <w:rsid w:val="6315C5FF"/>
    <w:rsid w:val="631A6527"/>
    <w:rsid w:val="631BBC87"/>
    <w:rsid w:val="639CFD2C"/>
    <w:rsid w:val="63BABB72"/>
    <w:rsid w:val="63BD8EDD"/>
    <w:rsid w:val="63C98816"/>
    <w:rsid w:val="63FCEC7D"/>
    <w:rsid w:val="64014D33"/>
    <w:rsid w:val="6436A185"/>
    <w:rsid w:val="6440B47C"/>
    <w:rsid w:val="644CF418"/>
    <w:rsid w:val="64630924"/>
    <w:rsid w:val="6471A686"/>
    <w:rsid w:val="64789A34"/>
    <w:rsid w:val="648B619F"/>
    <w:rsid w:val="64B39E0C"/>
    <w:rsid w:val="64E45659"/>
    <w:rsid w:val="6508F731"/>
    <w:rsid w:val="6528DD29"/>
    <w:rsid w:val="65334E1D"/>
    <w:rsid w:val="654DB92F"/>
    <w:rsid w:val="65509A1B"/>
    <w:rsid w:val="65A4848D"/>
    <w:rsid w:val="65B5AD72"/>
    <w:rsid w:val="65E9EB9B"/>
    <w:rsid w:val="65F7FC7F"/>
    <w:rsid w:val="6604EFD3"/>
    <w:rsid w:val="6627E6A6"/>
    <w:rsid w:val="66410F03"/>
    <w:rsid w:val="664D66C1"/>
    <w:rsid w:val="6669031F"/>
    <w:rsid w:val="6681F146"/>
    <w:rsid w:val="66C3BD33"/>
    <w:rsid w:val="67329501"/>
    <w:rsid w:val="6735BF40"/>
    <w:rsid w:val="673B8CAB"/>
    <w:rsid w:val="678F60A7"/>
    <w:rsid w:val="67FE8AF1"/>
    <w:rsid w:val="68061E25"/>
    <w:rsid w:val="6814AB71"/>
    <w:rsid w:val="681FE892"/>
    <w:rsid w:val="682465EE"/>
    <w:rsid w:val="68285032"/>
    <w:rsid w:val="68407B9A"/>
    <w:rsid w:val="684097F3"/>
    <w:rsid w:val="68522954"/>
    <w:rsid w:val="6879EEA7"/>
    <w:rsid w:val="68A7846A"/>
    <w:rsid w:val="68BBE548"/>
    <w:rsid w:val="68C15453"/>
    <w:rsid w:val="68E0BAEA"/>
    <w:rsid w:val="68EA2086"/>
    <w:rsid w:val="692CB995"/>
    <w:rsid w:val="692EBCDD"/>
    <w:rsid w:val="693FCFBD"/>
    <w:rsid w:val="694F8394"/>
    <w:rsid w:val="69658A59"/>
    <w:rsid w:val="696AF5CA"/>
    <w:rsid w:val="6988C29E"/>
    <w:rsid w:val="699A563C"/>
    <w:rsid w:val="69C42093"/>
    <w:rsid w:val="69C4E757"/>
    <w:rsid w:val="69CB22CA"/>
    <w:rsid w:val="6A24B687"/>
    <w:rsid w:val="6A5D24B4"/>
    <w:rsid w:val="6A780C03"/>
    <w:rsid w:val="6A917AD3"/>
    <w:rsid w:val="6AA0A7C8"/>
    <w:rsid w:val="6AAD3AEF"/>
    <w:rsid w:val="6AB1AC1F"/>
    <w:rsid w:val="6AC23EDC"/>
    <w:rsid w:val="6AE4500B"/>
    <w:rsid w:val="6B21AE91"/>
    <w:rsid w:val="6B47C991"/>
    <w:rsid w:val="6B586431"/>
    <w:rsid w:val="6B590369"/>
    <w:rsid w:val="6B5A4AFB"/>
    <w:rsid w:val="6B63E8D4"/>
    <w:rsid w:val="6B913A26"/>
    <w:rsid w:val="6BA5E0B3"/>
    <w:rsid w:val="6BC60D9B"/>
    <w:rsid w:val="6BC9A153"/>
    <w:rsid w:val="6C2691AF"/>
    <w:rsid w:val="6C389722"/>
    <w:rsid w:val="6C57E531"/>
    <w:rsid w:val="6C5FE022"/>
    <w:rsid w:val="6C62F680"/>
    <w:rsid w:val="6C68FC12"/>
    <w:rsid w:val="6C761342"/>
    <w:rsid w:val="6C8434F2"/>
    <w:rsid w:val="6C963AAF"/>
    <w:rsid w:val="6CBC14F4"/>
    <w:rsid w:val="6CDA3158"/>
    <w:rsid w:val="6CFBD4DB"/>
    <w:rsid w:val="6D01045E"/>
    <w:rsid w:val="6D20B161"/>
    <w:rsid w:val="6D2293B5"/>
    <w:rsid w:val="6D784C4F"/>
    <w:rsid w:val="6DEA8F2B"/>
    <w:rsid w:val="6DF01021"/>
    <w:rsid w:val="6DFECFFD"/>
    <w:rsid w:val="6E165DEF"/>
    <w:rsid w:val="6E358BF4"/>
    <w:rsid w:val="6E47A69D"/>
    <w:rsid w:val="6E4E0B4C"/>
    <w:rsid w:val="6E667E4A"/>
    <w:rsid w:val="6E83282A"/>
    <w:rsid w:val="6E84AC16"/>
    <w:rsid w:val="6E86E2FE"/>
    <w:rsid w:val="6E89E8AC"/>
    <w:rsid w:val="6E8FE51C"/>
    <w:rsid w:val="6E9D8961"/>
    <w:rsid w:val="6EA3956F"/>
    <w:rsid w:val="6EB5364C"/>
    <w:rsid w:val="6EBEDD5E"/>
    <w:rsid w:val="6EE140AD"/>
    <w:rsid w:val="6F1ECDF8"/>
    <w:rsid w:val="6F212853"/>
    <w:rsid w:val="6F81A1B6"/>
    <w:rsid w:val="6F8C135F"/>
    <w:rsid w:val="6FA8D83F"/>
    <w:rsid w:val="6FB55208"/>
    <w:rsid w:val="6FB7A1A3"/>
    <w:rsid w:val="6FD77FC0"/>
    <w:rsid w:val="7003D9B4"/>
    <w:rsid w:val="70690BD5"/>
    <w:rsid w:val="70695350"/>
    <w:rsid w:val="708FA3C9"/>
    <w:rsid w:val="709249AA"/>
    <w:rsid w:val="70DB6F85"/>
    <w:rsid w:val="70E5345E"/>
    <w:rsid w:val="70E99FC8"/>
    <w:rsid w:val="7107A391"/>
    <w:rsid w:val="7119B8E4"/>
    <w:rsid w:val="71270BD1"/>
    <w:rsid w:val="713F9EBD"/>
    <w:rsid w:val="7156045C"/>
    <w:rsid w:val="7161A54C"/>
    <w:rsid w:val="717054C6"/>
    <w:rsid w:val="71794453"/>
    <w:rsid w:val="71BD7FB8"/>
    <w:rsid w:val="71C36426"/>
    <w:rsid w:val="71C785DE"/>
    <w:rsid w:val="720D6F52"/>
    <w:rsid w:val="72773FE6"/>
    <w:rsid w:val="7284D5AF"/>
    <w:rsid w:val="72963B8A"/>
    <w:rsid w:val="72BFFDA6"/>
    <w:rsid w:val="72F72E07"/>
    <w:rsid w:val="72F7C9BB"/>
    <w:rsid w:val="732233A4"/>
    <w:rsid w:val="7325BE8D"/>
    <w:rsid w:val="7328A9BB"/>
    <w:rsid w:val="733E0997"/>
    <w:rsid w:val="734C80B8"/>
    <w:rsid w:val="73960F3B"/>
    <w:rsid w:val="73C32C3E"/>
    <w:rsid w:val="73F46A2A"/>
    <w:rsid w:val="73FC6E08"/>
    <w:rsid w:val="73FE1105"/>
    <w:rsid w:val="7449F38D"/>
    <w:rsid w:val="74526CB5"/>
    <w:rsid w:val="74BBD26D"/>
    <w:rsid w:val="74C3A4EF"/>
    <w:rsid w:val="74CAD703"/>
    <w:rsid w:val="74E73640"/>
    <w:rsid w:val="750A9A5E"/>
    <w:rsid w:val="75233C44"/>
    <w:rsid w:val="753CC473"/>
    <w:rsid w:val="7546977B"/>
    <w:rsid w:val="7576D01E"/>
    <w:rsid w:val="7588D392"/>
    <w:rsid w:val="75914CBA"/>
    <w:rsid w:val="75A40206"/>
    <w:rsid w:val="75BD10EB"/>
    <w:rsid w:val="75E04E90"/>
    <w:rsid w:val="760A9931"/>
    <w:rsid w:val="7616CE4F"/>
    <w:rsid w:val="7632C3E6"/>
    <w:rsid w:val="767E08B1"/>
    <w:rsid w:val="769086DC"/>
    <w:rsid w:val="76B0A4FD"/>
    <w:rsid w:val="76D3395D"/>
    <w:rsid w:val="76DA1AA9"/>
    <w:rsid w:val="7716A8F5"/>
    <w:rsid w:val="7723DE0F"/>
    <w:rsid w:val="77362340"/>
    <w:rsid w:val="774B8CB8"/>
    <w:rsid w:val="77574D7E"/>
    <w:rsid w:val="77658933"/>
    <w:rsid w:val="776BB5DE"/>
    <w:rsid w:val="77784914"/>
    <w:rsid w:val="77791EEA"/>
    <w:rsid w:val="777C03A2"/>
    <w:rsid w:val="779F851A"/>
    <w:rsid w:val="77AA5816"/>
    <w:rsid w:val="77AD092D"/>
    <w:rsid w:val="77C0F0DF"/>
    <w:rsid w:val="77C83BB0"/>
    <w:rsid w:val="77E80112"/>
    <w:rsid w:val="77F4616D"/>
    <w:rsid w:val="781CADB5"/>
    <w:rsid w:val="781DCD1E"/>
    <w:rsid w:val="78254B9F"/>
    <w:rsid w:val="782573D8"/>
    <w:rsid w:val="7826D397"/>
    <w:rsid w:val="787826F9"/>
    <w:rsid w:val="787E23AC"/>
    <w:rsid w:val="788C82B6"/>
    <w:rsid w:val="788CBC48"/>
    <w:rsid w:val="789C9823"/>
    <w:rsid w:val="79023699"/>
    <w:rsid w:val="7928512B"/>
    <w:rsid w:val="792D74A3"/>
    <w:rsid w:val="796453DD"/>
    <w:rsid w:val="798FD1E7"/>
    <w:rsid w:val="79B2162A"/>
    <w:rsid w:val="79D43F41"/>
    <w:rsid w:val="79DC3F69"/>
    <w:rsid w:val="79EE7671"/>
    <w:rsid w:val="7A026CAD"/>
    <w:rsid w:val="7A34C5A4"/>
    <w:rsid w:val="7A5A27C1"/>
    <w:rsid w:val="7A5F04DE"/>
    <w:rsid w:val="7A607302"/>
    <w:rsid w:val="7A65B3F4"/>
    <w:rsid w:val="7AA8A0ED"/>
    <w:rsid w:val="7AD254C4"/>
    <w:rsid w:val="7AEBABE6"/>
    <w:rsid w:val="7AF9E440"/>
    <w:rsid w:val="7AFB8BA2"/>
    <w:rsid w:val="7B0AEFCE"/>
    <w:rsid w:val="7B3ABA54"/>
    <w:rsid w:val="7B6D4D5D"/>
    <w:rsid w:val="7B7B7FAE"/>
    <w:rsid w:val="7B84E3AC"/>
    <w:rsid w:val="7BB74168"/>
    <w:rsid w:val="7BBFEA5C"/>
    <w:rsid w:val="7BDABAE0"/>
    <w:rsid w:val="7C1CE92F"/>
    <w:rsid w:val="7C353389"/>
    <w:rsid w:val="7C45150E"/>
    <w:rsid w:val="7C825388"/>
    <w:rsid w:val="7CA3FC33"/>
    <w:rsid w:val="7CCA819B"/>
    <w:rsid w:val="7CE24BE9"/>
    <w:rsid w:val="7CE43B65"/>
    <w:rsid w:val="7CEA8ABE"/>
    <w:rsid w:val="7CF51002"/>
    <w:rsid w:val="7D09822C"/>
    <w:rsid w:val="7D1A078C"/>
    <w:rsid w:val="7D5311C9"/>
    <w:rsid w:val="7D8C6721"/>
    <w:rsid w:val="7DAA8F09"/>
    <w:rsid w:val="7DBF2C35"/>
    <w:rsid w:val="7DCC1F97"/>
    <w:rsid w:val="7DDBCACE"/>
    <w:rsid w:val="7E38AACC"/>
    <w:rsid w:val="7E629010"/>
    <w:rsid w:val="7E78043B"/>
    <w:rsid w:val="7E831B1F"/>
    <w:rsid w:val="7EA0D0C7"/>
    <w:rsid w:val="7EC4C3E1"/>
    <w:rsid w:val="7ED23730"/>
    <w:rsid w:val="7ED288E6"/>
    <w:rsid w:val="7F0DFEE0"/>
    <w:rsid w:val="7F1A2F25"/>
    <w:rsid w:val="7F310BD9"/>
    <w:rsid w:val="7F33E96B"/>
    <w:rsid w:val="7F402164"/>
    <w:rsid w:val="7F48FC75"/>
    <w:rsid w:val="7F5DB074"/>
    <w:rsid w:val="7F713853"/>
    <w:rsid w:val="7F7B6A56"/>
    <w:rsid w:val="7F7F4666"/>
    <w:rsid w:val="7F8465D2"/>
    <w:rsid w:val="7F885016"/>
    <w:rsid w:val="7F952B70"/>
    <w:rsid w:val="7FAB9F7A"/>
    <w:rsid w:val="7FB4315E"/>
    <w:rsid w:val="7FC20942"/>
    <w:rsid w:val="7FC4AB6B"/>
    <w:rsid w:val="7FDF6C7B"/>
    <w:rsid w:val="7FED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935AF"/>
  <w15:chartTrackingRefBased/>
  <w15:docId w15:val="{4AA09554-8AFC-42CB-9135-0B97BE45B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7AF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5950A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4A9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61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135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13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3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135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613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1352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5950A6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5950A6"/>
    <w:pPr>
      <w:spacing w:before="100" w:beforeAutospacing="1" w:after="100" w:afterAutospacing="1"/>
    </w:pPr>
  </w:style>
  <w:style w:type="character" w:customStyle="1" w:styleId="numbers">
    <w:name w:val="numbers"/>
    <w:basedOn w:val="DefaultParagraphFont"/>
    <w:rsid w:val="005950A6"/>
  </w:style>
  <w:style w:type="paragraph" w:customStyle="1" w:styleId="EndNoteBibliographyTitle">
    <w:name w:val="EndNote Bibliography Title"/>
    <w:basedOn w:val="Normal"/>
    <w:link w:val="EndNoteBibliographyTitleChar"/>
    <w:rsid w:val="009015A2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15A2"/>
    <w:rPr>
      <w:rFonts w:ascii="Calibri" w:eastAsia="Times New Roman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015A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15A2"/>
    <w:rPr>
      <w:rFonts w:ascii="Calibri" w:eastAsia="Times New Roman" w:hAnsi="Calibri" w:cs="Calibri"/>
      <w:noProof/>
      <w:kern w:val="0"/>
      <w14:ligatures w14:val="none"/>
    </w:rPr>
  </w:style>
  <w:style w:type="table" w:styleId="PlainTable5">
    <w:name w:val="Plain Table 5"/>
    <w:basedOn w:val="TableNormal"/>
    <w:uiPriority w:val="45"/>
    <w:rsid w:val="0057615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57615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Mention">
    <w:name w:val="Mention"/>
    <w:basedOn w:val="DefaultParagraphFont"/>
    <w:uiPriority w:val="99"/>
    <w:unhideWhenUsed/>
    <w:rsid w:val="00425923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3A1313"/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24791"/>
    <w:rPr>
      <w:b/>
      <w:bCs/>
    </w:rPr>
  </w:style>
  <w:style w:type="table" w:styleId="TableGrid">
    <w:name w:val="Table Grid"/>
    <w:basedOn w:val="TableNormal"/>
    <w:uiPriority w:val="39"/>
    <w:rsid w:val="002C1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14EB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14EB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986A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6AE9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86AE9"/>
  </w:style>
  <w:style w:type="character" w:styleId="Emphasis">
    <w:name w:val="Emphasis"/>
    <w:basedOn w:val="DefaultParagraphFont"/>
    <w:uiPriority w:val="20"/>
    <w:qFormat/>
    <w:rsid w:val="00A147A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7627">
          <w:marLeft w:val="547"/>
          <w:marRight w:val="0"/>
          <w:marTop w:val="2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927043">
          <w:marLeft w:val="547"/>
          <w:marRight w:val="0"/>
          <w:marTop w:val="2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893271">
          <w:marLeft w:val="547"/>
          <w:marRight w:val="0"/>
          <w:marTop w:val="2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2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82030">
          <w:marLeft w:val="547"/>
          <w:marRight w:val="0"/>
          <w:marTop w:val="2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7539">
          <w:marLeft w:val="547"/>
          <w:marRight w:val="0"/>
          <w:marTop w:val="2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86289">
          <w:marLeft w:val="547"/>
          <w:marRight w:val="0"/>
          <w:marTop w:val="2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67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07358">
          <w:marLeft w:val="547"/>
          <w:marRight w:val="0"/>
          <w:marTop w:val="2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4656">
          <w:marLeft w:val="547"/>
          <w:marRight w:val="0"/>
          <w:marTop w:val="2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05750">
          <w:marLeft w:val="547"/>
          <w:marRight w:val="0"/>
          <w:marTop w:val="2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71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826032">
          <w:marLeft w:val="547"/>
          <w:marRight w:val="0"/>
          <w:marTop w:val="2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968874">
          <w:marLeft w:val="547"/>
          <w:marRight w:val="0"/>
          <w:marTop w:val="2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20535">
          <w:marLeft w:val="547"/>
          <w:marRight w:val="0"/>
          <w:marTop w:val="2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2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icd10data.com/ICD10CM/Codes/I00-I99/I20-I25/I24-/I24.9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4f47bc1-c52d-43a8-ab8a-65cb08e36639" xsi:nil="true"/>
    <lcf76f155ced4ddcb4097134ff3c332f xmlns="32246eec-b3f8-4ea3-adea-1c9561e3be86">
      <Terms xmlns="http://schemas.microsoft.com/office/infopath/2007/PartnerControls"/>
    </lcf76f155ced4ddcb4097134ff3c332f>
    <SharedWithUsers xmlns="94f47bc1-c52d-43a8-ab8a-65cb08e36639">
      <UserInfo>
        <DisplayName>Chisolm, Deena</DisplayName>
        <AccountId>13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E9B20F5BEFDE4A98817B8C967FB799" ma:contentTypeVersion="12" ma:contentTypeDescription="Create a new document." ma:contentTypeScope="" ma:versionID="1531ca70d71f57b5cda0c06382d667c4">
  <xsd:schema xmlns:xsd="http://www.w3.org/2001/XMLSchema" xmlns:xs="http://www.w3.org/2001/XMLSchema" xmlns:p="http://schemas.microsoft.com/office/2006/metadata/properties" xmlns:ns2="32246eec-b3f8-4ea3-adea-1c9561e3be86" xmlns:ns3="94f47bc1-c52d-43a8-ab8a-65cb08e36639" targetNamespace="http://schemas.microsoft.com/office/2006/metadata/properties" ma:root="true" ma:fieldsID="4641d0b1d3c360693ff1593dad8851d6" ns2:_="" ns3:_="">
    <xsd:import namespace="32246eec-b3f8-4ea3-adea-1c9561e3be86"/>
    <xsd:import namespace="94f47bc1-c52d-43a8-ab8a-65cb08e366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246eec-b3f8-4ea3-adea-1c9561e3be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703218a-b34d-48ca-bf48-2edd109f7aa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f47bc1-c52d-43a8-ab8a-65cb08e36639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c6fdf91-3ce8-47ee-b0b9-dcad48bda67b}" ma:internalName="TaxCatchAll" ma:showField="CatchAllData" ma:web="94f47bc1-c52d-43a8-ab8a-65cb08e366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1F22750-D388-482E-B821-5F72084CBF4A}">
  <ds:schemaRefs>
    <ds:schemaRef ds:uri="http://schemas.microsoft.com/office/2006/metadata/properties"/>
    <ds:schemaRef ds:uri="http://schemas.microsoft.com/office/infopath/2007/PartnerControls"/>
    <ds:schemaRef ds:uri="94f47bc1-c52d-43a8-ab8a-65cb08e36639"/>
    <ds:schemaRef ds:uri="32246eec-b3f8-4ea3-adea-1c9561e3be86"/>
  </ds:schemaRefs>
</ds:datastoreItem>
</file>

<file path=customXml/itemProps2.xml><?xml version="1.0" encoding="utf-8"?>
<ds:datastoreItem xmlns:ds="http://schemas.openxmlformats.org/officeDocument/2006/customXml" ds:itemID="{889E136A-F0CD-45F4-93CD-1BC1636357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246eec-b3f8-4ea3-adea-1c9561e3be86"/>
    <ds:schemaRef ds:uri="94f47bc1-c52d-43a8-ab8a-65cb08e366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6BACE9-2077-AE4E-BDAA-D5C346161D3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6286193-6223-4B54-8463-ADCAEAC012B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36</Words>
  <Characters>11037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ham, Tyler</dc:creator>
  <cp:keywords/>
  <dc:description/>
  <cp:lastModifiedBy>Gorham, Tyler</cp:lastModifiedBy>
  <cp:revision>2</cp:revision>
  <dcterms:created xsi:type="dcterms:W3CDTF">2025-02-21T20:06:00Z</dcterms:created>
  <dcterms:modified xsi:type="dcterms:W3CDTF">2025-02-21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E9B20F5BEFDE4A98817B8C967FB799</vt:lpwstr>
  </property>
  <property fmtid="{D5CDD505-2E9C-101B-9397-08002B2CF9AE}" pid="3" name="MediaServiceImageTags">
    <vt:lpwstr/>
  </property>
</Properties>
</file>